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12003" w14:textId="27F7A35F" w:rsidR="00411BEB" w:rsidRPr="00F77DF7" w:rsidRDefault="009F6CAD" w:rsidP="009F6CAD">
      <w:pPr>
        <w:spacing w:after="120" w:line="276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77DF7">
        <w:rPr>
          <w:rFonts w:ascii="Times New Roman" w:hAnsi="Times New Roman" w:cs="Times New Roman"/>
          <w:b/>
          <w:bCs/>
          <w:kern w:val="0"/>
          <w:sz w:val="24"/>
          <w:szCs w:val="24"/>
        </w:rPr>
        <w:t>Electronic Supplementary Material (ESM)</w:t>
      </w:r>
    </w:p>
    <w:p w14:paraId="49E753C8" w14:textId="4A860509" w:rsidR="009F6CAD" w:rsidRPr="00F77DF7" w:rsidRDefault="009F6CAD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77DF7"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76E37D78" w14:textId="77777777" w:rsidR="00772919" w:rsidRDefault="00772919" w:rsidP="00772919">
      <w:pPr>
        <w:rPr>
          <w:rFonts w:ascii="Times New Roman" w:hAnsi="Times New Roman" w:cs="Times New Roman"/>
          <w:noProof/>
          <w:kern w:val="0"/>
          <w:sz w:val="24"/>
          <w:szCs w:val="24"/>
          <w:lang w:val="pt-PT"/>
        </w:rPr>
      </w:pPr>
      <w:r>
        <w:rPr>
          <w:noProof/>
        </w:rPr>
        <w:lastRenderedPageBreak/>
        <w:drawing>
          <wp:inline distT="0" distB="0" distL="0" distR="0" wp14:anchorId="1DC2B5CA" wp14:editId="51C4CB2B">
            <wp:extent cx="4857575" cy="5695950"/>
            <wp:effectExtent l="0" t="0" r="635" b="0"/>
            <wp:docPr id="1400244317" name="Imagem 1" descr="Uma imagem com texto, diagrama, Tipo de letra, mapa&#10;&#10;Os conteúdos gerados por IA poderão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244317" name="Imagem 1" descr="Uma imagem com texto, diagrama, Tipo de letra, mapa&#10;&#10;Os conteúdos gerados por IA poderão estar incorretos."/>
                    <pic:cNvPicPr/>
                  </pic:nvPicPr>
                  <pic:blipFill rotWithShape="1">
                    <a:blip r:embed="rId8"/>
                    <a:srcRect l="26811" r="26270" b="2202"/>
                    <a:stretch/>
                  </pic:blipFill>
                  <pic:spPr bwMode="auto">
                    <a:xfrm>
                      <a:off x="0" y="0"/>
                      <a:ext cx="4865695" cy="57054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3636DC" w14:textId="5149B4A3" w:rsidR="00772919" w:rsidRDefault="00772919" w:rsidP="00CE2D6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64B61">
        <w:rPr>
          <w:rFonts w:ascii="Times New Roman" w:hAnsi="Times New Roman" w:cs="Times New Roman"/>
          <w:b/>
          <w:bCs/>
          <w:kern w:val="0"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Pr="00364B61">
        <w:rPr>
          <w:rFonts w:ascii="Times New Roman" w:hAnsi="Times New Roman" w:cs="Times New Roman"/>
          <w:kern w:val="0"/>
          <w:sz w:val="24"/>
          <w:szCs w:val="24"/>
        </w:rPr>
        <w:t xml:space="preserve"> Confirmatory factor analysis model of the Academic Misconduct Questionnaire (AMQ)</w:t>
      </w: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1197AD00" w14:textId="5E1F275E" w:rsidR="00411BEB" w:rsidRPr="00F77DF7" w:rsidRDefault="00411BEB" w:rsidP="00411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77DF7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00285E5A" wp14:editId="4BC4A5EB">
            <wp:extent cx="4851400" cy="3928745"/>
            <wp:effectExtent l="0" t="0" r="6350" b="0"/>
            <wp:docPr id="1072919029" name="Imagem 1" descr="Uma imagem com texto, diagrama, Retângulo, Paralel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919029" name="Imagem 1" descr="Uma imagem com texto, diagrama, Retângulo, Paralel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09"/>
                    <a:stretch/>
                  </pic:blipFill>
                  <pic:spPr bwMode="auto">
                    <a:xfrm>
                      <a:off x="0" y="0"/>
                      <a:ext cx="4855486" cy="3932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CD1356" w14:textId="77777777" w:rsidR="00174F36" w:rsidRPr="00F77DF7" w:rsidRDefault="00174F36" w:rsidP="00411BEB">
      <w:pPr>
        <w:spacing w:after="120" w:line="276" w:lineRule="auto"/>
        <w:rPr>
          <w:rFonts w:ascii="Times New Roman" w:hAnsi="Times New Roman" w:cs="Times New Roman"/>
          <w:sz w:val="8"/>
          <w:szCs w:val="8"/>
        </w:rPr>
      </w:pPr>
    </w:p>
    <w:p w14:paraId="45E1B907" w14:textId="78384E27" w:rsidR="00411BEB" w:rsidRPr="00F77DF7" w:rsidRDefault="00411BEB" w:rsidP="00411BEB">
      <w:pPr>
        <w:spacing w:after="120" w:line="276" w:lineRule="auto"/>
        <w:rPr>
          <w:rFonts w:ascii="Times New Roman" w:hAnsi="Times New Roman" w:cs="Times New Roman"/>
          <w:sz w:val="24"/>
          <w:szCs w:val="24"/>
        </w:rPr>
      </w:pPr>
      <w:r w:rsidRPr="00F77DF7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4203F" w:rsidRPr="00F77DF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77DF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7291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77DF7">
        <w:rPr>
          <w:rFonts w:ascii="Times New Roman" w:hAnsi="Times New Roman" w:cs="Times New Roman"/>
          <w:sz w:val="24"/>
          <w:szCs w:val="24"/>
        </w:rPr>
        <w:t xml:space="preserve"> </w:t>
      </w:r>
      <w:r w:rsidR="00F17E1D" w:rsidRPr="00F77DF7">
        <w:rPr>
          <w:rFonts w:ascii="Times New Roman" w:hAnsi="Times New Roman" w:cs="Times New Roman"/>
          <w:sz w:val="24"/>
          <w:szCs w:val="24"/>
        </w:rPr>
        <w:t>Dend</w:t>
      </w:r>
      <w:r w:rsidR="008042D3">
        <w:rPr>
          <w:rFonts w:ascii="Times New Roman" w:hAnsi="Times New Roman" w:cs="Times New Roman"/>
          <w:sz w:val="24"/>
          <w:szCs w:val="24"/>
        </w:rPr>
        <w:t>r</w:t>
      </w:r>
      <w:r w:rsidR="00F17E1D" w:rsidRPr="00F77DF7">
        <w:rPr>
          <w:rFonts w:ascii="Times New Roman" w:hAnsi="Times New Roman" w:cs="Times New Roman"/>
          <w:sz w:val="24"/>
          <w:szCs w:val="24"/>
        </w:rPr>
        <w:t xml:space="preserve">ogram </w:t>
      </w:r>
      <w:r w:rsidR="00FD45CD">
        <w:rPr>
          <w:rFonts w:ascii="Times New Roman" w:hAnsi="Times New Roman" w:cs="Times New Roman"/>
          <w:sz w:val="24"/>
          <w:szCs w:val="24"/>
        </w:rPr>
        <w:t xml:space="preserve">illustrating </w:t>
      </w:r>
      <w:r w:rsidR="00F17E1D" w:rsidRPr="00F77DF7">
        <w:rPr>
          <w:rFonts w:ascii="Times New Roman" w:hAnsi="Times New Roman" w:cs="Times New Roman"/>
          <w:sz w:val="24"/>
          <w:szCs w:val="24"/>
        </w:rPr>
        <w:t>hierarchical clustering</w:t>
      </w:r>
      <w:r w:rsidR="00FD45CD">
        <w:rPr>
          <w:rFonts w:ascii="Times New Roman" w:hAnsi="Times New Roman" w:cs="Times New Roman"/>
          <w:sz w:val="24"/>
          <w:szCs w:val="24"/>
        </w:rPr>
        <w:t xml:space="preserve"> </w:t>
      </w:r>
      <w:r w:rsidR="00FD45CD" w:rsidRPr="00F77DF7">
        <w:rPr>
          <w:rFonts w:ascii="Times New Roman" w:hAnsi="Times New Roman" w:cs="Times New Roman"/>
          <w:sz w:val="24"/>
          <w:szCs w:val="24"/>
        </w:rPr>
        <w:t xml:space="preserve">using Ward’s </w:t>
      </w:r>
      <w:r w:rsidR="00FD45CD">
        <w:rPr>
          <w:rFonts w:ascii="Times New Roman" w:hAnsi="Times New Roman" w:cs="Times New Roman"/>
          <w:sz w:val="24"/>
          <w:szCs w:val="24"/>
        </w:rPr>
        <w:t>method</w:t>
      </w:r>
    </w:p>
    <w:p w14:paraId="7434E7AF" w14:textId="77777777" w:rsidR="004E2080" w:rsidRPr="00F77DF7" w:rsidRDefault="004E2080" w:rsidP="00722098">
      <w:pPr>
        <w:rPr>
          <w:rFonts w:ascii="Times New Roman" w:hAnsi="Times New Roman" w:cs="Times New Roman"/>
        </w:rPr>
      </w:pPr>
    </w:p>
    <w:p w14:paraId="13E66238" w14:textId="77777777" w:rsidR="00174F36" w:rsidRPr="00F77DF7" w:rsidRDefault="00174F36">
      <w:pPr>
        <w:rPr>
          <w:rFonts w:ascii="Times New Roman" w:hAnsi="Times New Roman" w:cs="Times New Roman"/>
          <w:sz w:val="24"/>
          <w:szCs w:val="24"/>
        </w:rPr>
      </w:pPr>
      <w:r w:rsidRPr="00F77DF7">
        <w:rPr>
          <w:rFonts w:ascii="Times New Roman" w:hAnsi="Times New Roman" w:cs="Times New Roman"/>
          <w:sz w:val="24"/>
          <w:szCs w:val="24"/>
        </w:rPr>
        <w:br w:type="page"/>
      </w:r>
    </w:p>
    <w:p w14:paraId="35694BB6" w14:textId="5702A625" w:rsidR="008B2CE0" w:rsidRPr="00F77DF7" w:rsidRDefault="0050099E" w:rsidP="008B2CE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170976320"/>
      <w:r w:rsidRPr="0050099E">
        <w:rPr>
          <w:rFonts w:ascii="Times New Roman" w:hAnsi="Times New Roman" w:cs="Times New Roman"/>
          <w:noProof/>
          <w:kern w:val="0"/>
          <w:sz w:val="24"/>
          <w:szCs w:val="24"/>
          <w:lang w:val="pt-PT"/>
        </w:rPr>
        <w:lastRenderedPageBreak/>
        <w:drawing>
          <wp:inline distT="0" distB="0" distL="0" distR="0" wp14:anchorId="1D975D7C" wp14:editId="768672B5">
            <wp:extent cx="5400040" cy="2559685"/>
            <wp:effectExtent l="0" t="0" r="0" b="0"/>
            <wp:docPr id="1576542587" name="Imagem 10" descr="Uma imagem com texto, diagrama, captura de ecrã, file&#10;&#10;Os conteúdos gerados por IA poderão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542587" name="Imagem 10" descr="Uma imagem com texto, diagrama, captura de ecrã, file&#10;&#10;Os conteúdos gerados por IA poderão estar incorretos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5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B2CE0" w:rsidRPr="00A414C5">
        <w:rPr>
          <w:rFonts w:ascii="Times New Roman" w:hAnsi="Times New Roman" w:cs="Times New Roman"/>
          <w:b/>
          <w:bCs/>
          <w:kern w:val="0"/>
          <w:sz w:val="24"/>
          <w:szCs w:val="24"/>
        </w:rPr>
        <w:t>Fig. S</w:t>
      </w:r>
      <w:r w:rsidR="009A1D47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="008B2CE0" w:rsidRPr="00A414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B30BE">
        <w:rPr>
          <w:rFonts w:ascii="Times New Roman" w:hAnsi="Times New Roman" w:cs="Times New Roman"/>
          <w:kern w:val="0"/>
          <w:sz w:val="24"/>
          <w:szCs w:val="24"/>
        </w:rPr>
        <w:t>M</w:t>
      </w:r>
      <w:r w:rsidR="009E4888">
        <w:rPr>
          <w:rFonts w:ascii="Times New Roman" w:hAnsi="Times New Roman" w:cs="Times New Roman"/>
          <w:kern w:val="0"/>
          <w:sz w:val="24"/>
          <w:szCs w:val="24"/>
        </w:rPr>
        <w:t>ean</w:t>
      </w:r>
      <w:r w:rsidR="00BB30BE">
        <w:rPr>
          <w:rFonts w:ascii="Times New Roman" w:hAnsi="Times New Roman" w:cs="Times New Roman"/>
          <w:kern w:val="0"/>
          <w:sz w:val="24"/>
          <w:szCs w:val="24"/>
        </w:rPr>
        <w:t xml:space="preserve"> z-score differences in</w:t>
      </w:r>
      <w:r w:rsidR="009E488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414C5">
        <w:rPr>
          <w:rFonts w:ascii="Times New Roman" w:hAnsi="Times New Roman" w:cs="Times New Roman"/>
          <w:kern w:val="0"/>
          <w:sz w:val="24"/>
          <w:szCs w:val="24"/>
        </w:rPr>
        <w:t xml:space="preserve">self-reported engagement in </w:t>
      </w:r>
      <w:r w:rsidR="008B2CE0" w:rsidRPr="00A414C5">
        <w:rPr>
          <w:rFonts w:ascii="Times New Roman" w:hAnsi="Times New Roman" w:cs="Times New Roman"/>
          <w:kern w:val="0"/>
          <w:sz w:val="24"/>
          <w:szCs w:val="24"/>
        </w:rPr>
        <w:t>academic misconduct</w:t>
      </w:r>
      <w:r w:rsidR="00A414C5" w:rsidRPr="00A414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414C5">
        <w:rPr>
          <w:rFonts w:ascii="Times New Roman" w:hAnsi="Times New Roman" w:cs="Times New Roman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kern w:val="0"/>
          <w:sz w:val="24"/>
          <w:szCs w:val="24"/>
        </w:rPr>
        <w:t>AMQ sum score</w:t>
      </w:r>
      <w:r w:rsidR="00A414C5">
        <w:rPr>
          <w:rFonts w:ascii="Times New Roman" w:hAnsi="Times New Roman" w:cs="Times New Roman"/>
          <w:kern w:val="0"/>
          <w:sz w:val="24"/>
          <w:szCs w:val="24"/>
        </w:rPr>
        <w:t>)</w:t>
      </w:r>
      <w:r w:rsidR="008B2CE0" w:rsidRPr="00A414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41AC8">
        <w:rPr>
          <w:rFonts w:ascii="Times New Roman" w:hAnsi="Times New Roman" w:cs="Times New Roman"/>
          <w:kern w:val="0"/>
          <w:sz w:val="24"/>
          <w:szCs w:val="24"/>
        </w:rPr>
        <w:t>across</w:t>
      </w:r>
      <w:r w:rsidR="00241AC8" w:rsidRPr="00A414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B2CE0" w:rsidRPr="00A414C5">
        <w:rPr>
          <w:rFonts w:ascii="Times New Roman" w:hAnsi="Times New Roman" w:cs="Times New Roman"/>
          <w:kern w:val="0"/>
          <w:sz w:val="24"/>
          <w:szCs w:val="24"/>
        </w:rPr>
        <w:t xml:space="preserve">personality </w:t>
      </w:r>
      <w:r w:rsidR="00A414C5" w:rsidRPr="00A414C5">
        <w:rPr>
          <w:rFonts w:ascii="Times New Roman" w:hAnsi="Times New Roman" w:cs="Times New Roman"/>
          <w:kern w:val="0"/>
          <w:sz w:val="24"/>
          <w:szCs w:val="24"/>
        </w:rPr>
        <w:t>clusters</w:t>
      </w:r>
    </w:p>
    <w:p w14:paraId="5F618330" w14:textId="77777777" w:rsidR="008B2CE0" w:rsidRDefault="008B2CE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2D3350" w14:textId="4DB622CA" w:rsidR="004E2080" w:rsidRPr="00F77DF7" w:rsidRDefault="004E2080" w:rsidP="00D513FD">
      <w:pPr>
        <w:spacing w:after="0"/>
        <w:ind w:right="-1"/>
        <w:rPr>
          <w:b/>
          <w:bCs/>
        </w:rPr>
      </w:pPr>
      <w:r w:rsidRPr="00F77DF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23651" w:rsidRPr="00F77DF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77DF7">
        <w:rPr>
          <w:rFonts w:ascii="Times New Roman" w:hAnsi="Times New Roman" w:cs="Times New Roman"/>
          <w:sz w:val="24"/>
          <w:szCs w:val="24"/>
        </w:rPr>
        <w:t xml:space="preserve"> Comparison of case change</w:t>
      </w:r>
      <w:r w:rsidR="00AA711A">
        <w:rPr>
          <w:rFonts w:ascii="Times New Roman" w:hAnsi="Times New Roman" w:cs="Times New Roman"/>
          <w:sz w:val="24"/>
          <w:szCs w:val="24"/>
        </w:rPr>
        <w:t>s</w:t>
      </w:r>
      <w:r w:rsidRPr="00F77DF7">
        <w:rPr>
          <w:rFonts w:ascii="Times New Roman" w:hAnsi="Times New Roman" w:cs="Times New Roman"/>
          <w:sz w:val="24"/>
          <w:szCs w:val="24"/>
        </w:rPr>
        <w:t xml:space="preserve"> between cluster solutions</w:t>
      </w:r>
    </w:p>
    <w:p w14:paraId="54ABFE59" w14:textId="77777777" w:rsidR="004E2080" w:rsidRPr="00F77DF7" w:rsidRDefault="004E2080" w:rsidP="004E20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tbl>
      <w:tblPr>
        <w:tblStyle w:val="TabelacomGrelha"/>
        <w:tblW w:w="4501" w:type="pct"/>
        <w:tblLook w:val="04A0" w:firstRow="1" w:lastRow="0" w:firstColumn="1" w:lastColumn="0" w:noHBand="0" w:noVBand="1"/>
      </w:tblPr>
      <w:tblGrid>
        <w:gridCol w:w="1192"/>
        <w:gridCol w:w="1190"/>
        <w:gridCol w:w="1119"/>
        <w:gridCol w:w="29"/>
        <w:gridCol w:w="1055"/>
        <w:gridCol w:w="1124"/>
        <w:gridCol w:w="80"/>
        <w:gridCol w:w="975"/>
        <w:gridCol w:w="891"/>
      </w:tblGrid>
      <w:tr w:rsidR="004178CF" w:rsidRPr="00F77DF7" w14:paraId="1D8E7CDC" w14:textId="77777777" w:rsidTr="00B36668">
        <w:trPr>
          <w:trHeight w:val="296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10836C" w14:textId="3467469B" w:rsidR="004178CF" w:rsidRPr="00F77DF7" w:rsidRDefault="004178CF" w:rsidP="004178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70976657"/>
            <w:r w:rsidRPr="00F77DF7">
              <w:rPr>
                <w:rFonts w:ascii="Times New Roman" w:hAnsi="Times New Roman" w:cs="Times New Roman"/>
                <w:sz w:val="24"/>
                <w:szCs w:val="24"/>
              </w:rPr>
              <w:t>Three- to four-cluster solutions</w:t>
            </w:r>
          </w:p>
        </w:tc>
      </w:tr>
      <w:tr w:rsidR="004178CF" w:rsidRPr="00F77DF7" w14:paraId="7D0327C2" w14:textId="77777777" w:rsidTr="002F3619">
        <w:trPr>
          <w:gridAfter w:val="2"/>
          <w:wAfter w:w="1219" w:type="pct"/>
          <w:trHeight w:val="29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23628" w14:textId="77777777" w:rsidR="004178CF" w:rsidRPr="00F77DF7" w:rsidRDefault="004178CF" w:rsidP="00276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4813D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1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b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B96F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2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C9A9D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3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d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430DB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4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c</w:t>
            </w:r>
          </w:p>
        </w:tc>
      </w:tr>
      <w:tr w:rsidR="004178CF" w:rsidRPr="00F77DF7" w14:paraId="49AE9643" w14:textId="77777777" w:rsidTr="002F3619">
        <w:trPr>
          <w:gridAfter w:val="2"/>
          <w:wAfter w:w="1219" w:type="pct"/>
          <w:trHeight w:val="29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93462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1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B9DFE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kern w:val="0"/>
              </w:rPr>
              <w:t>3.2%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905FF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kern w:val="0"/>
              </w:rPr>
              <w:t>76.0%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7D09E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kern w:val="0"/>
              </w:rPr>
              <w:t>56.9%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B1418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kern w:val="0"/>
              </w:rPr>
              <w:t>0.0%</w:t>
            </w:r>
          </w:p>
        </w:tc>
      </w:tr>
      <w:tr w:rsidR="004178CF" w:rsidRPr="00F77DF7" w14:paraId="5974CFEB" w14:textId="77777777" w:rsidTr="002F3619">
        <w:trPr>
          <w:gridAfter w:val="2"/>
          <w:wAfter w:w="1219" w:type="pct"/>
          <w:trHeight w:val="29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7755D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2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E4648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kern w:val="0"/>
              </w:rPr>
              <w:t>93.6%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F54C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kern w:val="0"/>
              </w:rPr>
              <w:t>0.0%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146D8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kern w:val="0"/>
              </w:rPr>
              <w:t>26.6%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784F7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kern w:val="0"/>
              </w:rPr>
              <w:t>13.3%</w:t>
            </w:r>
          </w:p>
        </w:tc>
      </w:tr>
      <w:tr w:rsidR="004178CF" w:rsidRPr="00F77DF7" w14:paraId="7ADFEC4E" w14:textId="77777777" w:rsidTr="002F3619">
        <w:trPr>
          <w:gridAfter w:val="2"/>
          <w:wAfter w:w="1219" w:type="pct"/>
          <w:trHeight w:val="29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9628E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3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6C8EA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kern w:val="0"/>
              </w:rPr>
              <w:t>3.2%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67F11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kern w:val="0"/>
              </w:rPr>
              <w:t>24.0%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7582A5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kern w:val="0"/>
              </w:rPr>
              <w:t>16.6%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1DB1E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kern w:val="0"/>
              </w:rPr>
              <w:t>86.7%</w:t>
            </w:r>
          </w:p>
        </w:tc>
      </w:tr>
      <w:tr w:rsidR="004178CF" w:rsidRPr="00F77DF7" w14:paraId="65509496" w14:textId="77777777" w:rsidTr="002F3619">
        <w:trPr>
          <w:gridAfter w:val="2"/>
          <w:wAfter w:w="1219" w:type="pct"/>
          <w:trHeight w:val="227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6771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244AC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1669B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A2659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7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DD63C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</w:tr>
      <w:bookmarkEnd w:id="1"/>
      <w:tr w:rsidR="004178CF" w:rsidRPr="00F77DF7" w14:paraId="16EA9260" w14:textId="77777777" w:rsidTr="00B36668">
        <w:trPr>
          <w:trHeight w:val="296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E94AE2" w14:textId="2CC85750" w:rsidR="004178CF" w:rsidRPr="00F77DF7" w:rsidRDefault="004178CF" w:rsidP="004178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77DF7">
              <w:rPr>
                <w:rFonts w:ascii="Times New Roman" w:hAnsi="Times New Roman" w:cs="Times New Roman"/>
                <w:sz w:val="24"/>
                <w:szCs w:val="24"/>
              </w:rPr>
              <w:t>Four- to five-cluster solutions</w:t>
            </w:r>
          </w:p>
        </w:tc>
      </w:tr>
      <w:tr w:rsidR="00B36668" w:rsidRPr="00F77DF7" w14:paraId="02A3F55C" w14:textId="77777777" w:rsidTr="002F3619">
        <w:trPr>
          <w:gridAfter w:val="1"/>
          <w:wAfter w:w="582" w:type="pct"/>
          <w:trHeight w:val="29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148BE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04B35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1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d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1437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2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E31EF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3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a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E8141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4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175E0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5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c</w:t>
            </w:r>
          </w:p>
        </w:tc>
      </w:tr>
      <w:tr w:rsidR="00B36668" w:rsidRPr="00F77DF7" w14:paraId="4A2235F8" w14:textId="77777777" w:rsidTr="002F3619">
        <w:trPr>
          <w:gridAfter w:val="1"/>
          <w:wAfter w:w="582" w:type="pct"/>
          <w:trHeight w:val="29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87BDF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1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515B8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6.4%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F206A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26.7%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B63EA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0.0%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4E6F0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92.0%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C8AB6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6.1%</w:t>
            </w:r>
          </w:p>
        </w:tc>
      </w:tr>
      <w:tr w:rsidR="00B36668" w:rsidRPr="00F77DF7" w14:paraId="4ED3DD9F" w14:textId="77777777" w:rsidTr="002F3619">
        <w:trPr>
          <w:gridAfter w:val="1"/>
          <w:wAfter w:w="582" w:type="pct"/>
          <w:trHeight w:val="29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D3A5F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2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508BB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1.9%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CCCF1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53.1%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F1FAD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81.0%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F1FCA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0.0%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3709B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1.6%</w:t>
            </w:r>
          </w:p>
        </w:tc>
      </w:tr>
      <w:tr w:rsidR="00B36668" w:rsidRPr="00F77DF7" w14:paraId="04A8A875" w14:textId="77777777" w:rsidTr="002F3619">
        <w:trPr>
          <w:gridAfter w:val="1"/>
          <w:wAfter w:w="582" w:type="pct"/>
          <w:trHeight w:val="29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A0B82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3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83F8A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82.0%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A4549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19.8%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0C52F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4.9%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9505F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0.0%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D447A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0.6%</w:t>
            </w:r>
          </w:p>
        </w:tc>
      </w:tr>
      <w:tr w:rsidR="00B36668" w:rsidRPr="00F77DF7" w14:paraId="269EFB15" w14:textId="77777777" w:rsidTr="002F3619">
        <w:trPr>
          <w:gridAfter w:val="1"/>
          <w:wAfter w:w="582" w:type="pct"/>
          <w:trHeight w:val="29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34374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4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4FA6C2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9.7%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BD56B6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0.3%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B4763C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14.2%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28A7C7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8.0%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937D0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91.6%</w:t>
            </w:r>
          </w:p>
        </w:tc>
      </w:tr>
      <w:tr w:rsidR="002F3619" w:rsidRPr="00F77DF7" w14:paraId="77420950" w14:textId="77777777" w:rsidTr="002F3619">
        <w:trPr>
          <w:gridAfter w:val="1"/>
          <w:wAfter w:w="582" w:type="pct"/>
          <w:trHeight w:val="283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32A46" w14:textId="2066B15D" w:rsidR="002F3619" w:rsidRPr="00F77DF7" w:rsidRDefault="002F3619" w:rsidP="002F3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98A82" w14:textId="3AB0F014" w:rsidR="002F3619" w:rsidRPr="00F77DF7" w:rsidRDefault="002F3619" w:rsidP="002F3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37738" w14:textId="0EE8F0B6" w:rsidR="002F3619" w:rsidRPr="00F77DF7" w:rsidRDefault="002F3619" w:rsidP="002F3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15897" w14:textId="24940AD3" w:rsidR="002F3619" w:rsidRPr="00F77DF7" w:rsidRDefault="002F3619" w:rsidP="002F3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7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06A01" w14:textId="0C28774C" w:rsidR="002F3619" w:rsidRPr="00F77DF7" w:rsidRDefault="002F3619" w:rsidP="002F3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F7756" w14:textId="39C6F414" w:rsidR="002F3619" w:rsidRPr="00F77DF7" w:rsidRDefault="002F3619" w:rsidP="002F3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</w:tr>
      <w:tr w:rsidR="00C146FF" w:rsidRPr="00F77DF7" w14:paraId="606D6DF6" w14:textId="77777777" w:rsidTr="00B36668">
        <w:trPr>
          <w:trHeight w:val="296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3B27AB" w14:textId="17C3D1FD" w:rsidR="00C146FF" w:rsidRPr="00F77DF7" w:rsidRDefault="00AF314C" w:rsidP="004178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  <w:r w:rsidR="00C146FF" w:rsidRPr="00F77DF7">
              <w:rPr>
                <w:rFonts w:ascii="Times New Roman" w:hAnsi="Times New Roman" w:cs="Times New Roman"/>
                <w:sz w:val="24"/>
                <w:szCs w:val="24"/>
              </w:rPr>
              <w:t>- to five-cluster solutions</w:t>
            </w:r>
          </w:p>
        </w:tc>
      </w:tr>
      <w:tr w:rsidR="003A4C29" w:rsidRPr="00F77DF7" w14:paraId="6B25AF92" w14:textId="77777777" w:rsidTr="002F3619">
        <w:trPr>
          <w:gridAfter w:val="1"/>
          <w:wAfter w:w="582" w:type="pct"/>
          <w:trHeight w:val="29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E6B8A" w14:textId="77777777" w:rsidR="003A4C29" w:rsidRPr="00F77DF7" w:rsidRDefault="003A4C29" w:rsidP="003A4C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056A3" w14:textId="3B0F1A05" w:rsidR="003A4C29" w:rsidRPr="00F77DF7" w:rsidRDefault="003A4C29" w:rsidP="003A4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1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d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88C52" w14:textId="4D6613BF" w:rsidR="003A4C29" w:rsidRPr="00F77DF7" w:rsidRDefault="003A4C29" w:rsidP="003A4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2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C0F36" w14:textId="60106FBC" w:rsidR="003A4C29" w:rsidRPr="00F77DF7" w:rsidRDefault="003A4C29" w:rsidP="003A4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3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a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07A43" w14:textId="719B67F8" w:rsidR="003A4C29" w:rsidRPr="00F77DF7" w:rsidRDefault="003A4C29" w:rsidP="003A4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4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B1447" w14:textId="71F08BC7" w:rsidR="003A4C29" w:rsidRPr="00F77DF7" w:rsidRDefault="003A4C29" w:rsidP="00B36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5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c</w:t>
            </w:r>
          </w:p>
        </w:tc>
      </w:tr>
      <w:tr w:rsidR="003A4C29" w:rsidRPr="00F77DF7" w14:paraId="1C23E711" w14:textId="77777777" w:rsidTr="002F3619">
        <w:trPr>
          <w:gridAfter w:val="1"/>
          <w:wAfter w:w="582" w:type="pct"/>
          <w:trHeight w:val="29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8974" w14:textId="342F46B5" w:rsidR="003A4C29" w:rsidRPr="00F77DF7" w:rsidRDefault="003A4C29" w:rsidP="003A4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1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0FA3C" w14:textId="14B85982" w:rsidR="003A4C29" w:rsidRPr="00F77DF7" w:rsidRDefault="003A4C29" w:rsidP="003A4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42.3%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CBA7E" w14:textId="7F4E9C33" w:rsidR="003A4C29" w:rsidRPr="00F77DF7" w:rsidRDefault="003A4C29" w:rsidP="003A4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68.4%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B66C9" w14:textId="05CB57C7" w:rsidR="003A4C29" w:rsidRPr="00F77DF7" w:rsidRDefault="003A4C29" w:rsidP="003A4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57.9%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32641" w14:textId="64F31B86" w:rsidR="003A4C29" w:rsidRPr="00F77DF7" w:rsidRDefault="003A4C29" w:rsidP="003A4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0.0%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0BD1E" w14:textId="5D73C04A" w:rsidR="003A4C29" w:rsidRPr="00F77DF7" w:rsidRDefault="003A4C29" w:rsidP="00B36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0.0%</w:t>
            </w:r>
          </w:p>
        </w:tc>
      </w:tr>
      <w:tr w:rsidR="003A4C29" w:rsidRPr="00F77DF7" w14:paraId="267A3232" w14:textId="77777777" w:rsidTr="002F3619">
        <w:trPr>
          <w:gridAfter w:val="1"/>
          <w:wAfter w:w="582" w:type="pct"/>
          <w:trHeight w:val="29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B724A" w14:textId="3CA4C434" w:rsidR="003A4C29" w:rsidRPr="00F77DF7" w:rsidRDefault="003A4C29" w:rsidP="003A4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2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C3E8D" w14:textId="1807D942" w:rsidR="003A4C29" w:rsidRPr="00F77DF7" w:rsidRDefault="003A4C29" w:rsidP="003A4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32.6%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86D81" w14:textId="00266EB4" w:rsidR="003A4C29" w:rsidRPr="00F77DF7" w:rsidRDefault="003A4C29" w:rsidP="003A4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25.7%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DD63C" w14:textId="5D71ABEE" w:rsidR="003A4C29" w:rsidRPr="00F77DF7" w:rsidRDefault="003A4C29" w:rsidP="003A4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0.0%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0BCFA" w14:textId="6CDDC0AC" w:rsidR="003A4C29" w:rsidRPr="00F77DF7" w:rsidRDefault="003A4C29" w:rsidP="003A4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97.2%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42F60" w14:textId="12356E57" w:rsidR="003A4C29" w:rsidRPr="00F77DF7" w:rsidRDefault="003A4C29" w:rsidP="00B36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12.6%</w:t>
            </w:r>
          </w:p>
        </w:tc>
      </w:tr>
      <w:tr w:rsidR="003A4C29" w:rsidRPr="00F77DF7" w14:paraId="2CE145A3" w14:textId="77777777" w:rsidTr="002F3619">
        <w:trPr>
          <w:gridAfter w:val="1"/>
          <w:wAfter w:w="582" w:type="pct"/>
          <w:trHeight w:val="29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035B8" w14:textId="26D6A9CB" w:rsidR="003A4C29" w:rsidRPr="00F77DF7" w:rsidRDefault="003A4C29" w:rsidP="003A4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3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19B57B" w14:textId="143C8E57" w:rsidR="003A4C29" w:rsidRPr="00F77DF7" w:rsidRDefault="003A4C29" w:rsidP="003A4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25.1%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3D6CB" w14:textId="722D5EEB" w:rsidR="003A4C29" w:rsidRPr="00F77DF7" w:rsidRDefault="003A4C29" w:rsidP="003A4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5.9%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422E7" w14:textId="519F49DE" w:rsidR="003A4C29" w:rsidRPr="00F77DF7" w:rsidRDefault="003A4C29" w:rsidP="003A4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42.1%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BED1B" w14:textId="66E1A416" w:rsidR="003A4C29" w:rsidRPr="00F77DF7" w:rsidRDefault="003A4C29" w:rsidP="003A4C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2.8%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4641C" w14:textId="7960C30B" w:rsidR="003A4C29" w:rsidRPr="00F77DF7" w:rsidRDefault="003A4C29" w:rsidP="00B36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87.4%</w:t>
            </w:r>
          </w:p>
        </w:tc>
      </w:tr>
      <w:tr w:rsidR="002F3619" w:rsidRPr="00F77DF7" w14:paraId="25EA4056" w14:textId="77777777" w:rsidTr="002F3619">
        <w:trPr>
          <w:gridAfter w:val="1"/>
          <w:wAfter w:w="582" w:type="pct"/>
          <w:trHeight w:val="29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05231" w14:textId="1603DA98" w:rsidR="002F3619" w:rsidRPr="00F77DF7" w:rsidRDefault="002F3619" w:rsidP="002F3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E20E2" w14:textId="2CE5C7AC" w:rsidR="002F3619" w:rsidRPr="00F77DF7" w:rsidRDefault="002F3619" w:rsidP="002F3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033FA" w14:textId="0629CBC8" w:rsidR="002F3619" w:rsidRPr="00F77DF7" w:rsidRDefault="002F3619" w:rsidP="002F3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6C84D" w14:textId="0C7B7746" w:rsidR="002F3619" w:rsidRPr="00F77DF7" w:rsidRDefault="002F3619" w:rsidP="002F3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7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EFA94" w14:textId="779B7412" w:rsidR="002F3619" w:rsidRPr="00F77DF7" w:rsidRDefault="002F3619" w:rsidP="002F3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FD9FB" w14:textId="21C0C6DC" w:rsidR="002F3619" w:rsidRPr="00F77DF7" w:rsidRDefault="002F3619" w:rsidP="002F3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</w:tr>
      <w:tr w:rsidR="004178CF" w:rsidRPr="00F77DF7" w14:paraId="17445F7D" w14:textId="77777777" w:rsidTr="00B36668">
        <w:trPr>
          <w:trHeight w:val="296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8E0AE2" w14:textId="3A888FAB" w:rsidR="004178CF" w:rsidRPr="00F77DF7" w:rsidRDefault="004178CF" w:rsidP="004178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77DF7">
              <w:rPr>
                <w:rFonts w:ascii="Times New Roman" w:hAnsi="Times New Roman" w:cs="Times New Roman"/>
                <w:sz w:val="24"/>
                <w:szCs w:val="24"/>
              </w:rPr>
              <w:t>Five- to six-cluster solutions</w:t>
            </w:r>
          </w:p>
        </w:tc>
      </w:tr>
      <w:tr w:rsidR="004178CF" w:rsidRPr="00F77DF7" w14:paraId="577F0597" w14:textId="77777777" w:rsidTr="002F3619">
        <w:trPr>
          <w:trHeight w:val="29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C557E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898CB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1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A6B4E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2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c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354B7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3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5F854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4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e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6E21" w14:textId="77777777" w:rsidR="004178CF" w:rsidRPr="00F77DF7" w:rsidRDefault="004178CF" w:rsidP="004178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5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b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1C9FF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6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f</w:t>
            </w:r>
          </w:p>
        </w:tc>
      </w:tr>
      <w:tr w:rsidR="004178CF" w:rsidRPr="00F77DF7" w14:paraId="3F91E903" w14:textId="77777777" w:rsidTr="002F3619">
        <w:trPr>
          <w:trHeight w:val="29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65669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1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DCAD7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73.5%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B8C00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2.4%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69313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1.3%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506C9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32.3%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2206A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0.5%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262B7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4.1%</w:t>
            </w:r>
          </w:p>
        </w:tc>
      </w:tr>
      <w:tr w:rsidR="004178CF" w:rsidRPr="00F77DF7" w14:paraId="72AB0869" w14:textId="77777777" w:rsidTr="002F3619">
        <w:trPr>
          <w:trHeight w:val="29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4EC75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2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03292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0.4%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104B9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0.4%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F0673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8.2%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72A10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64.2%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5A22C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19.4%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B3D49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26.1%</w:t>
            </w:r>
          </w:p>
        </w:tc>
      </w:tr>
      <w:tr w:rsidR="004178CF" w:rsidRPr="00F77DF7" w14:paraId="2ABAF126" w14:textId="77777777" w:rsidTr="002F3619">
        <w:trPr>
          <w:trHeight w:val="29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E9DC1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3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6C775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2.7%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EC53F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0.0%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1D188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85.3%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051D4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2.7%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22F0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0.5%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8FA66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14.9%</w:t>
            </w:r>
          </w:p>
        </w:tc>
      </w:tr>
      <w:tr w:rsidR="004178CF" w:rsidRPr="00F77DF7" w14:paraId="1F48B8AF" w14:textId="77777777" w:rsidTr="002F3619">
        <w:trPr>
          <w:trHeight w:val="29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21B1D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4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71F59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17.9%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A5DD0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22.4%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DF583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0.0%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093A7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0.4%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D718A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76.6%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9AF58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15.4%</w:t>
            </w:r>
          </w:p>
        </w:tc>
      </w:tr>
      <w:tr w:rsidR="004178CF" w:rsidRPr="00F77DF7" w14:paraId="3788AB21" w14:textId="77777777" w:rsidTr="002F3619">
        <w:trPr>
          <w:trHeight w:val="29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1D2C3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77DF7">
              <w:rPr>
                <w:rFonts w:ascii="Times New Roman" w:hAnsi="Times New Roman" w:cs="Times New Roman"/>
                <w:b/>
                <w:bCs/>
                <w:kern w:val="0"/>
              </w:rPr>
              <w:t>5</w:t>
            </w:r>
            <w:r w:rsidRPr="00F77DF7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5F5DBA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5.4%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B8F12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74.7%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C91F5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5.2%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85DD5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0.4%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4C211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3.0%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5F298" w14:textId="77777777" w:rsidR="004178CF" w:rsidRPr="00F77DF7" w:rsidRDefault="004178CF" w:rsidP="00276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77DF7">
              <w:rPr>
                <w:rFonts w:ascii="Times New Roman" w:hAnsi="Times New Roman" w:cs="Times New Roman"/>
                <w:color w:val="010205"/>
                <w:kern w:val="0"/>
              </w:rPr>
              <w:t>39.4%</w:t>
            </w:r>
          </w:p>
        </w:tc>
      </w:tr>
      <w:tr w:rsidR="004178CF" w:rsidRPr="00F77DF7" w14:paraId="3FDB7EFE" w14:textId="77777777" w:rsidTr="002F3619">
        <w:trPr>
          <w:trHeight w:val="283"/>
        </w:trPr>
        <w:tc>
          <w:tcPr>
            <w:tcW w:w="7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119D8D9" w14:textId="4F99F151" w:rsidR="004178CF" w:rsidRPr="00F77DF7" w:rsidRDefault="004178CF" w:rsidP="004609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A0B7BA" w14:textId="77777777" w:rsidR="004178CF" w:rsidRPr="00F77DF7" w:rsidRDefault="004178CF" w:rsidP="004609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BB52B91" w14:textId="77777777" w:rsidR="004178CF" w:rsidRPr="00F77DF7" w:rsidRDefault="004178CF" w:rsidP="004609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0554113" w14:textId="77777777" w:rsidR="004178CF" w:rsidRPr="00F77DF7" w:rsidRDefault="004178CF" w:rsidP="004609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1AE6937" w14:textId="77777777" w:rsidR="004178CF" w:rsidRPr="00F77DF7" w:rsidRDefault="004178CF" w:rsidP="004609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68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B0751B9" w14:textId="77777777" w:rsidR="004178CF" w:rsidRPr="00F77DF7" w:rsidRDefault="004178CF" w:rsidP="004609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D71207" w14:textId="77777777" w:rsidR="004178CF" w:rsidRPr="00F77DF7" w:rsidRDefault="004178CF" w:rsidP="004609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7D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</w:tr>
    </w:tbl>
    <w:p w14:paraId="481ADFC0" w14:textId="58D3BD89" w:rsidR="00D513FD" w:rsidRPr="00F77DF7" w:rsidRDefault="00D513FD" w:rsidP="00AA711A">
      <w:pPr>
        <w:spacing w:after="60"/>
        <w:jc w:val="both"/>
        <w:rPr>
          <w:rFonts w:ascii="Times New Roman" w:hAnsi="Times New Roman" w:cs="Times New Roman"/>
          <w:sz w:val="20"/>
          <w:szCs w:val="20"/>
        </w:rPr>
      </w:pPr>
      <w:r w:rsidRPr="004F3C9F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F77DF7">
        <w:rPr>
          <w:rFonts w:ascii="Times New Roman" w:hAnsi="Times New Roman" w:cs="Times New Roman"/>
          <w:sz w:val="20"/>
          <w:szCs w:val="20"/>
        </w:rPr>
        <w:t xml:space="preserve"> For each pair of cluster solutions compared, exponentials </w:t>
      </w:r>
      <w:proofErr w:type="spellStart"/>
      <w:proofErr w:type="gramStart"/>
      <w:r w:rsidRPr="00F77DF7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proofErr w:type="gramEnd"/>
      <w:r w:rsidRPr="00F77DF7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proofErr w:type="gramStart"/>
      <w:r w:rsidRPr="00F77DF7">
        <w:rPr>
          <w:rFonts w:ascii="Times New Roman" w:hAnsi="Times New Roman" w:cs="Times New Roman"/>
          <w:sz w:val="20"/>
          <w:szCs w:val="20"/>
          <w:vertAlign w:val="superscript"/>
        </w:rPr>
        <w:t>c,d</w:t>
      </w:r>
      <w:proofErr w:type="gramEnd"/>
      <w:r w:rsidRPr="00F77DF7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proofErr w:type="gramStart"/>
      <w:r w:rsidRPr="00F77DF7">
        <w:rPr>
          <w:rFonts w:ascii="Times New Roman" w:hAnsi="Times New Roman" w:cs="Times New Roman"/>
          <w:sz w:val="20"/>
          <w:szCs w:val="20"/>
          <w:vertAlign w:val="superscript"/>
        </w:rPr>
        <w:t>e,f</w:t>
      </w:r>
      <w:proofErr w:type="spellEnd"/>
      <w:proofErr w:type="gramEnd"/>
      <w:r w:rsidR="004C3D98" w:rsidRPr="00F77DF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4C3D98" w:rsidRPr="00F77DF7">
        <w:rPr>
          <w:rFonts w:ascii="Times New Roman" w:hAnsi="Times New Roman" w:cs="Times New Roman"/>
          <w:sz w:val="20"/>
          <w:szCs w:val="20"/>
        </w:rPr>
        <w:t>i</w:t>
      </w:r>
      <w:r w:rsidRPr="00F77DF7">
        <w:rPr>
          <w:rFonts w:ascii="Times New Roman" w:hAnsi="Times New Roman" w:cs="Times New Roman"/>
          <w:sz w:val="20"/>
          <w:szCs w:val="20"/>
        </w:rPr>
        <w:t>ndicate</w:t>
      </w:r>
      <w:proofErr w:type="gramEnd"/>
      <w:r w:rsidRPr="00F77DF7">
        <w:rPr>
          <w:rFonts w:ascii="Times New Roman" w:hAnsi="Times New Roman" w:cs="Times New Roman"/>
          <w:sz w:val="20"/>
          <w:szCs w:val="20"/>
        </w:rPr>
        <w:t xml:space="preserve"> the corresponding groups between clusters (e.g., Cluster 1 in the four-cluster solution </w:t>
      </w:r>
      <w:r w:rsidR="004C3D98" w:rsidRPr="00F77DF7">
        <w:rPr>
          <w:rFonts w:ascii="Times New Roman" w:hAnsi="Times New Roman" w:cs="Times New Roman"/>
          <w:sz w:val="20"/>
          <w:szCs w:val="20"/>
        </w:rPr>
        <w:t>derived from</w:t>
      </w:r>
      <w:r w:rsidRPr="00F77DF7">
        <w:rPr>
          <w:rFonts w:ascii="Times New Roman" w:hAnsi="Times New Roman" w:cs="Times New Roman"/>
          <w:sz w:val="20"/>
          <w:szCs w:val="20"/>
        </w:rPr>
        <w:t xml:space="preserve"> Cluster 2 </w:t>
      </w:r>
      <w:r w:rsidR="004C3D98" w:rsidRPr="00F77DF7">
        <w:rPr>
          <w:rFonts w:ascii="Times New Roman" w:hAnsi="Times New Roman" w:cs="Times New Roman"/>
          <w:sz w:val="20"/>
          <w:szCs w:val="20"/>
        </w:rPr>
        <w:t xml:space="preserve">in </w:t>
      </w:r>
      <w:r w:rsidRPr="00F77DF7">
        <w:rPr>
          <w:rFonts w:ascii="Times New Roman" w:hAnsi="Times New Roman" w:cs="Times New Roman"/>
          <w:sz w:val="20"/>
          <w:szCs w:val="20"/>
        </w:rPr>
        <w:t xml:space="preserve">the three-cluster solution; Cluster 3 in the four-cluster solution is </w:t>
      </w:r>
      <w:r w:rsidR="004C3D98" w:rsidRPr="00F77DF7">
        <w:rPr>
          <w:rFonts w:ascii="Times New Roman" w:hAnsi="Times New Roman" w:cs="Times New Roman"/>
          <w:sz w:val="20"/>
          <w:szCs w:val="20"/>
        </w:rPr>
        <w:t>a</w:t>
      </w:r>
      <w:r w:rsidRPr="00F77DF7">
        <w:rPr>
          <w:rFonts w:ascii="Times New Roman" w:hAnsi="Times New Roman" w:cs="Times New Roman"/>
          <w:sz w:val="20"/>
          <w:szCs w:val="20"/>
        </w:rPr>
        <w:t xml:space="preserve"> new</w:t>
      </w:r>
      <w:r w:rsidR="00AA711A">
        <w:rPr>
          <w:rFonts w:ascii="Times New Roman" w:hAnsi="Times New Roman" w:cs="Times New Roman"/>
          <w:sz w:val="20"/>
          <w:szCs w:val="20"/>
        </w:rPr>
        <w:t>ly</w:t>
      </w:r>
      <w:r w:rsidRPr="00F77DF7">
        <w:rPr>
          <w:rFonts w:ascii="Times New Roman" w:hAnsi="Times New Roman" w:cs="Times New Roman"/>
          <w:sz w:val="20"/>
          <w:szCs w:val="20"/>
        </w:rPr>
        <w:t xml:space="preserve"> emerged </w:t>
      </w:r>
      <w:r w:rsidR="004C3D98" w:rsidRPr="00F77DF7">
        <w:rPr>
          <w:rFonts w:ascii="Times New Roman" w:hAnsi="Times New Roman" w:cs="Times New Roman"/>
          <w:sz w:val="20"/>
          <w:szCs w:val="20"/>
        </w:rPr>
        <w:t>c</w:t>
      </w:r>
      <w:r w:rsidRPr="00F77DF7">
        <w:rPr>
          <w:rFonts w:ascii="Times New Roman" w:hAnsi="Times New Roman" w:cs="Times New Roman"/>
          <w:sz w:val="20"/>
          <w:szCs w:val="20"/>
        </w:rPr>
        <w:t xml:space="preserve">luster </w:t>
      </w:r>
      <w:r w:rsidR="004C3D98" w:rsidRPr="00F77DF7">
        <w:rPr>
          <w:rFonts w:ascii="Times New Roman" w:hAnsi="Times New Roman" w:cs="Times New Roman"/>
          <w:sz w:val="20"/>
          <w:szCs w:val="20"/>
        </w:rPr>
        <w:t>compared to the solution of three).</w:t>
      </w:r>
    </w:p>
    <w:p w14:paraId="21763A76" w14:textId="49E927B6" w:rsidR="00290164" w:rsidRPr="00F77DF7" w:rsidRDefault="00D513FD" w:rsidP="00D513FD">
      <w:pPr>
        <w:spacing w:after="0"/>
        <w:ind w:right="-1"/>
        <w:rPr>
          <w:rFonts w:ascii="Times New Roman" w:hAnsi="Times New Roman" w:cs="Times New Roman"/>
          <w:sz w:val="20"/>
          <w:szCs w:val="20"/>
        </w:rPr>
      </w:pPr>
      <w:r w:rsidRPr="00F77DF7">
        <w:rPr>
          <w:rFonts w:ascii="Times New Roman" w:hAnsi="Times New Roman" w:cs="Times New Roman"/>
          <w:sz w:val="20"/>
          <w:szCs w:val="20"/>
        </w:rPr>
        <w:t>Five</w:t>
      </w:r>
      <w:r w:rsidR="0008713F">
        <w:rPr>
          <w:rFonts w:ascii="Times New Roman" w:hAnsi="Times New Roman" w:cs="Times New Roman"/>
          <w:sz w:val="20"/>
          <w:szCs w:val="20"/>
        </w:rPr>
        <w:t>-</w:t>
      </w:r>
      <w:r w:rsidRPr="00F77DF7">
        <w:rPr>
          <w:rFonts w:ascii="Times New Roman" w:hAnsi="Times New Roman" w:cs="Times New Roman"/>
          <w:sz w:val="20"/>
          <w:szCs w:val="20"/>
        </w:rPr>
        <w:t xml:space="preserve">cluster </w:t>
      </w:r>
      <w:r w:rsidR="004C3D98" w:rsidRPr="00F77DF7">
        <w:rPr>
          <w:rFonts w:ascii="Times New Roman" w:hAnsi="Times New Roman" w:cs="Times New Roman"/>
          <w:sz w:val="20"/>
          <w:szCs w:val="20"/>
        </w:rPr>
        <w:t xml:space="preserve">solution </w:t>
      </w:r>
      <w:r w:rsidR="0008713F">
        <w:rPr>
          <w:rFonts w:ascii="Times New Roman" w:hAnsi="Times New Roman" w:cs="Times New Roman"/>
          <w:sz w:val="20"/>
          <w:szCs w:val="20"/>
        </w:rPr>
        <w:t>(</w:t>
      </w:r>
      <w:r w:rsidR="004C3D98" w:rsidRPr="00F77DF7">
        <w:rPr>
          <w:rFonts w:ascii="Times New Roman" w:hAnsi="Times New Roman" w:cs="Times New Roman"/>
          <w:sz w:val="20"/>
          <w:szCs w:val="20"/>
        </w:rPr>
        <w:t>adopted</w:t>
      </w:r>
      <w:r w:rsidR="0008713F">
        <w:rPr>
          <w:rFonts w:ascii="Times New Roman" w:hAnsi="Times New Roman" w:cs="Times New Roman"/>
          <w:sz w:val="20"/>
          <w:szCs w:val="20"/>
        </w:rPr>
        <w:t xml:space="preserve"> in this study</w:t>
      </w:r>
      <w:r w:rsidR="004C3D98" w:rsidRPr="00F77DF7">
        <w:rPr>
          <w:rFonts w:ascii="Times New Roman" w:hAnsi="Times New Roman" w:cs="Times New Roman"/>
          <w:sz w:val="20"/>
          <w:szCs w:val="20"/>
        </w:rPr>
        <w:t>)</w:t>
      </w:r>
      <w:r w:rsidRPr="00F77DF7">
        <w:rPr>
          <w:rFonts w:ascii="Times New Roman" w:hAnsi="Times New Roman" w:cs="Times New Roman"/>
          <w:sz w:val="20"/>
          <w:szCs w:val="20"/>
        </w:rPr>
        <w:t>: 1- Performance-</w:t>
      </w:r>
      <w:r w:rsidR="004173C1" w:rsidRPr="00F77DF7">
        <w:rPr>
          <w:rFonts w:ascii="Times New Roman" w:hAnsi="Times New Roman" w:cs="Times New Roman"/>
          <w:sz w:val="20"/>
          <w:szCs w:val="20"/>
        </w:rPr>
        <w:t>oriented</w:t>
      </w:r>
      <w:r w:rsidRPr="00F77DF7">
        <w:rPr>
          <w:rFonts w:ascii="Times New Roman" w:hAnsi="Times New Roman" w:cs="Times New Roman"/>
          <w:sz w:val="20"/>
          <w:szCs w:val="20"/>
        </w:rPr>
        <w:t xml:space="preserve">, 2- </w:t>
      </w:r>
      <w:r w:rsidR="002F3619" w:rsidRPr="00F77DF7">
        <w:rPr>
          <w:rFonts w:ascii="Times New Roman" w:hAnsi="Times New Roman" w:cs="Times New Roman"/>
          <w:sz w:val="20"/>
          <w:szCs w:val="20"/>
        </w:rPr>
        <w:t>R</w:t>
      </w:r>
      <w:r w:rsidRPr="00F77DF7">
        <w:rPr>
          <w:rFonts w:ascii="Times New Roman" w:hAnsi="Times New Roman" w:cs="Times New Roman"/>
          <w:sz w:val="20"/>
          <w:szCs w:val="20"/>
        </w:rPr>
        <w:t>isk-takers, 3- Insecure, 4- Secure and 5- Socially Considerate.</w:t>
      </w:r>
    </w:p>
    <w:p w14:paraId="0A4C36D2" w14:textId="77777777" w:rsidR="00290164" w:rsidRPr="00F77DF7" w:rsidRDefault="00290164" w:rsidP="00D3765A">
      <w:pPr>
        <w:spacing w:after="0"/>
        <w:ind w:right="-1305"/>
        <w:rPr>
          <w:rFonts w:ascii="Times New Roman" w:hAnsi="Times New Roman" w:cs="Times New Roman"/>
        </w:rPr>
      </w:pPr>
    </w:p>
    <w:p w14:paraId="57E8F9FA" w14:textId="77777777" w:rsidR="00D3765A" w:rsidRPr="00F77DF7" w:rsidRDefault="00D3765A" w:rsidP="004E20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10"/>
          <w:szCs w:val="10"/>
        </w:rPr>
      </w:pPr>
    </w:p>
    <w:p w14:paraId="13C11591" w14:textId="77777777" w:rsidR="008A6D1D" w:rsidRPr="00F77DF7" w:rsidRDefault="008A6D1D" w:rsidP="004E20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10"/>
          <w:szCs w:val="10"/>
        </w:rPr>
      </w:pPr>
    </w:p>
    <w:p w14:paraId="78C841FD" w14:textId="77777777" w:rsidR="00E24B68" w:rsidRPr="00F77DF7" w:rsidRDefault="00E24B68" w:rsidP="004E20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10"/>
          <w:szCs w:val="10"/>
        </w:rPr>
      </w:pPr>
    </w:p>
    <w:p w14:paraId="0F82748B" w14:textId="26259E79" w:rsidR="00C01BE6" w:rsidRPr="00F77DF7" w:rsidRDefault="00C01BE6" w:rsidP="00E24B6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2" w:name="_Hlk170996843"/>
      <w:r w:rsidRPr="00F77DF7">
        <w:rPr>
          <w:rFonts w:ascii="Times New Roman" w:hAnsi="Times New Roman" w:cs="Times New Roman"/>
          <w:sz w:val="20"/>
          <w:szCs w:val="20"/>
        </w:rPr>
        <w:br w:type="page"/>
      </w:r>
    </w:p>
    <w:p w14:paraId="4715D556" w14:textId="011658D7" w:rsidR="001F3119" w:rsidRPr="00F77DF7" w:rsidRDefault="001F3119" w:rsidP="001F3119">
      <w:pPr>
        <w:spacing w:after="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7DF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23651" w:rsidRPr="00F77DF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77DF7">
        <w:rPr>
          <w:rFonts w:ascii="Times New Roman" w:hAnsi="Times New Roman" w:cs="Times New Roman"/>
          <w:sz w:val="24"/>
          <w:szCs w:val="24"/>
        </w:rPr>
        <w:t xml:space="preserve"> </w:t>
      </w:r>
      <w:r w:rsidR="00F12D78" w:rsidRPr="004B649D">
        <w:rPr>
          <w:rFonts w:ascii="Times New Roman" w:hAnsi="Times New Roman" w:cs="Times New Roman"/>
          <w:sz w:val="24"/>
          <w:szCs w:val="24"/>
        </w:rPr>
        <w:t xml:space="preserve">Analysis of Variance (ANOVA) examining </w:t>
      </w:r>
      <w:r w:rsidR="00F12D78">
        <w:rPr>
          <w:rFonts w:ascii="Times New Roman" w:hAnsi="Times New Roman" w:cs="Times New Roman"/>
          <w:sz w:val="24"/>
          <w:szCs w:val="24"/>
        </w:rPr>
        <w:t>d</w:t>
      </w:r>
      <w:r w:rsidRPr="00F77DF7">
        <w:rPr>
          <w:rFonts w:ascii="Times New Roman" w:hAnsi="Times New Roman" w:cs="Times New Roman"/>
          <w:sz w:val="24"/>
          <w:szCs w:val="24"/>
        </w:rPr>
        <w:t xml:space="preserve">ifferences in mean z-scores of HEXACO </w:t>
      </w:r>
      <w:r w:rsidR="00F70424">
        <w:rPr>
          <w:rFonts w:ascii="Times New Roman" w:hAnsi="Times New Roman" w:cs="Times New Roman"/>
          <w:sz w:val="24"/>
          <w:szCs w:val="24"/>
        </w:rPr>
        <w:t>dimensions</w:t>
      </w:r>
      <w:r w:rsidR="00F70424" w:rsidRPr="00F77DF7">
        <w:rPr>
          <w:rFonts w:ascii="Times New Roman" w:hAnsi="Times New Roman" w:cs="Times New Roman"/>
          <w:sz w:val="24"/>
          <w:szCs w:val="24"/>
        </w:rPr>
        <w:t xml:space="preserve"> </w:t>
      </w:r>
      <w:r w:rsidRPr="00F77DF7">
        <w:rPr>
          <w:rFonts w:ascii="Times New Roman" w:hAnsi="Times New Roman" w:cs="Times New Roman"/>
          <w:sz w:val="24"/>
          <w:szCs w:val="24"/>
        </w:rPr>
        <w:t xml:space="preserve">(final cluster centres) </w:t>
      </w:r>
      <w:r w:rsidR="00F12D78">
        <w:rPr>
          <w:rFonts w:ascii="Times New Roman" w:hAnsi="Times New Roman" w:cs="Times New Roman"/>
          <w:sz w:val="24"/>
          <w:szCs w:val="24"/>
        </w:rPr>
        <w:t>across</w:t>
      </w:r>
      <w:r w:rsidRPr="00F77DF7">
        <w:rPr>
          <w:rFonts w:ascii="Times New Roman" w:hAnsi="Times New Roman" w:cs="Times New Roman"/>
          <w:sz w:val="24"/>
          <w:szCs w:val="24"/>
        </w:rPr>
        <w:t xml:space="preserve"> </w:t>
      </w:r>
      <w:r w:rsidRPr="00F77DF7">
        <w:rPr>
          <w:rFonts w:ascii="Times New Roman" w:hAnsi="Times New Roman" w:cs="Times New Roman"/>
          <w:kern w:val="0"/>
          <w:sz w:val="24"/>
          <w:szCs w:val="24"/>
        </w:rPr>
        <w:t xml:space="preserve">personality </w:t>
      </w:r>
      <w:r w:rsidR="00F12D78" w:rsidRPr="004B649D">
        <w:rPr>
          <w:rFonts w:ascii="Times New Roman" w:hAnsi="Times New Roman" w:cs="Times New Roman"/>
          <w:sz w:val="24"/>
          <w:szCs w:val="24"/>
        </w:rPr>
        <w:t>clusters</w:t>
      </w:r>
    </w:p>
    <w:tbl>
      <w:tblPr>
        <w:tblStyle w:val="SimplesTabela3"/>
        <w:tblW w:w="5101" w:type="pct"/>
        <w:tblLayout w:type="fixed"/>
        <w:tblLook w:val="04A0" w:firstRow="1" w:lastRow="0" w:firstColumn="1" w:lastColumn="0" w:noHBand="0" w:noVBand="1"/>
      </w:tblPr>
      <w:tblGrid>
        <w:gridCol w:w="924"/>
        <w:gridCol w:w="921"/>
        <w:gridCol w:w="1275"/>
        <w:gridCol w:w="1135"/>
        <w:gridCol w:w="9"/>
        <w:gridCol w:w="1143"/>
        <w:gridCol w:w="24"/>
        <w:gridCol w:w="1119"/>
        <w:gridCol w:w="1246"/>
        <w:gridCol w:w="880"/>
      </w:tblGrid>
      <w:tr w:rsidR="001F3119" w:rsidRPr="00F77DF7" w14:paraId="0D50D65D" w14:textId="77777777" w:rsidTr="001F31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2" w:type="pct"/>
            <w:tcBorders>
              <w:bottom w:val="none" w:sz="0" w:space="0" w:color="auto"/>
            </w:tcBorders>
            <w:noWrap/>
          </w:tcPr>
          <w:p w14:paraId="2BA61025" w14:textId="77777777" w:rsidR="001F3119" w:rsidRPr="00F77DF7" w:rsidRDefault="001F3119" w:rsidP="00276E5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531" w:type="pct"/>
            <w:tcBorders>
              <w:bottom w:val="none" w:sz="0" w:space="0" w:color="auto"/>
            </w:tcBorders>
            <w:noWrap/>
          </w:tcPr>
          <w:p w14:paraId="1CC6355C" w14:textId="77777777" w:rsidR="001F3119" w:rsidRPr="00F77DF7" w:rsidRDefault="001F3119" w:rsidP="00276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3430" w:type="pct"/>
            <w:gridSpan w:val="7"/>
            <w:tcBorders>
              <w:bottom w:val="none" w:sz="0" w:space="0" w:color="auto"/>
            </w:tcBorders>
            <w:shd w:val="clear" w:color="auto" w:fill="auto"/>
            <w:noWrap/>
          </w:tcPr>
          <w:p w14:paraId="7AF9BCB2" w14:textId="240DDD02" w:rsidR="001F3119" w:rsidRPr="00F77DF7" w:rsidRDefault="00FD0961" w:rsidP="00276E55">
            <w:pPr>
              <w:ind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Personality </w:t>
            </w:r>
            <w:r w:rsidR="000B3092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lusters</w:t>
            </w:r>
            <w:r w:rsidR="000B3092"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  <w:r w:rsidR="001F3119"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%)</w:t>
            </w:r>
          </w:p>
        </w:tc>
        <w:tc>
          <w:tcPr>
            <w:tcW w:w="507" w:type="pct"/>
            <w:tcBorders>
              <w:bottom w:val="none" w:sz="0" w:space="0" w:color="auto"/>
            </w:tcBorders>
            <w:shd w:val="clear" w:color="auto" w:fill="FFFFFF" w:themeFill="background1"/>
            <w:noWrap/>
            <w:vAlign w:val="bottom"/>
          </w:tcPr>
          <w:p w14:paraId="59C8F44B" w14:textId="77777777" w:rsidR="001F3119" w:rsidRPr="00F77DF7" w:rsidRDefault="001F3119" w:rsidP="00276E55">
            <w:pPr>
              <w:ind w:left="-103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</w:p>
        </w:tc>
      </w:tr>
      <w:tr w:rsidR="001F3119" w:rsidRPr="00F77DF7" w14:paraId="4ED342A6" w14:textId="77777777" w:rsidTr="00276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gridSpan w:val="2"/>
            <w:vMerge w:val="restar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713C5D96" w14:textId="09BEB0DA" w:rsidR="001F3119" w:rsidRPr="00F77DF7" w:rsidRDefault="001F3119" w:rsidP="00BB30BE">
            <w:pPr>
              <w:ind w:left="-111" w:right="-246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HEXACO </w:t>
            </w:r>
            <w:r w:rsidR="00F91ACD"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imension</w:t>
            </w: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, </w:t>
            </w:r>
          </w:p>
          <w:p w14:paraId="33DF3F5A" w14:textId="77777777" w:rsidR="001F3119" w:rsidRPr="00F77DF7" w:rsidRDefault="001F3119" w:rsidP="00BB30BE">
            <w:pPr>
              <w:ind w:left="-11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Mean </w:t>
            </w: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SD)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168E1CEA" w14:textId="77777777" w:rsidR="001F3119" w:rsidRPr="00F77DF7" w:rsidRDefault="001F3119" w:rsidP="00276E55">
            <w:pPr>
              <w:ind w:lef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1</w:t>
            </w:r>
          </w:p>
          <w:p w14:paraId="64F7FFD8" w14:textId="22335AB5" w:rsidR="001F3119" w:rsidRPr="00F77DF7" w:rsidRDefault="001F3119" w:rsidP="00276E55">
            <w:pPr>
              <w:ind w:lef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Performance-</w:t>
            </w:r>
            <w:r w:rsidR="004173C1"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oriented</w:t>
            </w:r>
          </w:p>
        </w:tc>
        <w:tc>
          <w:tcPr>
            <w:tcW w:w="659" w:type="pct"/>
            <w:gridSpan w:val="2"/>
            <w:shd w:val="clear" w:color="auto" w:fill="auto"/>
            <w:noWrap/>
            <w:vAlign w:val="bottom"/>
            <w:hideMark/>
          </w:tcPr>
          <w:p w14:paraId="191EDC36" w14:textId="77777777" w:rsidR="001F3119" w:rsidRPr="00F77DF7" w:rsidRDefault="001F3119" w:rsidP="00276E55">
            <w:pPr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2</w:t>
            </w:r>
          </w:p>
          <w:p w14:paraId="4FF2B5D2" w14:textId="77777777" w:rsidR="001F3119" w:rsidRPr="00F77DF7" w:rsidRDefault="001F3119" w:rsidP="00276E55">
            <w:pPr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Risk-takers</w:t>
            </w:r>
          </w:p>
        </w:tc>
        <w:tc>
          <w:tcPr>
            <w:tcW w:w="659" w:type="pct"/>
            <w:shd w:val="clear" w:color="auto" w:fill="auto"/>
            <w:vAlign w:val="bottom"/>
          </w:tcPr>
          <w:p w14:paraId="2D360797" w14:textId="77777777" w:rsidR="001F3119" w:rsidRPr="00F77DF7" w:rsidRDefault="001F3119" w:rsidP="0027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3</w:t>
            </w:r>
          </w:p>
          <w:p w14:paraId="0CCDFE94" w14:textId="77777777" w:rsidR="001F3119" w:rsidRPr="00F77DF7" w:rsidRDefault="001F3119" w:rsidP="0027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Insecure</w:t>
            </w:r>
          </w:p>
        </w:tc>
        <w:tc>
          <w:tcPr>
            <w:tcW w:w="659" w:type="pct"/>
            <w:gridSpan w:val="2"/>
            <w:shd w:val="clear" w:color="auto" w:fill="auto"/>
            <w:vAlign w:val="bottom"/>
          </w:tcPr>
          <w:p w14:paraId="55AC3B9F" w14:textId="77777777" w:rsidR="001F3119" w:rsidRPr="00F77DF7" w:rsidRDefault="001F3119" w:rsidP="00276E55">
            <w:pPr>
              <w:ind w:left="-152"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4</w:t>
            </w:r>
          </w:p>
          <w:p w14:paraId="4B782405" w14:textId="77777777" w:rsidR="001F3119" w:rsidRPr="00F77DF7" w:rsidRDefault="001F3119" w:rsidP="00276E55">
            <w:pPr>
              <w:ind w:left="-152"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Secure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5B0AA4D0" w14:textId="77777777" w:rsidR="001F3119" w:rsidRPr="00F77DF7" w:rsidRDefault="001F3119" w:rsidP="00276E55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5</w:t>
            </w:r>
          </w:p>
          <w:p w14:paraId="4261A6F7" w14:textId="77777777" w:rsidR="001F3119" w:rsidRPr="00F77DF7" w:rsidRDefault="001F3119" w:rsidP="00276E55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Socially Considerate</w:t>
            </w:r>
          </w:p>
        </w:tc>
        <w:tc>
          <w:tcPr>
            <w:tcW w:w="507" w:type="pct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374F1EAF" w14:textId="77777777" w:rsidR="001F3119" w:rsidRPr="00F77DF7" w:rsidRDefault="001F3119" w:rsidP="00276E55">
            <w:pPr>
              <w:ind w:left="-103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NOVA</w:t>
            </w:r>
          </w:p>
          <w:p w14:paraId="7AC7674F" w14:textId="674A322D" w:rsidR="001F3119" w:rsidRPr="0086511A" w:rsidRDefault="001F3119" w:rsidP="0086511A">
            <w:pPr>
              <w:ind w:left="-103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</w:t>
            </w:r>
            <w:r w:rsidRPr="00CA34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F</w:t>
            </w:r>
            <w:r w:rsidRPr="00F77D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)</w:t>
            </w:r>
            <w:r w:rsidR="0086511A" w:rsidRPr="00F77D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1F3119" w:rsidRPr="00F77DF7" w14:paraId="6181C5AD" w14:textId="77777777" w:rsidTr="00276E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gridSpan w:val="2"/>
            <w:vMerge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9B0CB60" w14:textId="77777777" w:rsidR="001F3119" w:rsidRPr="00F77DF7" w:rsidRDefault="001F3119" w:rsidP="00276E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D906" w14:textId="77777777" w:rsidR="001F3119" w:rsidRPr="00F77DF7" w:rsidRDefault="001F3119" w:rsidP="0027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(19.1%)</w:t>
            </w:r>
          </w:p>
        </w:tc>
        <w:tc>
          <w:tcPr>
            <w:tcW w:w="65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8908" w14:textId="77777777" w:rsidR="001F3119" w:rsidRPr="00F77DF7" w:rsidRDefault="001F3119" w:rsidP="0027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pt-PT"/>
                <w14:ligatures w14:val="none"/>
              </w:rPr>
              <w:t>(</w:t>
            </w:r>
            <w:r w:rsidRPr="00F77DF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20.6%</w:t>
            </w:r>
            <w:r w:rsidRPr="00F77DF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pt-PT"/>
                <w14:ligatures w14:val="none"/>
              </w:rPr>
              <w:t>)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45C72F" w14:textId="77777777" w:rsidR="001F3119" w:rsidRPr="00F77DF7" w:rsidRDefault="001F3119" w:rsidP="0027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pt-PT"/>
                <w14:ligatures w14:val="none"/>
              </w:rPr>
              <w:t>(</w:t>
            </w:r>
            <w:r w:rsidRPr="00F77DF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17.7%</w:t>
            </w:r>
            <w:r w:rsidRPr="00F77DF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pt-PT"/>
                <w14:ligatures w14:val="none"/>
              </w:rPr>
              <w:t>)</w:t>
            </w:r>
          </w:p>
        </w:tc>
        <w:tc>
          <w:tcPr>
            <w:tcW w:w="65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F7104B" w14:textId="77777777" w:rsidR="001F3119" w:rsidRPr="00F77DF7" w:rsidRDefault="001F3119" w:rsidP="0027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pt-PT"/>
                <w14:ligatures w14:val="none"/>
              </w:rPr>
              <w:t>(</w:t>
            </w:r>
            <w:r w:rsidRPr="00F77DF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20.5%</w:t>
            </w:r>
            <w:r w:rsidRPr="00F77DF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pt-PT"/>
                <w14:ligatures w14:val="none"/>
              </w:rPr>
              <w:t>)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EC41" w14:textId="77777777" w:rsidR="001F3119" w:rsidRPr="00F77DF7" w:rsidRDefault="001F3119" w:rsidP="00276E55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pt-PT"/>
                <w14:ligatures w14:val="none"/>
              </w:rPr>
              <w:t>(22.1%)</w:t>
            </w:r>
          </w:p>
        </w:tc>
        <w:tc>
          <w:tcPr>
            <w:tcW w:w="50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CC5FBD" w14:textId="77777777" w:rsidR="001F3119" w:rsidRPr="00F77DF7" w:rsidRDefault="001F3119" w:rsidP="00276E55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</w:tr>
      <w:tr w:rsidR="001F3119" w:rsidRPr="00F77DF7" w14:paraId="7BC9B027" w14:textId="77777777" w:rsidTr="001F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gridSpan w:val="2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A896CE4" w14:textId="77777777" w:rsidR="001F3119" w:rsidRPr="00F77DF7" w:rsidRDefault="001F3119" w:rsidP="00276E55">
            <w:pPr>
              <w:ind w:right="12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Honesty-Humility, </w:t>
            </w:r>
          </w:p>
          <w:p w14:paraId="15234803" w14:textId="77777777" w:rsidR="001F3119" w:rsidRPr="00F77DF7" w:rsidRDefault="001F3119" w:rsidP="00276E55">
            <w:pPr>
              <w:ind w:right="12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5.59 (6.33)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651F" w14:textId="77777777" w:rsidR="001F3119" w:rsidRPr="00F77DF7" w:rsidRDefault="001F3119" w:rsidP="0027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 xml:space="preserve">-0.61 </w:t>
            </w:r>
            <w:r w:rsidRPr="00F77D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1B6C" w14:textId="77777777" w:rsidR="001F3119" w:rsidRPr="00F77DF7" w:rsidRDefault="001F3119" w:rsidP="0027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 xml:space="preserve">-0.65 </w:t>
            </w:r>
            <w:r w:rsidRPr="00F77D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CACF" w14:textId="77777777" w:rsidR="001F3119" w:rsidRPr="00F77DF7" w:rsidRDefault="001F3119" w:rsidP="0027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35978" w14:textId="77777777" w:rsidR="001F3119" w:rsidRPr="00F77DF7" w:rsidRDefault="001F3119" w:rsidP="0027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  <w:r w:rsidRPr="00F77D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0424" w14:textId="77777777" w:rsidR="001F3119" w:rsidRPr="00F77DF7" w:rsidRDefault="001F3119" w:rsidP="0027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 xml:space="preserve">0.60 </w:t>
            </w:r>
            <w:r w:rsidRPr="00F77D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4972E5" w14:textId="08CFDD98" w:rsidR="001F3119" w:rsidRPr="0086511A" w:rsidRDefault="001F3119" w:rsidP="0086511A">
            <w:pPr>
              <w:ind w:left="-52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197.51</w:t>
            </w:r>
          </w:p>
        </w:tc>
      </w:tr>
      <w:tr w:rsidR="001F3119" w:rsidRPr="00F77DF7" w14:paraId="52F880A3" w14:textId="77777777" w:rsidTr="001F311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gridSpan w:val="2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377B6D7" w14:textId="77777777" w:rsidR="001F3119" w:rsidRPr="00F77DF7" w:rsidRDefault="001F3119" w:rsidP="00276E55">
            <w:pPr>
              <w:ind w:right="12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Emotionality, </w:t>
            </w:r>
          </w:p>
          <w:p w14:paraId="22AE1486" w14:textId="77777777" w:rsidR="001F3119" w:rsidRPr="00F77DF7" w:rsidRDefault="001F3119" w:rsidP="00276E55">
            <w:pPr>
              <w:ind w:right="12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3.89 (6.56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0B5617EC" w14:textId="77777777" w:rsidR="001F3119" w:rsidRPr="00F77DF7" w:rsidRDefault="001F3119" w:rsidP="0027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 xml:space="preserve">0.38 </w:t>
            </w:r>
            <w:r w:rsidRPr="00F77D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00E077E7" w14:textId="77777777" w:rsidR="001F3119" w:rsidRPr="00F77DF7" w:rsidRDefault="001F3119" w:rsidP="0027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 xml:space="preserve">-0.61 </w:t>
            </w:r>
            <w:r w:rsidRPr="00F77D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78" w:type="pct"/>
            <w:gridSpan w:val="3"/>
            <w:shd w:val="clear" w:color="auto" w:fill="auto"/>
            <w:noWrap/>
            <w:vAlign w:val="center"/>
          </w:tcPr>
          <w:p w14:paraId="3E64911D" w14:textId="77777777" w:rsidR="001F3119" w:rsidRPr="00F77DF7" w:rsidRDefault="001F3119" w:rsidP="0027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 xml:space="preserve">0.35 </w:t>
            </w:r>
            <w:r w:rsidRPr="00F77D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14:paraId="331FE838" w14:textId="77777777" w:rsidR="001F3119" w:rsidRPr="00F77DF7" w:rsidRDefault="001F3119" w:rsidP="0027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 xml:space="preserve">-0.79 </w:t>
            </w:r>
            <w:r w:rsidRPr="00F77D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6A1C73C0" w14:textId="77777777" w:rsidR="001F3119" w:rsidRPr="00F77DF7" w:rsidRDefault="001F3119" w:rsidP="0027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vAlign w:val="center"/>
            <w:hideMark/>
          </w:tcPr>
          <w:p w14:paraId="45B1D9AC" w14:textId="10CBB0FB" w:rsidR="001F3119" w:rsidRPr="0086511A" w:rsidRDefault="001F3119" w:rsidP="0086511A">
            <w:pPr>
              <w:ind w:left="-52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196.02</w:t>
            </w:r>
          </w:p>
        </w:tc>
      </w:tr>
      <w:tr w:rsidR="001F3119" w:rsidRPr="00F77DF7" w14:paraId="597AB2E1" w14:textId="77777777" w:rsidTr="001F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gridSpan w:val="2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26BCF4C" w14:textId="77777777" w:rsidR="001F3119" w:rsidRPr="00F77DF7" w:rsidRDefault="001F3119" w:rsidP="00276E55">
            <w:pPr>
              <w:ind w:right="12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Extraversion, </w:t>
            </w:r>
          </w:p>
          <w:p w14:paraId="1CFC6789" w14:textId="77777777" w:rsidR="001F3119" w:rsidRPr="00F77DF7" w:rsidRDefault="001F3119" w:rsidP="00276E55">
            <w:pPr>
              <w:ind w:right="12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1.23 (7.05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1A1CACD7" w14:textId="77777777" w:rsidR="001F3119" w:rsidRPr="00F77DF7" w:rsidRDefault="001F3119" w:rsidP="0027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 xml:space="preserve">0.55 </w:t>
            </w:r>
            <w:r w:rsidRPr="00F77D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591F852D" w14:textId="77777777" w:rsidR="001F3119" w:rsidRPr="00F77DF7" w:rsidRDefault="001F3119" w:rsidP="0027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78" w:type="pct"/>
            <w:gridSpan w:val="3"/>
            <w:shd w:val="clear" w:color="auto" w:fill="auto"/>
            <w:noWrap/>
            <w:vAlign w:val="center"/>
          </w:tcPr>
          <w:p w14:paraId="2944FDB8" w14:textId="77777777" w:rsidR="001F3119" w:rsidRPr="00F77DF7" w:rsidRDefault="001F3119" w:rsidP="0027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14:paraId="56C644AC" w14:textId="77777777" w:rsidR="001F3119" w:rsidRPr="00F77DF7" w:rsidRDefault="001F3119" w:rsidP="0027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 xml:space="preserve">0.69 </w:t>
            </w:r>
            <w:r w:rsidRPr="00F77D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0F45699B" w14:textId="77777777" w:rsidR="001F3119" w:rsidRPr="00F77DF7" w:rsidRDefault="001F3119" w:rsidP="0027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507" w:type="pct"/>
            <w:noWrap/>
            <w:vAlign w:val="center"/>
            <w:hideMark/>
          </w:tcPr>
          <w:p w14:paraId="618F81FD" w14:textId="4BDA8380" w:rsidR="001F3119" w:rsidRPr="0086511A" w:rsidRDefault="001F3119" w:rsidP="0086511A">
            <w:pPr>
              <w:ind w:left="-52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232.01</w:t>
            </w:r>
          </w:p>
        </w:tc>
      </w:tr>
      <w:tr w:rsidR="001F3119" w:rsidRPr="00F77DF7" w14:paraId="5318F4D8" w14:textId="77777777" w:rsidTr="001F311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gridSpan w:val="2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32D5820" w14:textId="348B6B82" w:rsidR="001F3119" w:rsidRPr="00F77DF7" w:rsidRDefault="001F3119" w:rsidP="00620F66">
            <w:pPr>
              <w:ind w:left="-110" w:right="12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onscientiousness, 36.84 (5.88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0D9A9D2B" w14:textId="77777777" w:rsidR="001F3119" w:rsidRPr="00F77DF7" w:rsidRDefault="001F3119" w:rsidP="0027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  <w:proofErr w:type="spellStart"/>
            <w:proofErr w:type="gramStart"/>
            <w:r w:rsidRPr="00F77D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7F8C306B" w14:textId="77777777" w:rsidR="001F3119" w:rsidRPr="00F77DF7" w:rsidRDefault="001F3119" w:rsidP="0027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>-0.99</w:t>
            </w:r>
          </w:p>
        </w:tc>
        <w:tc>
          <w:tcPr>
            <w:tcW w:w="678" w:type="pct"/>
            <w:gridSpan w:val="3"/>
            <w:shd w:val="clear" w:color="auto" w:fill="auto"/>
            <w:noWrap/>
            <w:vAlign w:val="center"/>
          </w:tcPr>
          <w:p w14:paraId="402A62BF" w14:textId="77777777" w:rsidR="001F3119" w:rsidRPr="00F77DF7" w:rsidRDefault="001F3119" w:rsidP="0027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14:paraId="351B0630" w14:textId="77777777" w:rsidR="001F3119" w:rsidRPr="00F77DF7" w:rsidRDefault="001F3119" w:rsidP="0027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  <w:r w:rsidRPr="00F77D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68C9403E" w14:textId="77777777" w:rsidR="001F3119" w:rsidRPr="00F77DF7" w:rsidRDefault="001F3119" w:rsidP="0027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 xml:space="preserve">0.32 </w:t>
            </w:r>
            <w:r w:rsidRPr="00F77D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vAlign w:val="center"/>
          </w:tcPr>
          <w:p w14:paraId="59A96873" w14:textId="3CB7D751" w:rsidR="001F3119" w:rsidRPr="0086511A" w:rsidRDefault="001F3119" w:rsidP="0086511A">
            <w:pPr>
              <w:ind w:left="-52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195.71</w:t>
            </w:r>
          </w:p>
        </w:tc>
      </w:tr>
      <w:tr w:rsidR="001F3119" w:rsidRPr="00F77DF7" w14:paraId="680D2547" w14:textId="77777777" w:rsidTr="001F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gridSpan w:val="2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F75DFFA" w14:textId="77777777" w:rsidR="001F3119" w:rsidRPr="00F77DF7" w:rsidRDefault="001F3119" w:rsidP="00276E55">
            <w:pPr>
              <w:ind w:right="12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Agreeableness, </w:t>
            </w:r>
          </w:p>
          <w:p w14:paraId="681E6E08" w14:textId="77777777" w:rsidR="001F3119" w:rsidRPr="00F77DF7" w:rsidRDefault="001F3119" w:rsidP="00276E55">
            <w:pPr>
              <w:ind w:right="12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7.87 (5.32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72701E9E" w14:textId="77777777" w:rsidR="001F3119" w:rsidRPr="00F77DF7" w:rsidRDefault="001F3119" w:rsidP="0027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 xml:space="preserve">-0.87 </w:t>
            </w:r>
            <w:r w:rsidRPr="00F77D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52537AF3" w14:textId="77777777" w:rsidR="001F3119" w:rsidRPr="00F77DF7" w:rsidRDefault="001F3119" w:rsidP="0027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78" w:type="pct"/>
            <w:gridSpan w:val="3"/>
            <w:shd w:val="clear" w:color="auto" w:fill="auto"/>
            <w:noWrap/>
            <w:vAlign w:val="center"/>
          </w:tcPr>
          <w:p w14:paraId="67A09750" w14:textId="77777777" w:rsidR="001F3119" w:rsidRPr="00F77DF7" w:rsidRDefault="001F3119" w:rsidP="0027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 xml:space="preserve">-0.74 </w:t>
            </w:r>
            <w:r w:rsidRPr="00F77D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14:paraId="16D9CC81" w14:textId="77777777" w:rsidR="001F3119" w:rsidRPr="00F77DF7" w:rsidRDefault="001F3119" w:rsidP="0027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3C872EAE" w14:textId="77777777" w:rsidR="001F3119" w:rsidRPr="00F77DF7" w:rsidRDefault="001F3119" w:rsidP="00276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07" w:type="pct"/>
            <w:noWrap/>
            <w:vAlign w:val="center"/>
          </w:tcPr>
          <w:p w14:paraId="63A26518" w14:textId="43DEFE8F" w:rsidR="001F3119" w:rsidRPr="0086511A" w:rsidRDefault="001F3119" w:rsidP="0086511A">
            <w:pPr>
              <w:ind w:left="-52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254.78</w:t>
            </w:r>
          </w:p>
        </w:tc>
      </w:tr>
      <w:tr w:rsidR="001F3119" w:rsidRPr="00F77DF7" w14:paraId="100E0996" w14:textId="77777777" w:rsidTr="001F311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gridSpan w:val="2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B5C13A5" w14:textId="77777777" w:rsidR="001F3119" w:rsidRPr="00F77DF7" w:rsidRDefault="001F3119" w:rsidP="00276E55">
            <w:pPr>
              <w:ind w:right="12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Openness, </w:t>
            </w:r>
          </w:p>
          <w:p w14:paraId="766A8EA2" w14:textId="77777777" w:rsidR="001F3119" w:rsidRPr="00F77DF7" w:rsidRDefault="001F3119" w:rsidP="00276E55">
            <w:pPr>
              <w:ind w:right="12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2.59 (5.99)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EEDA0E" w14:textId="77777777" w:rsidR="001F3119" w:rsidRPr="00F77DF7" w:rsidRDefault="001F3119" w:rsidP="0027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 xml:space="preserve">0.36 </w:t>
            </w:r>
            <w:r w:rsidRPr="00F77D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303902" w14:textId="77777777" w:rsidR="001F3119" w:rsidRPr="00F77DF7" w:rsidRDefault="001F3119" w:rsidP="0027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 xml:space="preserve">-0.12 </w:t>
            </w:r>
            <w:r w:rsidRPr="00F77D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7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07C72F" w14:textId="77777777" w:rsidR="001F3119" w:rsidRPr="00F77DF7" w:rsidRDefault="001F3119" w:rsidP="0027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713E86" w14:textId="77777777" w:rsidR="001F3119" w:rsidRPr="00F77DF7" w:rsidRDefault="001F3119" w:rsidP="0027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Pr="00F77D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87C76" w14:textId="77777777" w:rsidR="001F3119" w:rsidRPr="00F77DF7" w:rsidRDefault="001F3119" w:rsidP="00276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  <w:r w:rsidRPr="00F77D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D3F294" w14:textId="667908A6" w:rsidR="001F3119" w:rsidRPr="0086511A" w:rsidRDefault="001F3119" w:rsidP="0086511A">
            <w:pPr>
              <w:ind w:left="-52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PT"/>
                <w14:ligatures w14:val="none"/>
              </w:rPr>
              <w:t>70.11</w:t>
            </w:r>
          </w:p>
        </w:tc>
      </w:tr>
    </w:tbl>
    <w:p w14:paraId="05926F9A" w14:textId="492FBE30" w:rsidR="001F3119" w:rsidRPr="00F77DF7" w:rsidRDefault="001F3119" w:rsidP="001F3119">
      <w:pPr>
        <w:spacing w:after="60"/>
        <w:jc w:val="both"/>
        <w:rPr>
          <w:rFonts w:ascii="Times New Roman" w:hAnsi="Times New Roman" w:cs="Times New Roman"/>
          <w:sz w:val="20"/>
          <w:szCs w:val="20"/>
        </w:rPr>
      </w:pPr>
      <w:r w:rsidRPr="00F77DF7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F77DF7">
        <w:rPr>
          <w:rFonts w:ascii="Times New Roman" w:hAnsi="Times New Roman" w:cs="Times New Roman"/>
          <w:sz w:val="20"/>
          <w:szCs w:val="20"/>
        </w:rPr>
        <w:t xml:space="preserve"> </w:t>
      </w:r>
      <w:r w:rsidR="0086511A">
        <w:rPr>
          <w:rFonts w:ascii="Times New Roman" w:hAnsi="Times New Roman" w:cs="Times New Roman"/>
          <w:sz w:val="20"/>
          <w:szCs w:val="20"/>
        </w:rPr>
        <w:t>All values are s</w:t>
      </w:r>
      <w:r w:rsidRPr="00F77DF7">
        <w:rPr>
          <w:rFonts w:ascii="Times New Roman" w:hAnsi="Times New Roman" w:cs="Times New Roman"/>
          <w:sz w:val="20"/>
          <w:szCs w:val="20"/>
        </w:rPr>
        <w:t xml:space="preserve">ignificant </w:t>
      </w:r>
      <w:r w:rsidR="0086511A">
        <w:rPr>
          <w:rFonts w:ascii="Times New Roman" w:hAnsi="Times New Roman" w:cs="Times New Roman"/>
          <w:sz w:val="20"/>
          <w:szCs w:val="20"/>
        </w:rPr>
        <w:t xml:space="preserve">at </w:t>
      </w:r>
      <w:r w:rsidR="0086511A" w:rsidRPr="00F77DF7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pt-PT"/>
          <w14:ligatures w14:val="none"/>
        </w:rPr>
        <w:t>p</w:t>
      </w:r>
      <w:r w:rsidR="0086511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PT"/>
          <w14:ligatures w14:val="none"/>
        </w:rPr>
        <w:t xml:space="preserve"> &lt; 0.001</w:t>
      </w:r>
      <w:r w:rsidRPr="00F77DF7">
        <w:rPr>
          <w:rFonts w:ascii="Times New Roman" w:hAnsi="Times New Roman" w:cs="Times New Roman"/>
          <w:sz w:val="20"/>
          <w:szCs w:val="20"/>
        </w:rPr>
        <w:t>.</w:t>
      </w:r>
    </w:p>
    <w:p w14:paraId="5DD00B95" w14:textId="6CA1CD2D" w:rsidR="001F3119" w:rsidRPr="00F77DF7" w:rsidRDefault="001F3119" w:rsidP="001F3119">
      <w:pPr>
        <w:spacing w:after="6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3C9F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F77DF7">
        <w:rPr>
          <w:rFonts w:ascii="Times New Roman" w:hAnsi="Times New Roman" w:cs="Times New Roman"/>
          <w:sz w:val="20"/>
          <w:szCs w:val="20"/>
        </w:rPr>
        <w:t xml:space="preserve"> In each</w:t>
      </w:r>
      <w:r w:rsidR="00FD0961" w:rsidRPr="00F77DF7">
        <w:rPr>
          <w:rFonts w:ascii="Times New Roman" w:hAnsi="Times New Roman" w:cs="Times New Roman"/>
          <w:sz w:val="20"/>
          <w:szCs w:val="20"/>
        </w:rPr>
        <w:t xml:space="preserve"> row</w:t>
      </w:r>
      <w:r w:rsidRPr="00F77DF7">
        <w:rPr>
          <w:rFonts w:ascii="Times New Roman" w:hAnsi="Times New Roman" w:cs="Times New Roman"/>
          <w:sz w:val="20"/>
          <w:szCs w:val="20"/>
        </w:rPr>
        <w:t xml:space="preserve">, </w:t>
      </w:r>
      <w:r w:rsidR="00FD0961" w:rsidRPr="00F77DF7">
        <w:rPr>
          <w:rFonts w:ascii="Times New Roman" w:hAnsi="Times New Roman" w:cs="Times New Roman"/>
          <w:sz w:val="20"/>
          <w:szCs w:val="20"/>
        </w:rPr>
        <w:t xml:space="preserve">cells with </w:t>
      </w:r>
      <w:r w:rsidRPr="00F77DF7">
        <w:rPr>
          <w:rFonts w:ascii="Times New Roman" w:hAnsi="Times New Roman" w:cs="Times New Roman"/>
          <w:sz w:val="20"/>
          <w:szCs w:val="20"/>
        </w:rPr>
        <w:t xml:space="preserve">exponentials </w:t>
      </w:r>
      <w:proofErr w:type="spellStart"/>
      <w:r w:rsidRPr="00F77DF7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proofErr w:type="spellEnd"/>
      <w:r w:rsidRPr="00F77DF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77DF7">
        <w:rPr>
          <w:rFonts w:ascii="Times New Roman" w:hAnsi="Times New Roman" w:cs="Times New Roman"/>
          <w:sz w:val="20"/>
          <w:szCs w:val="20"/>
        </w:rPr>
        <w:t>indicate mean</w:t>
      </w:r>
      <w:r w:rsidR="00A93AC2">
        <w:rPr>
          <w:rFonts w:ascii="Times New Roman" w:hAnsi="Times New Roman" w:cs="Times New Roman"/>
          <w:sz w:val="20"/>
          <w:szCs w:val="20"/>
        </w:rPr>
        <w:t xml:space="preserve"> z-</w:t>
      </w:r>
      <w:r w:rsidRPr="00F77DF7">
        <w:rPr>
          <w:rFonts w:ascii="Times New Roman" w:hAnsi="Times New Roman" w:cs="Times New Roman"/>
          <w:sz w:val="20"/>
          <w:szCs w:val="20"/>
        </w:rPr>
        <w:t>s</w:t>
      </w:r>
      <w:r w:rsidR="00A93AC2">
        <w:rPr>
          <w:rFonts w:ascii="Times New Roman" w:hAnsi="Times New Roman" w:cs="Times New Roman"/>
          <w:sz w:val="20"/>
          <w:szCs w:val="20"/>
        </w:rPr>
        <w:t>cores</w:t>
      </w:r>
      <w:r w:rsidRPr="00F77DF7">
        <w:rPr>
          <w:rFonts w:ascii="Times New Roman" w:hAnsi="Times New Roman" w:cs="Times New Roman"/>
          <w:sz w:val="20"/>
          <w:szCs w:val="20"/>
        </w:rPr>
        <w:t xml:space="preserve"> that were not </w:t>
      </w:r>
      <w:r w:rsidR="00AA711A">
        <w:rPr>
          <w:rFonts w:ascii="Times New Roman" w:hAnsi="Times New Roman" w:cs="Times New Roman"/>
          <w:sz w:val="20"/>
          <w:szCs w:val="20"/>
        </w:rPr>
        <w:t>significantly</w:t>
      </w:r>
      <w:r w:rsidRPr="00F77DF7">
        <w:rPr>
          <w:rFonts w:ascii="Times New Roman" w:hAnsi="Times New Roman" w:cs="Times New Roman"/>
          <w:sz w:val="20"/>
          <w:szCs w:val="20"/>
        </w:rPr>
        <w:t xml:space="preserve"> different (</w:t>
      </w:r>
      <w:r w:rsidRPr="00FA5E3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77DF7">
        <w:rPr>
          <w:rFonts w:ascii="Times New Roman" w:hAnsi="Times New Roman" w:cs="Times New Roman"/>
          <w:sz w:val="20"/>
          <w:szCs w:val="20"/>
        </w:rPr>
        <w:t xml:space="preserve"> &gt; 0.05) between </w:t>
      </w:r>
      <w:r w:rsidR="00A93AC2">
        <w:rPr>
          <w:rFonts w:ascii="Times New Roman" w:hAnsi="Times New Roman" w:cs="Times New Roman"/>
          <w:sz w:val="20"/>
          <w:szCs w:val="20"/>
        </w:rPr>
        <w:t>clusters</w:t>
      </w:r>
      <w:r w:rsidR="00A93AC2" w:rsidRPr="00F77DF7">
        <w:rPr>
          <w:rFonts w:ascii="Times New Roman" w:hAnsi="Times New Roman" w:cs="Times New Roman"/>
          <w:sz w:val="20"/>
          <w:szCs w:val="20"/>
        </w:rPr>
        <w:t xml:space="preserve"> </w:t>
      </w:r>
      <w:r w:rsidRPr="00F77DF7">
        <w:rPr>
          <w:rFonts w:ascii="Times New Roman" w:hAnsi="Times New Roman" w:cs="Times New Roman"/>
          <w:sz w:val="20"/>
          <w:szCs w:val="20"/>
        </w:rPr>
        <w:t xml:space="preserve">in ANOVA post-hoc Tukey comparisons (e.g., there was no </w:t>
      </w:r>
      <w:r w:rsidR="00A93AC2">
        <w:rPr>
          <w:rFonts w:ascii="Times New Roman" w:hAnsi="Times New Roman" w:cs="Times New Roman"/>
          <w:sz w:val="20"/>
          <w:szCs w:val="20"/>
        </w:rPr>
        <w:t xml:space="preserve">significant </w:t>
      </w:r>
      <w:r w:rsidRPr="00F77DF7">
        <w:rPr>
          <w:rFonts w:ascii="Times New Roman" w:hAnsi="Times New Roman" w:cs="Times New Roman"/>
          <w:sz w:val="20"/>
          <w:szCs w:val="20"/>
        </w:rPr>
        <w:t>difference in mean z-scores of Honesty-</w:t>
      </w:r>
      <w:proofErr w:type="gramStart"/>
      <w:r w:rsidRPr="00F77DF7">
        <w:rPr>
          <w:rFonts w:ascii="Times New Roman" w:hAnsi="Times New Roman" w:cs="Times New Roman"/>
          <w:sz w:val="20"/>
          <w:szCs w:val="20"/>
        </w:rPr>
        <w:t>Humility</w:t>
      </w:r>
      <w:proofErr w:type="gramEnd"/>
      <w:r w:rsidRPr="00F77DF7">
        <w:rPr>
          <w:rFonts w:ascii="Times New Roman" w:hAnsi="Times New Roman" w:cs="Times New Roman"/>
          <w:sz w:val="20"/>
          <w:szCs w:val="20"/>
        </w:rPr>
        <w:t xml:space="preserve"> between </w:t>
      </w:r>
      <w:r w:rsidR="00A93AC2">
        <w:rPr>
          <w:rFonts w:ascii="Times New Roman" w:hAnsi="Times New Roman" w:cs="Times New Roman"/>
          <w:sz w:val="20"/>
          <w:szCs w:val="20"/>
        </w:rPr>
        <w:t>clusters</w:t>
      </w:r>
      <w:r w:rsidR="00A93AC2" w:rsidRPr="00F77DF7">
        <w:rPr>
          <w:rFonts w:ascii="Times New Roman" w:hAnsi="Times New Roman" w:cs="Times New Roman"/>
          <w:sz w:val="20"/>
          <w:szCs w:val="20"/>
        </w:rPr>
        <w:t xml:space="preserve"> </w:t>
      </w:r>
      <w:r w:rsidRPr="00F77DF7">
        <w:rPr>
          <w:rFonts w:ascii="Times New Roman" w:hAnsi="Times New Roman" w:cs="Times New Roman"/>
          <w:sz w:val="20"/>
          <w:szCs w:val="20"/>
        </w:rPr>
        <w:t xml:space="preserve">1 and 2, and between </w:t>
      </w:r>
      <w:r w:rsidR="00A93AC2">
        <w:rPr>
          <w:rFonts w:ascii="Times New Roman" w:hAnsi="Times New Roman" w:cs="Times New Roman"/>
          <w:sz w:val="20"/>
          <w:szCs w:val="20"/>
        </w:rPr>
        <w:t>clusters</w:t>
      </w:r>
      <w:r w:rsidR="00A93AC2" w:rsidRPr="00F77DF7">
        <w:rPr>
          <w:rFonts w:ascii="Times New Roman" w:hAnsi="Times New Roman" w:cs="Times New Roman"/>
          <w:sz w:val="20"/>
          <w:szCs w:val="20"/>
        </w:rPr>
        <w:t xml:space="preserve"> </w:t>
      </w:r>
      <w:r w:rsidRPr="00F77DF7">
        <w:rPr>
          <w:rFonts w:ascii="Times New Roman" w:hAnsi="Times New Roman" w:cs="Times New Roman"/>
          <w:sz w:val="20"/>
          <w:szCs w:val="20"/>
        </w:rPr>
        <w:t xml:space="preserve">4 and 5). </w:t>
      </w:r>
      <w:bookmarkStart w:id="3" w:name="_Hlk167782527"/>
      <w:r w:rsidRPr="00F77DF7">
        <w:rPr>
          <w:rFonts w:ascii="Times New Roman" w:hAnsi="Times New Roman" w:cs="Times New Roman"/>
          <w:sz w:val="20"/>
          <w:szCs w:val="20"/>
        </w:rPr>
        <w:t xml:space="preserve">Cell values without exponentials </w:t>
      </w:r>
      <w:r w:rsidR="00AA711A">
        <w:rPr>
          <w:rFonts w:ascii="Times New Roman" w:hAnsi="Times New Roman" w:cs="Times New Roman"/>
          <w:sz w:val="20"/>
          <w:szCs w:val="20"/>
        </w:rPr>
        <w:t>we</w:t>
      </w:r>
      <w:r w:rsidRPr="00F77DF7">
        <w:rPr>
          <w:rFonts w:ascii="Times New Roman" w:hAnsi="Times New Roman" w:cs="Times New Roman"/>
          <w:sz w:val="20"/>
          <w:szCs w:val="20"/>
        </w:rPr>
        <w:t xml:space="preserve">re </w:t>
      </w:r>
      <w:r w:rsidR="00AA711A">
        <w:rPr>
          <w:rFonts w:ascii="Times New Roman" w:hAnsi="Times New Roman" w:cs="Times New Roman"/>
          <w:sz w:val="20"/>
          <w:szCs w:val="20"/>
        </w:rPr>
        <w:t>significantly</w:t>
      </w:r>
      <w:r w:rsidR="00AA711A" w:rsidRPr="00F77DF7">
        <w:rPr>
          <w:rFonts w:ascii="Times New Roman" w:hAnsi="Times New Roman" w:cs="Times New Roman"/>
          <w:sz w:val="20"/>
          <w:szCs w:val="20"/>
        </w:rPr>
        <w:t xml:space="preserve"> </w:t>
      </w:r>
      <w:r w:rsidRPr="00F77DF7">
        <w:rPr>
          <w:rFonts w:ascii="Times New Roman" w:hAnsi="Times New Roman" w:cs="Times New Roman"/>
          <w:sz w:val="20"/>
          <w:szCs w:val="20"/>
        </w:rPr>
        <w:t>different (</w:t>
      </w:r>
      <w:r w:rsidRPr="00FA5E3A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F77DF7">
        <w:rPr>
          <w:rFonts w:ascii="Times New Roman" w:hAnsi="Times New Roman" w:cs="Times New Roman"/>
          <w:sz w:val="20"/>
          <w:szCs w:val="20"/>
        </w:rPr>
        <w:t>&lt; 0.05) from all other</w:t>
      </w:r>
      <w:r w:rsidR="00AA711A">
        <w:rPr>
          <w:rFonts w:ascii="Times New Roman" w:hAnsi="Times New Roman" w:cs="Times New Roman"/>
          <w:sz w:val="20"/>
          <w:szCs w:val="20"/>
        </w:rPr>
        <w:t xml:space="preserve"> value</w:t>
      </w:r>
      <w:r w:rsidRPr="00F77DF7">
        <w:rPr>
          <w:rFonts w:ascii="Times New Roman" w:hAnsi="Times New Roman" w:cs="Times New Roman"/>
          <w:sz w:val="20"/>
          <w:szCs w:val="20"/>
        </w:rPr>
        <w:t>s</w:t>
      </w:r>
      <w:r w:rsidR="00A93AC2">
        <w:rPr>
          <w:rFonts w:ascii="Times New Roman" w:hAnsi="Times New Roman" w:cs="Times New Roman"/>
          <w:sz w:val="20"/>
          <w:szCs w:val="20"/>
        </w:rPr>
        <w:t xml:space="preserve"> in the same row</w:t>
      </w:r>
      <w:r w:rsidRPr="00F77DF7">
        <w:rPr>
          <w:rFonts w:ascii="Times New Roman" w:hAnsi="Times New Roman" w:cs="Times New Roman"/>
          <w:sz w:val="20"/>
          <w:szCs w:val="20"/>
        </w:rPr>
        <w:t>.</w:t>
      </w:r>
      <w:bookmarkEnd w:id="3"/>
    </w:p>
    <w:p w14:paraId="29D92152" w14:textId="77777777" w:rsidR="001F3119" w:rsidRPr="00F77DF7" w:rsidRDefault="001F3119" w:rsidP="001F311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BC6FAD" w14:textId="77777777" w:rsidR="00E42F00" w:rsidRPr="00F77DF7" w:rsidRDefault="00E42F00">
      <w:pPr>
        <w:rPr>
          <w:rFonts w:ascii="Times New Roman" w:hAnsi="Times New Roman" w:cs="Times New Roman"/>
          <w:sz w:val="24"/>
          <w:szCs w:val="24"/>
        </w:rPr>
      </w:pPr>
      <w:r w:rsidRPr="00F77DF7">
        <w:rPr>
          <w:rFonts w:ascii="Times New Roman" w:hAnsi="Times New Roman" w:cs="Times New Roman"/>
          <w:sz w:val="24"/>
          <w:szCs w:val="24"/>
        </w:rPr>
        <w:br w:type="page"/>
      </w:r>
    </w:p>
    <w:bookmarkEnd w:id="0"/>
    <w:bookmarkEnd w:id="2"/>
    <w:p w14:paraId="63BD5C3C" w14:textId="1AB83C07" w:rsidR="0019213F" w:rsidRPr="00F77DF7" w:rsidRDefault="0019213F" w:rsidP="0019213F">
      <w:p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PT"/>
          <w14:ligatures w14:val="none"/>
        </w:rPr>
      </w:pPr>
      <w:r w:rsidRPr="008B2CE0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292898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8B2CE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12E8E" w:rsidRPr="00012E8E">
        <w:rPr>
          <w:rFonts w:ascii="Times New Roman" w:hAnsi="Times New Roman" w:cs="Times New Roman"/>
          <w:kern w:val="0"/>
          <w:sz w:val="24"/>
          <w:szCs w:val="24"/>
        </w:rPr>
        <w:t xml:space="preserve">Pearson's chi-square test </w:t>
      </w:r>
      <w:r w:rsidR="0053034D">
        <w:rPr>
          <w:rFonts w:ascii="Times New Roman" w:hAnsi="Times New Roman" w:cs="Times New Roman"/>
          <w:kern w:val="0"/>
          <w:sz w:val="24"/>
          <w:szCs w:val="24"/>
        </w:rPr>
        <w:t>of independence between</w:t>
      </w:r>
      <w:r w:rsidR="00012E8E" w:rsidRPr="00012E8E">
        <w:rPr>
          <w:rFonts w:ascii="Times New Roman" w:hAnsi="Times New Roman" w:cs="Times New Roman"/>
          <w:kern w:val="0"/>
          <w:sz w:val="24"/>
          <w:szCs w:val="24"/>
        </w:rPr>
        <w:t xml:space="preserve"> gender and field of study</w:t>
      </w:r>
      <w:r w:rsidR="00012E8E" w:rsidRPr="00012E8E" w:rsidDel="00012E8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tbl>
      <w:tblPr>
        <w:tblW w:w="55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5"/>
        <w:gridCol w:w="1007"/>
        <w:gridCol w:w="1114"/>
        <w:gridCol w:w="1073"/>
      </w:tblGrid>
      <w:tr w:rsidR="0053034D" w:rsidRPr="00F77DF7" w14:paraId="7A5C1A93" w14:textId="77777777" w:rsidTr="00C356D5">
        <w:trPr>
          <w:trHeight w:val="241"/>
        </w:trPr>
        <w:tc>
          <w:tcPr>
            <w:tcW w:w="0" w:type="auto"/>
            <w:shd w:val="clear" w:color="auto" w:fill="auto"/>
            <w:vAlign w:val="center"/>
            <w:hideMark/>
          </w:tcPr>
          <w:p w14:paraId="4AE1E11C" w14:textId="77777777" w:rsidR="0053034D" w:rsidRPr="00F77DF7" w:rsidRDefault="0053034D" w:rsidP="0030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2121" w:type="dxa"/>
            <w:gridSpan w:val="2"/>
            <w:shd w:val="clear" w:color="auto" w:fill="auto"/>
            <w:hideMark/>
          </w:tcPr>
          <w:p w14:paraId="5685C6C3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Gender</w:t>
            </w:r>
          </w:p>
        </w:tc>
        <w:tc>
          <w:tcPr>
            <w:tcW w:w="1073" w:type="dxa"/>
            <w:vMerge w:val="restart"/>
            <w:shd w:val="clear" w:color="auto" w:fill="F2F2F2" w:themeFill="background1" w:themeFillShade="F2"/>
            <w:vAlign w:val="center"/>
          </w:tcPr>
          <w:p w14:paraId="65270DA4" w14:textId="361A43ED" w:rsidR="0053034D" w:rsidRPr="0086511A" w:rsidRDefault="0053034D" w:rsidP="00306E45">
            <w:pPr>
              <w:spacing w:after="0"/>
              <w:ind w:right="-105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18"/>
                <w:szCs w:val="18"/>
                <w:vertAlign w:val="subscript"/>
                <w:lang w:eastAsia="pt-PT"/>
                <w14:ligatures w14:val="none"/>
              </w:rPr>
            </w:pPr>
            <w:bookmarkStart w:id="4" w:name="_Hlk176771950"/>
            <w:r w:rsidRPr="00F77D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χ²</w:t>
            </w:r>
            <w:r w:rsidR="0086511A" w:rsidRPr="008651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pt-PT"/>
                <w14:ligatures w14:val="none"/>
              </w:rPr>
              <w:t>(</w:t>
            </w:r>
            <w:proofErr w:type="spellStart"/>
            <w:r w:rsidR="0086511A" w:rsidRPr="008651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pt-PT"/>
                <w14:ligatures w14:val="none"/>
              </w:rPr>
              <w:t>df</w:t>
            </w:r>
            <w:proofErr w:type="spellEnd"/>
            <w:r w:rsidR="0086511A" w:rsidRPr="008651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pt-PT"/>
                <w14:ligatures w14:val="none"/>
              </w:rPr>
              <w:t>)</w:t>
            </w:r>
          </w:p>
          <w:bookmarkEnd w:id="4"/>
          <w:p w14:paraId="26432E83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  <w:r w:rsidRPr="00F77D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value</w:t>
            </w:r>
          </w:p>
        </w:tc>
      </w:tr>
      <w:tr w:rsidR="0053034D" w:rsidRPr="00F77DF7" w14:paraId="213D1995" w14:textId="77777777" w:rsidTr="00C356D5">
        <w:trPr>
          <w:trHeight w:val="2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A746214" w14:textId="77777777" w:rsidR="0053034D" w:rsidRPr="00F77DF7" w:rsidRDefault="0053034D" w:rsidP="0030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Field of study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E369AB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Female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5974C7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Male</w:t>
            </w:r>
          </w:p>
        </w:tc>
        <w:tc>
          <w:tcPr>
            <w:tcW w:w="107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AE1BDD9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3034D" w:rsidRPr="00F77DF7" w14:paraId="75BFED08" w14:textId="77777777" w:rsidTr="00C356D5">
        <w:trPr>
          <w:trHeight w:val="28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0B243F" w14:textId="77777777" w:rsidR="0053034D" w:rsidRPr="00F77DF7" w:rsidRDefault="0053034D" w:rsidP="0030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Health Sciences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7A6ACB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75.3%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5FA26C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24.7%</w:t>
            </w:r>
          </w:p>
        </w:tc>
        <w:tc>
          <w:tcPr>
            <w:tcW w:w="107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E6D74F" w14:textId="5E76504E" w:rsidR="0053034D" w:rsidRPr="00F77DF7" w:rsidRDefault="00C356D5" w:rsidP="00306E4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C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C02A69">
              <w:rPr>
                <w:rFonts w:ascii="Times New Roman" w:hAnsi="Times New Roman" w:cs="Times New Roman"/>
                <w:noProof/>
                <w:sz w:val="18"/>
                <w:szCs w:val="18"/>
              </w:rPr>
              <w:t>χ²</w:t>
            </w:r>
            <w:r w:rsidRPr="00F23F8A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5</w:t>
            </w:r>
            <w:r w:rsidRPr="00F23F8A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 xml:space="preserve">) </w:t>
            </w:r>
            <w:r w:rsidRPr="00C02A69">
              <w:rPr>
                <w:rFonts w:ascii="Times New Roman" w:hAnsi="Times New Roman" w:cs="Times New Roman"/>
                <w:noProof/>
                <w:sz w:val="18"/>
                <w:szCs w:val="18"/>
              </w:rPr>
              <w:t>=</w:t>
            </w:r>
            <w:r w:rsidRPr="00F23F8A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</w:t>
            </w:r>
            <w:r w:rsidR="0053034D" w:rsidRPr="00F77DF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PT"/>
                <w14:ligatures w14:val="none"/>
              </w:rPr>
              <w:t>40.45</w:t>
            </w:r>
          </w:p>
          <w:p w14:paraId="6EDED5E0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 0.001</w:t>
            </w:r>
          </w:p>
        </w:tc>
      </w:tr>
      <w:tr w:rsidR="0053034D" w:rsidRPr="00F77DF7" w14:paraId="672A0897" w14:textId="77777777" w:rsidTr="00C356D5">
        <w:trPr>
          <w:trHeight w:val="287"/>
        </w:trPr>
        <w:tc>
          <w:tcPr>
            <w:tcW w:w="0" w:type="auto"/>
            <w:shd w:val="clear" w:color="auto" w:fill="auto"/>
            <w:vAlign w:val="center"/>
            <w:hideMark/>
          </w:tcPr>
          <w:p w14:paraId="5EF53315" w14:textId="77777777" w:rsidR="0053034D" w:rsidRPr="00F77DF7" w:rsidRDefault="0053034D" w:rsidP="0030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Sciences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7FB58B1C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71.7%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2A6B33F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28.3%</w:t>
            </w:r>
          </w:p>
        </w:tc>
        <w:tc>
          <w:tcPr>
            <w:tcW w:w="1073" w:type="dxa"/>
            <w:vMerge/>
            <w:shd w:val="clear" w:color="auto" w:fill="F2F2F2" w:themeFill="background1" w:themeFillShade="F2"/>
          </w:tcPr>
          <w:p w14:paraId="00375E51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3034D" w:rsidRPr="00F77DF7" w14:paraId="5883A745" w14:textId="77777777" w:rsidTr="00C356D5">
        <w:trPr>
          <w:trHeight w:val="319"/>
        </w:trPr>
        <w:tc>
          <w:tcPr>
            <w:tcW w:w="0" w:type="auto"/>
            <w:shd w:val="clear" w:color="auto" w:fill="auto"/>
            <w:vAlign w:val="center"/>
            <w:hideMark/>
          </w:tcPr>
          <w:p w14:paraId="5298676A" w14:textId="77777777" w:rsidR="0053034D" w:rsidRPr="00F77DF7" w:rsidRDefault="0053034D" w:rsidP="0030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Engineering/</w:t>
            </w:r>
            <w:r w:rsidRPr="00F77DF7">
              <w:rPr>
                <w:rFonts w:ascii="Calibri" w:eastAsia="Times New Roman" w:hAnsi="Calibri" w:cs="Calibri"/>
                <w:kern w:val="0"/>
                <w:lang w:eastAsia="pt-PT"/>
                <w14:ligatures w14:val="none"/>
              </w:rPr>
              <w:t xml:space="preserve"> </w:t>
            </w: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Technology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3BC43E93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59.0%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2A16AE9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41.0%</w:t>
            </w:r>
          </w:p>
        </w:tc>
        <w:tc>
          <w:tcPr>
            <w:tcW w:w="1073" w:type="dxa"/>
            <w:vMerge/>
            <w:shd w:val="clear" w:color="auto" w:fill="F2F2F2" w:themeFill="background1" w:themeFillShade="F2"/>
          </w:tcPr>
          <w:p w14:paraId="358F60DC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3034D" w:rsidRPr="00F77DF7" w14:paraId="437023A1" w14:textId="77777777" w:rsidTr="00C356D5">
        <w:trPr>
          <w:trHeight w:val="287"/>
        </w:trPr>
        <w:tc>
          <w:tcPr>
            <w:tcW w:w="0" w:type="auto"/>
            <w:shd w:val="clear" w:color="auto" w:fill="auto"/>
            <w:vAlign w:val="center"/>
            <w:hideMark/>
          </w:tcPr>
          <w:p w14:paraId="4DB4E99E" w14:textId="77777777" w:rsidR="0053034D" w:rsidRPr="00F77DF7" w:rsidRDefault="0053034D" w:rsidP="0030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Arts/ Humanities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30732D4A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72.8%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D9D3005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27.2%</w:t>
            </w:r>
          </w:p>
        </w:tc>
        <w:tc>
          <w:tcPr>
            <w:tcW w:w="1073" w:type="dxa"/>
            <w:vMerge/>
            <w:shd w:val="clear" w:color="auto" w:fill="F2F2F2" w:themeFill="background1" w:themeFillShade="F2"/>
          </w:tcPr>
          <w:p w14:paraId="22481C3D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3034D" w:rsidRPr="00F77DF7" w14:paraId="2D169FF5" w14:textId="77777777" w:rsidTr="00C356D5">
        <w:trPr>
          <w:trHeight w:val="287"/>
        </w:trPr>
        <w:tc>
          <w:tcPr>
            <w:tcW w:w="0" w:type="auto"/>
            <w:shd w:val="clear" w:color="auto" w:fill="auto"/>
            <w:vAlign w:val="center"/>
            <w:hideMark/>
          </w:tcPr>
          <w:p w14:paraId="4013BEAA" w14:textId="77777777" w:rsidR="0053034D" w:rsidRPr="00F77DF7" w:rsidRDefault="0053034D" w:rsidP="0030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Economics/ Law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50865E2B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65.1%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DD76C5D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34.9%</w:t>
            </w:r>
          </w:p>
        </w:tc>
        <w:tc>
          <w:tcPr>
            <w:tcW w:w="1073" w:type="dxa"/>
            <w:vMerge/>
            <w:shd w:val="clear" w:color="auto" w:fill="F2F2F2" w:themeFill="background1" w:themeFillShade="F2"/>
          </w:tcPr>
          <w:p w14:paraId="5C651655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3034D" w:rsidRPr="00F77DF7" w14:paraId="6975F763" w14:textId="77777777" w:rsidTr="00C356D5">
        <w:trPr>
          <w:trHeight w:val="2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03551E" w14:textId="77777777" w:rsidR="0053034D" w:rsidRPr="00F77DF7" w:rsidRDefault="0053034D" w:rsidP="0030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Social Sciences 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534F2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87.4%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2CE19B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12.6%</w:t>
            </w:r>
          </w:p>
        </w:tc>
        <w:tc>
          <w:tcPr>
            <w:tcW w:w="107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D7F245" w14:textId="77777777" w:rsidR="0053034D" w:rsidRPr="00F77DF7" w:rsidRDefault="0053034D" w:rsidP="00306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</w:tbl>
    <w:p w14:paraId="71422909" w14:textId="77777777" w:rsidR="004E2080" w:rsidRPr="00F77DF7" w:rsidRDefault="004E2080" w:rsidP="00722098">
      <w:pPr>
        <w:rPr>
          <w:rFonts w:ascii="Times New Roman" w:hAnsi="Times New Roman" w:cs="Times New Roman"/>
        </w:rPr>
      </w:pPr>
    </w:p>
    <w:p w14:paraId="45309839" w14:textId="19877714" w:rsidR="008B2CE0" w:rsidRPr="008B2CE0" w:rsidRDefault="008B2C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485FF99" w14:textId="12FA6DC3" w:rsidR="00B71F7B" w:rsidRPr="004B649D" w:rsidRDefault="00B71F7B" w:rsidP="00B71F7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649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9289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B649D">
        <w:rPr>
          <w:rFonts w:ascii="Times New Roman" w:hAnsi="Times New Roman" w:cs="Times New Roman"/>
          <w:sz w:val="24"/>
          <w:szCs w:val="24"/>
        </w:rPr>
        <w:t xml:space="preserve"> </w:t>
      </w:r>
      <w:r w:rsidR="004B649D" w:rsidRPr="004B649D">
        <w:rPr>
          <w:rFonts w:ascii="Times New Roman" w:hAnsi="Times New Roman" w:cs="Times New Roman"/>
          <w:sz w:val="24"/>
          <w:szCs w:val="24"/>
        </w:rPr>
        <w:t>Analysis of Variance (ANOVA) examining differences in academic misconduct and related perceptions across personality clusters</w:t>
      </w:r>
    </w:p>
    <w:tbl>
      <w:tblPr>
        <w:tblStyle w:val="SimplesTabela3"/>
        <w:tblW w:w="4974" w:type="pct"/>
        <w:tblInd w:w="-70" w:type="dxa"/>
        <w:tblLayout w:type="fixed"/>
        <w:tblLook w:val="04A0" w:firstRow="1" w:lastRow="0" w:firstColumn="1" w:lastColumn="0" w:noHBand="0" w:noVBand="1"/>
      </w:tblPr>
      <w:tblGrid>
        <w:gridCol w:w="71"/>
        <w:gridCol w:w="2103"/>
        <w:gridCol w:w="1259"/>
        <w:gridCol w:w="1107"/>
        <w:gridCol w:w="973"/>
        <w:gridCol w:w="937"/>
        <w:gridCol w:w="1134"/>
        <w:gridCol w:w="876"/>
      </w:tblGrid>
      <w:tr w:rsidR="00B71F7B" w:rsidRPr="00F77DF7" w14:paraId="4D68BAB8" w14:textId="77777777" w:rsidTr="0086511A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42" w:type="pct"/>
          <w:trHeight w:val="5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3" w:type="pct"/>
            <w:tcBorders>
              <w:bottom w:val="single" w:sz="4" w:space="0" w:color="auto"/>
            </w:tcBorders>
            <w:vAlign w:val="bottom"/>
            <w:hideMark/>
          </w:tcPr>
          <w:p w14:paraId="53AB8C70" w14:textId="49EFF1C7" w:rsidR="00B71F7B" w:rsidRPr="00F77DF7" w:rsidRDefault="0086511A" w:rsidP="004F6AA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bookmarkStart w:id="5" w:name="_Hlk167100064"/>
            <w:bookmarkStart w:id="6" w:name="_Hlk171167530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Variable, </w:t>
            </w:r>
            <w:r w:rsidR="00B71F7B" w:rsidRPr="0086511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Mean</w:t>
            </w:r>
            <w:r w:rsidR="00B71F7B"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r w:rsidR="00B71F7B" w:rsidRPr="00F77D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</w:t>
            </w:r>
            <w:r w:rsidR="00B71F7B" w:rsidRPr="0086511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D</w:t>
            </w:r>
            <w:r w:rsidR="00B71F7B" w:rsidRPr="00F77D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)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  <w:hideMark/>
          </w:tcPr>
          <w:p w14:paraId="77378844" w14:textId="77777777" w:rsidR="00B71F7B" w:rsidRPr="0086511A" w:rsidRDefault="00B71F7B" w:rsidP="004F6AA9">
            <w:pPr>
              <w:ind w:right="-1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1.</w:t>
            </w:r>
          </w:p>
          <w:p w14:paraId="287381E7" w14:textId="77777777" w:rsidR="00B71F7B" w:rsidRPr="0086511A" w:rsidRDefault="00B71F7B" w:rsidP="004F6AA9">
            <w:pPr>
              <w:ind w:right="-1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Performance-</w:t>
            </w:r>
          </w:p>
          <w:p w14:paraId="724B55A7" w14:textId="77777777" w:rsidR="00B71F7B" w:rsidRPr="0086511A" w:rsidRDefault="00B71F7B" w:rsidP="004F6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oriented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center"/>
            <w:hideMark/>
          </w:tcPr>
          <w:p w14:paraId="4F21E699" w14:textId="77777777" w:rsidR="00B71F7B" w:rsidRPr="0086511A" w:rsidRDefault="00B71F7B" w:rsidP="004F6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2.</w:t>
            </w:r>
          </w:p>
          <w:p w14:paraId="62984A08" w14:textId="77777777" w:rsidR="00B71F7B" w:rsidRPr="0086511A" w:rsidRDefault="00B71F7B" w:rsidP="004F6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Risk-Takers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  <w:hideMark/>
          </w:tcPr>
          <w:p w14:paraId="075CF591" w14:textId="77777777" w:rsidR="00B71F7B" w:rsidRPr="0086511A" w:rsidRDefault="00B71F7B" w:rsidP="004F6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 xml:space="preserve">3. </w:t>
            </w:r>
          </w:p>
          <w:p w14:paraId="14457B4B" w14:textId="77777777" w:rsidR="00B71F7B" w:rsidRPr="0086511A" w:rsidRDefault="00B71F7B" w:rsidP="004F6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Insecure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  <w:hideMark/>
          </w:tcPr>
          <w:p w14:paraId="4897A7E4" w14:textId="77777777" w:rsidR="00B71F7B" w:rsidRPr="0086511A" w:rsidRDefault="00B71F7B" w:rsidP="004F6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4.</w:t>
            </w:r>
          </w:p>
          <w:p w14:paraId="7D109FC7" w14:textId="77777777" w:rsidR="00B71F7B" w:rsidRPr="0086511A" w:rsidRDefault="00B71F7B" w:rsidP="004F6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Secure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vAlign w:val="center"/>
            <w:hideMark/>
          </w:tcPr>
          <w:p w14:paraId="01CEA037" w14:textId="77777777" w:rsidR="00B71F7B" w:rsidRPr="0086511A" w:rsidRDefault="00B71F7B" w:rsidP="004F6AA9">
            <w:pPr>
              <w:ind w:left="-249" w:right="-24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5.</w:t>
            </w:r>
          </w:p>
          <w:p w14:paraId="6EE50876" w14:textId="77777777" w:rsidR="00B71F7B" w:rsidRPr="0086511A" w:rsidRDefault="00B71F7B" w:rsidP="004F6AA9">
            <w:pPr>
              <w:ind w:left="-249" w:right="-24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Socially Considerate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604C6E" w14:textId="77777777" w:rsidR="0086511A" w:rsidRDefault="00B71F7B" w:rsidP="0086511A">
            <w:pPr>
              <w:ind w:left="-113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ANOVA </w:t>
            </w:r>
          </w:p>
          <w:p w14:paraId="23DC16F0" w14:textId="2473CBDB" w:rsidR="00B71F7B" w:rsidRPr="0086511A" w:rsidRDefault="00B71F7B" w:rsidP="0086511A">
            <w:pPr>
              <w:ind w:left="-113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</w:t>
            </w:r>
            <w:r w:rsidRPr="00CA343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F</w:t>
            </w: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)</w:t>
            </w:r>
            <w:r w:rsidRPr="00F77D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bookmarkEnd w:id="6"/>
      <w:tr w:rsidR="00B71F7B" w:rsidRPr="00F77DF7" w14:paraId="79171E41" w14:textId="77777777" w:rsidTr="0086511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" w:type="pct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D01443" w14:textId="77777777" w:rsidR="00B71F7B" w:rsidRPr="00F77DF7" w:rsidRDefault="00B71F7B" w:rsidP="004F6A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Academic Misconduct</w:t>
            </w: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pt-PT"/>
                <w14:ligatures w14:val="none"/>
              </w:rPr>
              <w:t xml:space="preserve"> (AMQ), 30.08 (4.45)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62C00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30.61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F2D7CA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32.22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D276B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29.95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EDEED7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28.79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 xml:space="preserve"> b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08612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28.95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b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BA9C9E" w14:textId="7E89151E" w:rsidR="00B71F7B" w:rsidRPr="0086511A" w:rsidRDefault="00B71F7B" w:rsidP="0086511A">
            <w:pPr>
              <w:ind w:left="-213" w:right="-27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31.12</w:t>
            </w:r>
          </w:p>
        </w:tc>
      </w:tr>
      <w:tr w:rsidR="00B71F7B" w:rsidRPr="00F77DF7" w14:paraId="28F55D32" w14:textId="77777777" w:rsidTr="0086511A">
        <w:trPr>
          <w:gridBefore w:val="1"/>
          <w:wBefore w:w="42" w:type="pct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pc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6F0A10C" w14:textId="77777777" w:rsidR="00B71F7B" w:rsidRPr="00F77DF7" w:rsidRDefault="00B71F7B" w:rsidP="004F6AA9">
            <w:pPr>
              <w:jc w:val="right"/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 xml:space="preserve">Plagiarism, 7.41 (1.68) </w:t>
            </w:r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5EFF88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7.50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, b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7DEAC2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8.06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A3F2F6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7.56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ACA315" w14:textId="77777777" w:rsidR="00B71F7B" w:rsidRPr="0086511A" w:rsidRDefault="00B71F7B" w:rsidP="004F6AA9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6.82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c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F91CB2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7.14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b, c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A09EB5" w14:textId="1B167F86" w:rsidR="00B71F7B" w:rsidRPr="0086511A" w:rsidRDefault="00B71F7B" w:rsidP="0086511A">
            <w:pPr>
              <w:ind w:left="-213" w:right="-2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23.83</w:t>
            </w:r>
          </w:p>
        </w:tc>
      </w:tr>
      <w:tr w:rsidR="00B71F7B" w:rsidRPr="00F77DF7" w14:paraId="7DA09CD8" w14:textId="77777777" w:rsidTr="0086511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" w:type="pct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8052007" w14:textId="77777777" w:rsidR="00B71F7B" w:rsidRPr="00F77DF7" w:rsidRDefault="00B71F7B" w:rsidP="004F6AA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 xml:space="preserve">Fraud in Academic Work, 3.18 (0.53) 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7AA96B8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3.15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5664D314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3.35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750295FB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3.18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7F40B7B7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3.11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70D4D94B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3.12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518" w:type="pct"/>
            <w:noWrap/>
            <w:vAlign w:val="center"/>
          </w:tcPr>
          <w:p w14:paraId="2DCF1D37" w14:textId="43168D34" w:rsidR="00B71F7B" w:rsidRPr="0086511A" w:rsidRDefault="00B71F7B" w:rsidP="0086511A">
            <w:pPr>
              <w:ind w:left="-213" w:right="-27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9.80</w:t>
            </w:r>
          </w:p>
        </w:tc>
      </w:tr>
      <w:tr w:rsidR="00B71F7B" w:rsidRPr="00F77DF7" w14:paraId="39FE5259" w14:textId="77777777" w:rsidTr="0086511A">
        <w:trPr>
          <w:gridBefore w:val="1"/>
          <w:wBefore w:w="42" w:type="pct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5AE10D1" w14:textId="77777777" w:rsidR="00B71F7B" w:rsidRPr="00F77DF7" w:rsidRDefault="00B71F7B" w:rsidP="004F6AA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 xml:space="preserve">Exam Cheating using notes/device, </w:t>
            </w:r>
          </w:p>
          <w:p w14:paraId="51C7EFA0" w14:textId="77777777" w:rsidR="00B71F7B" w:rsidRPr="00F77DF7" w:rsidRDefault="00B71F7B" w:rsidP="004F6AA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3.60 (0.89)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E40B4D3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3.72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, b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1365EB7B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3.87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480785A8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3.57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b, c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639F4BCE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3.47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c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712C0C81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3.39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c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14:paraId="12BEBA50" w14:textId="06838F7B" w:rsidR="00B71F7B" w:rsidRPr="0086511A" w:rsidRDefault="00B71F7B" w:rsidP="0086511A">
            <w:pPr>
              <w:ind w:left="-213" w:right="-2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14.02</w:t>
            </w:r>
          </w:p>
        </w:tc>
      </w:tr>
      <w:tr w:rsidR="00B71F7B" w:rsidRPr="00F77DF7" w14:paraId="025E4A60" w14:textId="77777777" w:rsidTr="0086511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" w:type="pct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CA9FE84" w14:textId="77777777" w:rsidR="00B71F7B" w:rsidRPr="00F77DF7" w:rsidRDefault="00B71F7B" w:rsidP="004F6AA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Not Reporting peer misconduct, 2.40 (0.72)</w:t>
            </w:r>
          </w:p>
        </w:tc>
        <w:tc>
          <w:tcPr>
            <w:tcW w:w="744" w:type="pct"/>
            <w:tcBorders>
              <w:left w:val="nil"/>
            </w:tcBorders>
            <w:shd w:val="clear" w:color="auto" w:fill="auto"/>
            <w:vAlign w:val="center"/>
          </w:tcPr>
          <w:p w14:paraId="5095F428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2.45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23C47315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2.65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427FAA38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2.30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, b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36B20C06" w14:textId="77777777" w:rsidR="00B71F7B" w:rsidRPr="0086511A" w:rsidRDefault="00B71F7B" w:rsidP="004F6AA9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2.34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, b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6784084F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2.27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b</w:t>
            </w:r>
          </w:p>
        </w:tc>
        <w:tc>
          <w:tcPr>
            <w:tcW w:w="518" w:type="pct"/>
            <w:noWrap/>
            <w:vAlign w:val="center"/>
          </w:tcPr>
          <w:p w14:paraId="5BA2748E" w14:textId="0543A0F0" w:rsidR="00B71F7B" w:rsidRPr="0086511A" w:rsidRDefault="00B71F7B" w:rsidP="0086511A">
            <w:pPr>
              <w:ind w:left="-213" w:right="-27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13.94</w:t>
            </w:r>
          </w:p>
        </w:tc>
      </w:tr>
      <w:tr w:rsidR="00B71F7B" w:rsidRPr="00F77DF7" w14:paraId="7A5B19B1" w14:textId="77777777" w:rsidTr="0086511A">
        <w:trPr>
          <w:gridBefore w:val="1"/>
          <w:wBefore w:w="42" w:type="pct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657EFBB" w14:textId="77777777" w:rsidR="00B71F7B" w:rsidRPr="00F77DF7" w:rsidRDefault="00B71F7B" w:rsidP="004F6AA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Exam Cheating with colleagues, 4.53 (1.24)</w:t>
            </w:r>
          </w:p>
        </w:tc>
        <w:tc>
          <w:tcPr>
            <w:tcW w:w="744" w:type="pct"/>
            <w:tcBorders>
              <w:left w:val="nil"/>
            </w:tcBorders>
            <w:shd w:val="clear" w:color="auto" w:fill="auto"/>
            <w:vAlign w:val="center"/>
          </w:tcPr>
          <w:p w14:paraId="2694D53E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4.69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, b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36C5831E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4.87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, b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5243D656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4.45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b, c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0F82832D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4.36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c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1CEF1856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4.31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c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14:paraId="6662E0E8" w14:textId="5A60763C" w:rsidR="00B71F7B" w:rsidRPr="0086511A" w:rsidRDefault="00B71F7B" w:rsidP="0086511A">
            <w:pPr>
              <w:ind w:left="-213" w:right="-2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11.03</w:t>
            </w:r>
          </w:p>
        </w:tc>
      </w:tr>
      <w:tr w:rsidR="00B71F7B" w:rsidRPr="00F77DF7" w14:paraId="05B9F1FC" w14:textId="77777777" w:rsidTr="0086511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" w:type="pct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3F58D58" w14:textId="77777777" w:rsidR="00B71F7B" w:rsidRPr="00F77DF7" w:rsidRDefault="00B71F7B" w:rsidP="004F6AA9">
            <w:pPr>
              <w:jc w:val="right"/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Impersonation (assessment), 3.25 (0.56)</w:t>
            </w:r>
          </w:p>
        </w:tc>
        <w:tc>
          <w:tcPr>
            <w:tcW w:w="744" w:type="pct"/>
            <w:tcBorders>
              <w:left w:val="nil"/>
            </w:tcBorders>
            <w:shd w:val="clear" w:color="auto" w:fill="auto"/>
            <w:vAlign w:val="center"/>
          </w:tcPr>
          <w:p w14:paraId="4E3C2E21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3.22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75C27490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3.38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3FFEAA94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3.24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27E2C9C2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3.22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4262D0B9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3.20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518" w:type="pct"/>
            <w:noWrap/>
            <w:vAlign w:val="center"/>
          </w:tcPr>
          <w:p w14:paraId="4075E409" w14:textId="07F62320" w:rsidR="00B71F7B" w:rsidRPr="0086511A" w:rsidRDefault="00B71F7B" w:rsidP="0086511A">
            <w:pPr>
              <w:ind w:left="-213" w:right="-27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5.03</w:t>
            </w:r>
          </w:p>
        </w:tc>
      </w:tr>
      <w:tr w:rsidR="00B71F7B" w:rsidRPr="00F77DF7" w14:paraId="5C0C0DCA" w14:textId="77777777" w:rsidTr="0086511A">
        <w:trPr>
          <w:gridBefore w:val="1"/>
          <w:wBefore w:w="42" w:type="pct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984F350" w14:textId="77777777" w:rsidR="00B71F7B" w:rsidRPr="00F77DF7" w:rsidRDefault="00B71F7B" w:rsidP="004F6AA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 xml:space="preserve">Signature Forgery in attendance sheets, </w:t>
            </w:r>
          </w:p>
          <w:p w14:paraId="0C7728B2" w14:textId="77777777" w:rsidR="00B71F7B" w:rsidRPr="00F77DF7" w:rsidRDefault="00B71F7B" w:rsidP="004F6AA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C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2.76 (0.90)</w:t>
            </w:r>
          </w:p>
        </w:tc>
        <w:tc>
          <w:tcPr>
            <w:tcW w:w="744" w:type="pct"/>
            <w:tcBorders>
              <w:left w:val="nil"/>
            </w:tcBorders>
            <w:shd w:val="clear" w:color="auto" w:fill="auto"/>
            <w:vAlign w:val="center"/>
          </w:tcPr>
          <w:p w14:paraId="5260E5F7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2.87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6A632280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2.95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782F664F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2.75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, b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4D74CE6C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2.66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b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151FEA77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2.61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b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14:paraId="3B87992C" w14:textId="44ABE2D4" w:rsidR="00B71F7B" w:rsidRPr="0086511A" w:rsidRDefault="00B71F7B" w:rsidP="0086511A">
            <w:pPr>
              <w:ind w:left="-213" w:right="-2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7.59</w:t>
            </w:r>
          </w:p>
        </w:tc>
      </w:tr>
      <w:tr w:rsidR="00B71F7B" w:rsidRPr="00F77DF7" w14:paraId="0BC20DB3" w14:textId="77777777" w:rsidTr="0086511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" w:type="pct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pc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579F24C" w14:textId="77777777" w:rsidR="00B71F7B" w:rsidRPr="00F77DF7" w:rsidRDefault="00B71F7B" w:rsidP="004F6AA9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C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Obtaining/ providing information prior exams, 2.95 (0.82)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512760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3.01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605894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3.09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330348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2.90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, b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1188A4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2.80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b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3F137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2.92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, b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noWrap/>
            <w:vAlign w:val="center"/>
          </w:tcPr>
          <w:p w14:paraId="3D7D5210" w14:textId="7C069FDF" w:rsidR="00B71F7B" w:rsidRPr="0086511A" w:rsidRDefault="00B71F7B" w:rsidP="0086511A">
            <w:pPr>
              <w:ind w:left="-213" w:right="-27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4.98</w:t>
            </w:r>
          </w:p>
        </w:tc>
      </w:tr>
      <w:tr w:rsidR="00B71F7B" w:rsidRPr="00F77DF7" w14:paraId="76A8BEC7" w14:textId="77777777" w:rsidTr="0086511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gridSpan w:val="2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E94565C" w14:textId="3BC48A1D" w:rsidR="00B71F7B" w:rsidRPr="00F77DF7" w:rsidRDefault="00B71F7B" w:rsidP="004F6AA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 xml:space="preserve">Peer </w:t>
            </w:r>
            <w:r w:rsidR="00B6707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f</w:t>
            </w: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raud, 2.84 (0.97)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14:paraId="0BC1C218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3.07</w:t>
            </w:r>
          </w:p>
        </w:tc>
        <w:tc>
          <w:tcPr>
            <w:tcW w:w="654" w:type="pct"/>
            <w:shd w:val="clear" w:color="auto" w:fill="auto"/>
            <w:vAlign w:val="center"/>
            <w:hideMark/>
          </w:tcPr>
          <w:p w14:paraId="233FCED0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2.79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61EDCEF6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2.79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7B29A58E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2.81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7C131E6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2.77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  <w:hideMark/>
          </w:tcPr>
          <w:p w14:paraId="42E21768" w14:textId="64B46060" w:rsidR="00B71F7B" w:rsidRPr="0086511A" w:rsidRDefault="00B71F7B" w:rsidP="0086511A">
            <w:pPr>
              <w:ind w:left="-72"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4.43</w:t>
            </w:r>
          </w:p>
        </w:tc>
      </w:tr>
      <w:tr w:rsidR="00B71F7B" w:rsidRPr="00F77DF7" w14:paraId="4E50A6FD" w14:textId="77777777" w:rsidTr="0086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gridSpan w:val="2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2ABDBDE" w14:textId="5DF89D82" w:rsidR="00B71F7B" w:rsidRPr="00F77DF7" w:rsidRDefault="00B71F7B" w:rsidP="004F6AA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 xml:space="preserve">Severity of </w:t>
            </w:r>
            <w:r w:rsidR="00B6707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enalty,</w:t>
            </w:r>
          </w:p>
          <w:p w14:paraId="561EABFD" w14:textId="77777777" w:rsidR="00B71F7B" w:rsidRPr="00F77DF7" w:rsidRDefault="00B71F7B" w:rsidP="004F6AA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3.63 (0.92)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14:paraId="71B8E8AA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3.66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654" w:type="pct"/>
            <w:shd w:val="clear" w:color="auto" w:fill="auto"/>
            <w:vAlign w:val="center"/>
            <w:hideMark/>
          </w:tcPr>
          <w:p w14:paraId="5DC2C734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3.42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b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14610310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3.74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68BF493D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3.62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 xml:space="preserve"> </w:t>
            </w:r>
            <w:proofErr w:type="spellStart"/>
            <w:proofErr w:type="gramStart"/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,b</w:t>
            </w:r>
            <w:proofErr w:type="spellEnd"/>
            <w:proofErr w:type="gramEnd"/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D698D7E" w14:textId="77777777" w:rsidR="00B71F7B" w:rsidRPr="0086511A" w:rsidRDefault="00B71F7B" w:rsidP="004F6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3.73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518" w:type="pct"/>
            <w:noWrap/>
            <w:vAlign w:val="center"/>
            <w:hideMark/>
          </w:tcPr>
          <w:p w14:paraId="4EE55091" w14:textId="5CC3D815" w:rsidR="00B71F7B" w:rsidRPr="0086511A" w:rsidRDefault="00B71F7B" w:rsidP="0086511A">
            <w:pPr>
              <w:ind w:left="-72"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5.82</w:t>
            </w:r>
          </w:p>
        </w:tc>
      </w:tr>
      <w:tr w:rsidR="00B71F7B" w:rsidRPr="00F77DF7" w14:paraId="452E64D1" w14:textId="77777777" w:rsidTr="0086511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gridSpan w:val="2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723095C" w14:textId="70148700" w:rsidR="00B71F7B" w:rsidRPr="00F77DF7" w:rsidRDefault="00B71F7B" w:rsidP="004F6AA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 xml:space="preserve">Knowledge of </w:t>
            </w:r>
            <w:r w:rsidR="008B642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academic code</w:t>
            </w:r>
            <w:r w:rsidRPr="00F77DF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0"/>
                <w:szCs w:val="20"/>
                <w:lang w:eastAsia="pt-PT"/>
                <w14:ligatures w14:val="none"/>
              </w:rPr>
              <w:t>, 2.80 (0.87)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2AD2E8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2.81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 xml:space="preserve"> </w:t>
            </w:r>
            <w:proofErr w:type="spellStart"/>
            <w:proofErr w:type="gramStart"/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,b</w:t>
            </w:r>
            <w:proofErr w:type="spellEnd"/>
            <w:proofErr w:type="gramEnd"/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E9E8DF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2.71 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77DA5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2.66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 xml:space="preserve"> a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BBD31F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2.96</w:t>
            </w: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 xml:space="preserve"> b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9F1E3B" w14:textId="77777777" w:rsidR="00B71F7B" w:rsidRPr="0086511A" w:rsidRDefault="00B71F7B" w:rsidP="004F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 xml:space="preserve">2.85 </w:t>
            </w:r>
            <w:proofErr w:type="spellStart"/>
            <w:proofErr w:type="gramStart"/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a,b</w:t>
            </w:r>
            <w:proofErr w:type="spellEnd"/>
            <w:proofErr w:type="gramEnd"/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B6F3AC6" w14:textId="0026AB24" w:rsidR="00B71F7B" w:rsidRPr="0086511A" w:rsidRDefault="00B71F7B" w:rsidP="0086511A">
            <w:pPr>
              <w:ind w:left="-72"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865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5.14</w:t>
            </w:r>
          </w:p>
        </w:tc>
      </w:tr>
    </w:tbl>
    <w:bookmarkEnd w:id="5"/>
    <w:p w14:paraId="576250F2" w14:textId="76BEC573" w:rsidR="0086511A" w:rsidRPr="0086511A" w:rsidRDefault="0086511A" w:rsidP="0086511A">
      <w:pPr>
        <w:spacing w:after="60"/>
        <w:jc w:val="both"/>
        <w:rPr>
          <w:rFonts w:ascii="Times New Roman" w:hAnsi="Times New Roman" w:cs="Times New Roman"/>
          <w:sz w:val="20"/>
          <w:szCs w:val="20"/>
        </w:rPr>
      </w:pPr>
      <w:r w:rsidRPr="0086511A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86511A">
        <w:rPr>
          <w:rFonts w:ascii="Times New Roman" w:hAnsi="Times New Roman" w:cs="Times New Roman"/>
          <w:sz w:val="20"/>
          <w:szCs w:val="20"/>
        </w:rPr>
        <w:t xml:space="preserve"> All values are significant at </w:t>
      </w:r>
      <w:r w:rsidRPr="0086511A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pt-PT"/>
          <w14:ligatures w14:val="none"/>
        </w:rPr>
        <w:t>p</w:t>
      </w:r>
      <w:r w:rsidRPr="0086511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PT"/>
          <w14:ligatures w14:val="none"/>
        </w:rPr>
        <w:t xml:space="preserve"> </w:t>
      </w:r>
      <w:r w:rsidRPr="0086511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PT"/>
          <w14:ligatures w14:val="none"/>
        </w:rPr>
        <w:t xml:space="preserve">≤ </w:t>
      </w:r>
      <w:r w:rsidRPr="0086511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PT"/>
          <w14:ligatures w14:val="none"/>
        </w:rPr>
        <w:t>0.001</w:t>
      </w:r>
      <w:r w:rsidRPr="0086511A">
        <w:rPr>
          <w:rFonts w:ascii="Times New Roman" w:hAnsi="Times New Roman" w:cs="Times New Roman"/>
          <w:sz w:val="20"/>
          <w:szCs w:val="20"/>
        </w:rPr>
        <w:t>.</w:t>
      </w:r>
    </w:p>
    <w:p w14:paraId="733D1AB3" w14:textId="1FECE7F4" w:rsidR="00A93AC2" w:rsidRPr="001D04A9" w:rsidRDefault="00B71F7B" w:rsidP="00BB30BE">
      <w:pPr>
        <w:spacing w:line="240" w:lineRule="auto"/>
        <w:jc w:val="both"/>
        <w:rPr>
          <w:rFonts w:ascii="Times New Roman" w:hAnsi="Times New Roman" w:cs="Times New Roman"/>
        </w:rPr>
      </w:pPr>
      <w:r w:rsidRPr="004F3C9F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F77DF7">
        <w:rPr>
          <w:rFonts w:ascii="Times New Roman" w:hAnsi="Times New Roman" w:cs="Times New Roman"/>
          <w:sz w:val="20"/>
          <w:szCs w:val="20"/>
        </w:rPr>
        <w:t xml:space="preserve"> In each row, cells with exponentials </w:t>
      </w:r>
      <w:proofErr w:type="spellStart"/>
      <w:proofErr w:type="gramStart"/>
      <w:r w:rsidRPr="00F77DF7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proofErr w:type="gramEnd"/>
      <w:r w:rsidRPr="00F77DF7">
        <w:rPr>
          <w:rFonts w:ascii="Times New Roman" w:hAnsi="Times New Roman" w:cs="Times New Roman"/>
          <w:sz w:val="20"/>
          <w:szCs w:val="20"/>
          <w:vertAlign w:val="superscript"/>
        </w:rPr>
        <w:t>,c</w:t>
      </w:r>
      <w:proofErr w:type="spellEnd"/>
      <w:r w:rsidRPr="00F77DF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77DF7">
        <w:rPr>
          <w:rFonts w:ascii="Times New Roman" w:hAnsi="Times New Roman" w:cs="Times New Roman"/>
          <w:sz w:val="20"/>
          <w:szCs w:val="20"/>
        </w:rPr>
        <w:t xml:space="preserve">indicate means that were not </w:t>
      </w:r>
      <w:r w:rsidR="00AA711A">
        <w:rPr>
          <w:rFonts w:ascii="Times New Roman" w:hAnsi="Times New Roman" w:cs="Times New Roman"/>
          <w:sz w:val="20"/>
          <w:szCs w:val="20"/>
        </w:rPr>
        <w:t>significantly</w:t>
      </w:r>
      <w:r w:rsidR="00AA711A" w:rsidRPr="00F77DF7">
        <w:rPr>
          <w:rFonts w:ascii="Times New Roman" w:hAnsi="Times New Roman" w:cs="Times New Roman"/>
          <w:sz w:val="20"/>
          <w:szCs w:val="20"/>
        </w:rPr>
        <w:t xml:space="preserve"> </w:t>
      </w:r>
      <w:r w:rsidRPr="00F77DF7">
        <w:rPr>
          <w:rFonts w:ascii="Times New Roman" w:hAnsi="Times New Roman" w:cs="Times New Roman"/>
          <w:sz w:val="20"/>
          <w:szCs w:val="20"/>
        </w:rPr>
        <w:t>different (</w:t>
      </w:r>
      <w:r w:rsidRPr="00FA5E3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77DF7">
        <w:rPr>
          <w:rFonts w:ascii="Times New Roman" w:hAnsi="Times New Roman" w:cs="Times New Roman"/>
          <w:sz w:val="20"/>
          <w:szCs w:val="20"/>
        </w:rPr>
        <w:t xml:space="preserve"> &gt; 0.05) between </w:t>
      </w:r>
      <w:r w:rsidR="00A93AC2">
        <w:rPr>
          <w:rFonts w:ascii="Times New Roman" w:hAnsi="Times New Roman" w:cs="Times New Roman"/>
          <w:sz w:val="20"/>
          <w:szCs w:val="20"/>
        </w:rPr>
        <w:t>clusters</w:t>
      </w:r>
      <w:r w:rsidRPr="00F77DF7">
        <w:rPr>
          <w:rFonts w:ascii="Times New Roman" w:hAnsi="Times New Roman" w:cs="Times New Roman"/>
          <w:sz w:val="20"/>
          <w:szCs w:val="20"/>
        </w:rPr>
        <w:t xml:space="preserve"> in ANOVA post-hoc Tukey comparisons (e.g., there was no </w:t>
      </w:r>
      <w:r w:rsidR="00A93AC2">
        <w:rPr>
          <w:rFonts w:ascii="Times New Roman" w:hAnsi="Times New Roman" w:cs="Times New Roman"/>
          <w:sz w:val="20"/>
          <w:szCs w:val="20"/>
        </w:rPr>
        <w:t xml:space="preserve">significant </w:t>
      </w:r>
      <w:r w:rsidRPr="00F77DF7">
        <w:rPr>
          <w:rFonts w:ascii="Times New Roman" w:hAnsi="Times New Roman" w:cs="Times New Roman"/>
          <w:sz w:val="20"/>
          <w:szCs w:val="20"/>
        </w:rPr>
        <w:t xml:space="preserve">difference in mean scores of AMQ between </w:t>
      </w:r>
      <w:r w:rsidR="00A93AC2">
        <w:rPr>
          <w:rFonts w:ascii="Times New Roman" w:hAnsi="Times New Roman" w:cs="Times New Roman"/>
          <w:sz w:val="20"/>
          <w:szCs w:val="20"/>
        </w:rPr>
        <w:t>clusters</w:t>
      </w:r>
      <w:r w:rsidR="00A93AC2" w:rsidRPr="00F77DF7">
        <w:rPr>
          <w:rFonts w:ascii="Times New Roman" w:hAnsi="Times New Roman" w:cs="Times New Roman"/>
          <w:sz w:val="20"/>
          <w:szCs w:val="20"/>
        </w:rPr>
        <w:t xml:space="preserve"> </w:t>
      </w:r>
      <w:r w:rsidRPr="00F77DF7">
        <w:rPr>
          <w:rFonts w:ascii="Times New Roman" w:hAnsi="Times New Roman" w:cs="Times New Roman"/>
          <w:sz w:val="20"/>
          <w:szCs w:val="20"/>
        </w:rPr>
        <w:t xml:space="preserve">1 and 3, and between </w:t>
      </w:r>
      <w:r w:rsidR="00A93AC2">
        <w:rPr>
          <w:rFonts w:ascii="Times New Roman" w:hAnsi="Times New Roman" w:cs="Times New Roman"/>
          <w:sz w:val="20"/>
          <w:szCs w:val="20"/>
        </w:rPr>
        <w:t>clusters</w:t>
      </w:r>
      <w:r w:rsidR="00A93AC2" w:rsidRPr="00F77DF7">
        <w:rPr>
          <w:rFonts w:ascii="Times New Roman" w:hAnsi="Times New Roman" w:cs="Times New Roman"/>
          <w:sz w:val="20"/>
          <w:szCs w:val="20"/>
        </w:rPr>
        <w:t xml:space="preserve"> </w:t>
      </w:r>
      <w:r w:rsidRPr="00F77DF7">
        <w:rPr>
          <w:rFonts w:ascii="Times New Roman" w:hAnsi="Times New Roman" w:cs="Times New Roman"/>
          <w:sz w:val="20"/>
          <w:szCs w:val="20"/>
        </w:rPr>
        <w:t xml:space="preserve">4 and 5). Cell values without exponentials </w:t>
      </w:r>
      <w:r w:rsidR="00AA711A">
        <w:rPr>
          <w:rFonts w:ascii="Times New Roman" w:hAnsi="Times New Roman" w:cs="Times New Roman"/>
          <w:sz w:val="20"/>
          <w:szCs w:val="20"/>
        </w:rPr>
        <w:t>we</w:t>
      </w:r>
      <w:r w:rsidRPr="00F77DF7">
        <w:rPr>
          <w:rFonts w:ascii="Times New Roman" w:hAnsi="Times New Roman" w:cs="Times New Roman"/>
          <w:sz w:val="20"/>
          <w:szCs w:val="20"/>
        </w:rPr>
        <w:t xml:space="preserve">re </w:t>
      </w:r>
      <w:r w:rsidR="00AA711A">
        <w:rPr>
          <w:rFonts w:ascii="Times New Roman" w:hAnsi="Times New Roman" w:cs="Times New Roman"/>
          <w:sz w:val="20"/>
          <w:szCs w:val="20"/>
        </w:rPr>
        <w:t>significantly</w:t>
      </w:r>
      <w:r w:rsidR="00AA711A" w:rsidRPr="00F77DF7">
        <w:rPr>
          <w:rFonts w:ascii="Times New Roman" w:hAnsi="Times New Roman" w:cs="Times New Roman"/>
          <w:sz w:val="20"/>
          <w:szCs w:val="20"/>
        </w:rPr>
        <w:t xml:space="preserve"> </w:t>
      </w:r>
      <w:r w:rsidRPr="00F77DF7">
        <w:rPr>
          <w:rFonts w:ascii="Times New Roman" w:hAnsi="Times New Roman" w:cs="Times New Roman"/>
          <w:sz w:val="20"/>
          <w:szCs w:val="20"/>
        </w:rPr>
        <w:t>different (</w:t>
      </w:r>
      <w:r w:rsidRPr="00FA5E3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77DF7">
        <w:rPr>
          <w:rFonts w:ascii="Times New Roman" w:hAnsi="Times New Roman" w:cs="Times New Roman"/>
          <w:sz w:val="20"/>
          <w:szCs w:val="20"/>
        </w:rPr>
        <w:t xml:space="preserve"> &lt; 0.05) from all other</w:t>
      </w:r>
      <w:r w:rsidR="00AA711A">
        <w:rPr>
          <w:rFonts w:ascii="Times New Roman" w:hAnsi="Times New Roman" w:cs="Times New Roman"/>
          <w:sz w:val="20"/>
          <w:szCs w:val="20"/>
        </w:rPr>
        <w:t xml:space="preserve"> value</w:t>
      </w:r>
      <w:r w:rsidRPr="00F77DF7">
        <w:rPr>
          <w:rFonts w:ascii="Times New Roman" w:hAnsi="Times New Roman" w:cs="Times New Roman"/>
          <w:sz w:val="20"/>
          <w:szCs w:val="20"/>
        </w:rPr>
        <w:t>s</w:t>
      </w:r>
      <w:r w:rsidR="00A93AC2">
        <w:rPr>
          <w:rFonts w:ascii="Times New Roman" w:hAnsi="Times New Roman" w:cs="Times New Roman"/>
          <w:sz w:val="20"/>
          <w:szCs w:val="20"/>
        </w:rPr>
        <w:t xml:space="preserve"> in the same row</w:t>
      </w:r>
      <w:r w:rsidRPr="00F77DF7">
        <w:rPr>
          <w:rFonts w:ascii="Times New Roman" w:hAnsi="Times New Roman" w:cs="Times New Roman"/>
          <w:sz w:val="20"/>
          <w:szCs w:val="20"/>
        </w:rPr>
        <w:t>.</w:t>
      </w:r>
    </w:p>
    <w:sectPr w:rsidR="00A93AC2" w:rsidRPr="001D04A9" w:rsidSect="00DB4596">
      <w:footerReference w:type="default" r:id="rId11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84D1E8" w14:textId="77777777" w:rsidR="004D4968" w:rsidRPr="00F77DF7" w:rsidRDefault="004D4968" w:rsidP="00C12903">
      <w:pPr>
        <w:spacing w:after="0" w:line="240" w:lineRule="auto"/>
      </w:pPr>
      <w:r w:rsidRPr="00F77DF7">
        <w:separator/>
      </w:r>
    </w:p>
  </w:endnote>
  <w:endnote w:type="continuationSeparator" w:id="0">
    <w:p w14:paraId="3093190E" w14:textId="77777777" w:rsidR="004D4968" w:rsidRPr="00F77DF7" w:rsidRDefault="004D4968" w:rsidP="00C12903">
      <w:pPr>
        <w:spacing w:after="0" w:line="240" w:lineRule="auto"/>
      </w:pPr>
      <w:r w:rsidRPr="00F77DF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46310641"/>
      <w:docPartObj>
        <w:docPartGallery w:val="Page Numbers (Bottom of Page)"/>
        <w:docPartUnique/>
      </w:docPartObj>
    </w:sdtPr>
    <w:sdtContent>
      <w:p w14:paraId="0F213E75" w14:textId="21C97519" w:rsidR="00C12903" w:rsidRPr="00F77DF7" w:rsidRDefault="00C12903">
        <w:pPr>
          <w:pStyle w:val="Rodap"/>
          <w:jc w:val="right"/>
        </w:pPr>
        <w:r w:rsidRPr="00F77DF7">
          <w:fldChar w:fldCharType="begin"/>
        </w:r>
        <w:r w:rsidRPr="00F77DF7">
          <w:instrText>PAGE   \* MERGEFORMAT</w:instrText>
        </w:r>
        <w:r w:rsidRPr="00F77DF7">
          <w:fldChar w:fldCharType="separate"/>
        </w:r>
        <w:r w:rsidRPr="00F77DF7">
          <w:t>2</w:t>
        </w:r>
        <w:r w:rsidRPr="00F77DF7">
          <w:fldChar w:fldCharType="end"/>
        </w:r>
      </w:p>
    </w:sdtContent>
  </w:sdt>
  <w:p w14:paraId="7A976F25" w14:textId="77777777" w:rsidR="00C12903" w:rsidRPr="00F77DF7" w:rsidRDefault="00C1290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C2B82E" w14:textId="77777777" w:rsidR="004D4968" w:rsidRPr="00F77DF7" w:rsidRDefault="004D4968" w:rsidP="00C12903">
      <w:pPr>
        <w:spacing w:after="0" w:line="240" w:lineRule="auto"/>
      </w:pPr>
      <w:r w:rsidRPr="00F77DF7">
        <w:separator/>
      </w:r>
    </w:p>
  </w:footnote>
  <w:footnote w:type="continuationSeparator" w:id="0">
    <w:p w14:paraId="3E36DCAA" w14:textId="77777777" w:rsidR="004D4968" w:rsidRPr="00F77DF7" w:rsidRDefault="004D4968" w:rsidP="00C12903">
      <w:pPr>
        <w:spacing w:after="0" w:line="240" w:lineRule="auto"/>
      </w:pPr>
      <w:r w:rsidRPr="00F77DF7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01BF6"/>
    <w:multiLevelType w:val="hybridMultilevel"/>
    <w:tmpl w:val="C486E94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80232"/>
    <w:multiLevelType w:val="hybridMultilevel"/>
    <w:tmpl w:val="D33A14F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94F58"/>
    <w:multiLevelType w:val="hybridMultilevel"/>
    <w:tmpl w:val="709439E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CE46E2"/>
    <w:multiLevelType w:val="hybridMultilevel"/>
    <w:tmpl w:val="3B16450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215EAE"/>
    <w:multiLevelType w:val="multilevel"/>
    <w:tmpl w:val="5074F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4"/>
      <w:numFmt w:val="bullet"/>
      <w:lvlText w:val="&gt;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E5D4201"/>
    <w:multiLevelType w:val="hybridMultilevel"/>
    <w:tmpl w:val="9F4A645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6E5F9A"/>
    <w:multiLevelType w:val="hybridMultilevel"/>
    <w:tmpl w:val="D8AA7F4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C21D89"/>
    <w:multiLevelType w:val="hybridMultilevel"/>
    <w:tmpl w:val="63820D64"/>
    <w:lvl w:ilvl="0" w:tplc="D65061CC">
      <w:start w:val="7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053A92"/>
    <w:multiLevelType w:val="hybridMultilevel"/>
    <w:tmpl w:val="CDF00550"/>
    <w:lvl w:ilvl="0" w:tplc="A1E8B73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5F2D15"/>
    <w:multiLevelType w:val="hybridMultilevel"/>
    <w:tmpl w:val="0450AE64"/>
    <w:lvl w:ilvl="0" w:tplc="05BA2B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1547872">
    <w:abstractNumId w:val="2"/>
  </w:num>
  <w:num w:numId="2" w16cid:durableId="2054495800">
    <w:abstractNumId w:val="0"/>
  </w:num>
  <w:num w:numId="3" w16cid:durableId="1532038217">
    <w:abstractNumId w:val="1"/>
  </w:num>
  <w:num w:numId="4" w16cid:durableId="1460032987">
    <w:abstractNumId w:val="4"/>
  </w:num>
  <w:num w:numId="5" w16cid:durableId="1288777849">
    <w:abstractNumId w:val="8"/>
  </w:num>
  <w:num w:numId="6" w16cid:durableId="1559366951">
    <w:abstractNumId w:val="5"/>
  </w:num>
  <w:num w:numId="7" w16cid:durableId="1094202026">
    <w:abstractNumId w:val="7"/>
  </w:num>
  <w:num w:numId="8" w16cid:durableId="1171606887">
    <w:abstractNumId w:val="3"/>
  </w:num>
  <w:num w:numId="9" w16cid:durableId="967973098">
    <w:abstractNumId w:val="9"/>
  </w:num>
  <w:num w:numId="10" w16cid:durableId="23181249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FAA"/>
    <w:rsid w:val="00000BDD"/>
    <w:rsid w:val="000029DD"/>
    <w:rsid w:val="00003454"/>
    <w:rsid w:val="0000365A"/>
    <w:rsid w:val="00004852"/>
    <w:rsid w:val="0000492A"/>
    <w:rsid w:val="00005DB6"/>
    <w:rsid w:val="000067E4"/>
    <w:rsid w:val="00006ACB"/>
    <w:rsid w:val="000107BB"/>
    <w:rsid w:val="00011256"/>
    <w:rsid w:val="0001179B"/>
    <w:rsid w:val="00012410"/>
    <w:rsid w:val="00012E8E"/>
    <w:rsid w:val="000144EB"/>
    <w:rsid w:val="00014A12"/>
    <w:rsid w:val="000161BF"/>
    <w:rsid w:val="00016458"/>
    <w:rsid w:val="00016474"/>
    <w:rsid w:val="00016482"/>
    <w:rsid w:val="000177AD"/>
    <w:rsid w:val="00024E02"/>
    <w:rsid w:val="00025869"/>
    <w:rsid w:val="00027D56"/>
    <w:rsid w:val="00031A2E"/>
    <w:rsid w:val="00031F92"/>
    <w:rsid w:val="00033451"/>
    <w:rsid w:val="00033B62"/>
    <w:rsid w:val="0004054C"/>
    <w:rsid w:val="00040F0D"/>
    <w:rsid w:val="00041AE4"/>
    <w:rsid w:val="0004203F"/>
    <w:rsid w:val="00043DE1"/>
    <w:rsid w:val="00044FB2"/>
    <w:rsid w:val="000455E3"/>
    <w:rsid w:val="00051EB3"/>
    <w:rsid w:val="0005532D"/>
    <w:rsid w:val="00056D64"/>
    <w:rsid w:val="00056EB2"/>
    <w:rsid w:val="00057549"/>
    <w:rsid w:val="000606E9"/>
    <w:rsid w:val="00060D4D"/>
    <w:rsid w:val="00061310"/>
    <w:rsid w:val="00065431"/>
    <w:rsid w:val="00066EF5"/>
    <w:rsid w:val="00067944"/>
    <w:rsid w:val="00067DE3"/>
    <w:rsid w:val="00075E9D"/>
    <w:rsid w:val="000774D3"/>
    <w:rsid w:val="000828A3"/>
    <w:rsid w:val="00082CC8"/>
    <w:rsid w:val="00083AD3"/>
    <w:rsid w:val="00083B2A"/>
    <w:rsid w:val="00085D0F"/>
    <w:rsid w:val="0008626A"/>
    <w:rsid w:val="000870EB"/>
    <w:rsid w:val="0008713F"/>
    <w:rsid w:val="0009020A"/>
    <w:rsid w:val="000906A7"/>
    <w:rsid w:val="00091CF0"/>
    <w:rsid w:val="00094A54"/>
    <w:rsid w:val="000951C6"/>
    <w:rsid w:val="000952A6"/>
    <w:rsid w:val="00095DD8"/>
    <w:rsid w:val="000961D1"/>
    <w:rsid w:val="000A3F53"/>
    <w:rsid w:val="000A4F8F"/>
    <w:rsid w:val="000B0365"/>
    <w:rsid w:val="000B3092"/>
    <w:rsid w:val="000B35C7"/>
    <w:rsid w:val="000B47A1"/>
    <w:rsid w:val="000B4E21"/>
    <w:rsid w:val="000C656F"/>
    <w:rsid w:val="000D166B"/>
    <w:rsid w:val="000D3C32"/>
    <w:rsid w:val="000D3C88"/>
    <w:rsid w:val="000D62D9"/>
    <w:rsid w:val="000D6FC7"/>
    <w:rsid w:val="000E089B"/>
    <w:rsid w:val="000E0D18"/>
    <w:rsid w:val="000E0EF2"/>
    <w:rsid w:val="000E231A"/>
    <w:rsid w:val="000E2391"/>
    <w:rsid w:val="000E25EC"/>
    <w:rsid w:val="000E38F8"/>
    <w:rsid w:val="000E3D81"/>
    <w:rsid w:val="000E5FCB"/>
    <w:rsid w:val="000E6445"/>
    <w:rsid w:val="000F286E"/>
    <w:rsid w:val="000F54B9"/>
    <w:rsid w:val="000F5D44"/>
    <w:rsid w:val="000F792D"/>
    <w:rsid w:val="001003BB"/>
    <w:rsid w:val="001027D5"/>
    <w:rsid w:val="00105141"/>
    <w:rsid w:val="00105D42"/>
    <w:rsid w:val="00105EC3"/>
    <w:rsid w:val="0011057E"/>
    <w:rsid w:val="00111382"/>
    <w:rsid w:val="0011372D"/>
    <w:rsid w:val="00113913"/>
    <w:rsid w:val="0011396B"/>
    <w:rsid w:val="00115687"/>
    <w:rsid w:val="001165A2"/>
    <w:rsid w:val="00117D9D"/>
    <w:rsid w:val="001200BB"/>
    <w:rsid w:val="00120681"/>
    <w:rsid w:val="00120A83"/>
    <w:rsid w:val="001231AD"/>
    <w:rsid w:val="00125D97"/>
    <w:rsid w:val="00130C00"/>
    <w:rsid w:val="00132D6A"/>
    <w:rsid w:val="00132F09"/>
    <w:rsid w:val="001335CD"/>
    <w:rsid w:val="00133872"/>
    <w:rsid w:val="001344C0"/>
    <w:rsid w:val="001346DD"/>
    <w:rsid w:val="00136651"/>
    <w:rsid w:val="00136899"/>
    <w:rsid w:val="00137568"/>
    <w:rsid w:val="00141FA2"/>
    <w:rsid w:val="001459FA"/>
    <w:rsid w:val="00151495"/>
    <w:rsid w:val="0015234C"/>
    <w:rsid w:val="001576F4"/>
    <w:rsid w:val="001619F0"/>
    <w:rsid w:val="00161D4A"/>
    <w:rsid w:val="00166000"/>
    <w:rsid w:val="00172736"/>
    <w:rsid w:val="00173409"/>
    <w:rsid w:val="001743E7"/>
    <w:rsid w:val="00174F36"/>
    <w:rsid w:val="00176E63"/>
    <w:rsid w:val="00181165"/>
    <w:rsid w:val="001815FB"/>
    <w:rsid w:val="00181A58"/>
    <w:rsid w:val="001828BB"/>
    <w:rsid w:val="00183527"/>
    <w:rsid w:val="001836BE"/>
    <w:rsid w:val="0018486D"/>
    <w:rsid w:val="001859D9"/>
    <w:rsid w:val="00186EF2"/>
    <w:rsid w:val="001877D6"/>
    <w:rsid w:val="00190278"/>
    <w:rsid w:val="00190496"/>
    <w:rsid w:val="00190DEA"/>
    <w:rsid w:val="0019213F"/>
    <w:rsid w:val="0019356F"/>
    <w:rsid w:val="001964C5"/>
    <w:rsid w:val="0019700C"/>
    <w:rsid w:val="001A099E"/>
    <w:rsid w:val="001A0F66"/>
    <w:rsid w:val="001A2584"/>
    <w:rsid w:val="001A418C"/>
    <w:rsid w:val="001B4383"/>
    <w:rsid w:val="001B60BF"/>
    <w:rsid w:val="001D04A9"/>
    <w:rsid w:val="001D096A"/>
    <w:rsid w:val="001D3095"/>
    <w:rsid w:val="001D72EF"/>
    <w:rsid w:val="001E016E"/>
    <w:rsid w:val="001E0535"/>
    <w:rsid w:val="001E1798"/>
    <w:rsid w:val="001F1A56"/>
    <w:rsid w:val="001F2ED4"/>
    <w:rsid w:val="001F3119"/>
    <w:rsid w:val="001F32B6"/>
    <w:rsid w:val="001F3E21"/>
    <w:rsid w:val="001F5E91"/>
    <w:rsid w:val="001F6341"/>
    <w:rsid w:val="00201F5A"/>
    <w:rsid w:val="00204E2D"/>
    <w:rsid w:val="00205B9A"/>
    <w:rsid w:val="00205C50"/>
    <w:rsid w:val="002102E9"/>
    <w:rsid w:val="00211A8C"/>
    <w:rsid w:val="00214A49"/>
    <w:rsid w:val="00216A07"/>
    <w:rsid w:val="00220057"/>
    <w:rsid w:val="002214C3"/>
    <w:rsid w:val="00222672"/>
    <w:rsid w:val="00222CC1"/>
    <w:rsid w:val="00230D3D"/>
    <w:rsid w:val="0023102B"/>
    <w:rsid w:val="002334EE"/>
    <w:rsid w:val="00234BD9"/>
    <w:rsid w:val="00237FDA"/>
    <w:rsid w:val="002407B3"/>
    <w:rsid w:val="00241AC8"/>
    <w:rsid w:val="00242D3A"/>
    <w:rsid w:val="0024526E"/>
    <w:rsid w:val="00245F8D"/>
    <w:rsid w:val="0024671C"/>
    <w:rsid w:val="00246DC2"/>
    <w:rsid w:val="002538B4"/>
    <w:rsid w:val="002538D4"/>
    <w:rsid w:val="00253B1E"/>
    <w:rsid w:val="00253CE8"/>
    <w:rsid w:val="00255EE0"/>
    <w:rsid w:val="0025662B"/>
    <w:rsid w:val="00263241"/>
    <w:rsid w:val="002645C5"/>
    <w:rsid w:val="00265937"/>
    <w:rsid w:val="00266004"/>
    <w:rsid w:val="00266057"/>
    <w:rsid w:val="0026751D"/>
    <w:rsid w:val="00267E7E"/>
    <w:rsid w:val="002708D0"/>
    <w:rsid w:val="002725CF"/>
    <w:rsid w:val="0027663E"/>
    <w:rsid w:val="002767C3"/>
    <w:rsid w:val="00276CD0"/>
    <w:rsid w:val="00276E55"/>
    <w:rsid w:val="00277756"/>
    <w:rsid w:val="00277DFB"/>
    <w:rsid w:val="0028102C"/>
    <w:rsid w:val="00281F6A"/>
    <w:rsid w:val="00284742"/>
    <w:rsid w:val="00290164"/>
    <w:rsid w:val="00291FA7"/>
    <w:rsid w:val="00292898"/>
    <w:rsid w:val="002942DE"/>
    <w:rsid w:val="002953FE"/>
    <w:rsid w:val="00295DDF"/>
    <w:rsid w:val="00297043"/>
    <w:rsid w:val="002971CF"/>
    <w:rsid w:val="002A011F"/>
    <w:rsid w:val="002A04F0"/>
    <w:rsid w:val="002A05C2"/>
    <w:rsid w:val="002A0D7A"/>
    <w:rsid w:val="002A2506"/>
    <w:rsid w:val="002A27F5"/>
    <w:rsid w:val="002A3215"/>
    <w:rsid w:val="002A33CB"/>
    <w:rsid w:val="002A5375"/>
    <w:rsid w:val="002A53FB"/>
    <w:rsid w:val="002A575D"/>
    <w:rsid w:val="002A62C8"/>
    <w:rsid w:val="002A7355"/>
    <w:rsid w:val="002B390F"/>
    <w:rsid w:val="002B5A8D"/>
    <w:rsid w:val="002B764F"/>
    <w:rsid w:val="002C0B76"/>
    <w:rsid w:val="002C2295"/>
    <w:rsid w:val="002C3518"/>
    <w:rsid w:val="002C3E00"/>
    <w:rsid w:val="002C42B3"/>
    <w:rsid w:val="002C4A92"/>
    <w:rsid w:val="002C5F97"/>
    <w:rsid w:val="002C7ED7"/>
    <w:rsid w:val="002D0263"/>
    <w:rsid w:val="002D0E1E"/>
    <w:rsid w:val="002D13C2"/>
    <w:rsid w:val="002D65E5"/>
    <w:rsid w:val="002E0569"/>
    <w:rsid w:val="002E0CF5"/>
    <w:rsid w:val="002E1E94"/>
    <w:rsid w:val="002E3EE3"/>
    <w:rsid w:val="002E4CA6"/>
    <w:rsid w:val="002E5688"/>
    <w:rsid w:val="002E6897"/>
    <w:rsid w:val="002F136C"/>
    <w:rsid w:val="002F2037"/>
    <w:rsid w:val="002F208E"/>
    <w:rsid w:val="002F233D"/>
    <w:rsid w:val="002F3619"/>
    <w:rsid w:val="002F366A"/>
    <w:rsid w:val="002F3722"/>
    <w:rsid w:val="002F3A79"/>
    <w:rsid w:val="002F7464"/>
    <w:rsid w:val="002F7507"/>
    <w:rsid w:val="003000BF"/>
    <w:rsid w:val="003010E9"/>
    <w:rsid w:val="003026DC"/>
    <w:rsid w:val="0030299A"/>
    <w:rsid w:val="00302D21"/>
    <w:rsid w:val="00302F39"/>
    <w:rsid w:val="00303799"/>
    <w:rsid w:val="00303A1F"/>
    <w:rsid w:val="0030613F"/>
    <w:rsid w:val="00311F9F"/>
    <w:rsid w:val="00315992"/>
    <w:rsid w:val="003168D7"/>
    <w:rsid w:val="00321517"/>
    <w:rsid w:val="003245E6"/>
    <w:rsid w:val="0032564D"/>
    <w:rsid w:val="00326E76"/>
    <w:rsid w:val="00326FC6"/>
    <w:rsid w:val="00327485"/>
    <w:rsid w:val="003324F6"/>
    <w:rsid w:val="00334271"/>
    <w:rsid w:val="00335527"/>
    <w:rsid w:val="003369C0"/>
    <w:rsid w:val="00337A47"/>
    <w:rsid w:val="00337F4D"/>
    <w:rsid w:val="00343D03"/>
    <w:rsid w:val="00344444"/>
    <w:rsid w:val="003459D8"/>
    <w:rsid w:val="00346216"/>
    <w:rsid w:val="00351E3C"/>
    <w:rsid w:val="003526E4"/>
    <w:rsid w:val="00352C0C"/>
    <w:rsid w:val="00354651"/>
    <w:rsid w:val="00355366"/>
    <w:rsid w:val="00356AB4"/>
    <w:rsid w:val="00356C83"/>
    <w:rsid w:val="00361257"/>
    <w:rsid w:val="0036157F"/>
    <w:rsid w:val="003621C9"/>
    <w:rsid w:val="00363819"/>
    <w:rsid w:val="00364B61"/>
    <w:rsid w:val="00367E5F"/>
    <w:rsid w:val="003706F3"/>
    <w:rsid w:val="00373D04"/>
    <w:rsid w:val="00374076"/>
    <w:rsid w:val="00376D0F"/>
    <w:rsid w:val="0038179A"/>
    <w:rsid w:val="003817A7"/>
    <w:rsid w:val="00381C80"/>
    <w:rsid w:val="00385C86"/>
    <w:rsid w:val="0038725E"/>
    <w:rsid w:val="00387962"/>
    <w:rsid w:val="00390985"/>
    <w:rsid w:val="00391238"/>
    <w:rsid w:val="00393908"/>
    <w:rsid w:val="0039520D"/>
    <w:rsid w:val="00396B6D"/>
    <w:rsid w:val="003A1766"/>
    <w:rsid w:val="003A19EF"/>
    <w:rsid w:val="003A48C3"/>
    <w:rsid w:val="003A4C29"/>
    <w:rsid w:val="003A5ECC"/>
    <w:rsid w:val="003A679E"/>
    <w:rsid w:val="003B10C7"/>
    <w:rsid w:val="003B267C"/>
    <w:rsid w:val="003B3AA9"/>
    <w:rsid w:val="003B4093"/>
    <w:rsid w:val="003B4359"/>
    <w:rsid w:val="003B4815"/>
    <w:rsid w:val="003B68A5"/>
    <w:rsid w:val="003B69E4"/>
    <w:rsid w:val="003B7322"/>
    <w:rsid w:val="003C125E"/>
    <w:rsid w:val="003C51FE"/>
    <w:rsid w:val="003D06F1"/>
    <w:rsid w:val="003D199F"/>
    <w:rsid w:val="003D1E99"/>
    <w:rsid w:val="003D1EA6"/>
    <w:rsid w:val="003D1FF3"/>
    <w:rsid w:val="003D344D"/>
    <w:rsid w:val="003D3A92"/>
    <w:rsid w:val="003D3BD1"/>
    <w:rsid w:val="003D3F36"/>
    <w:rsid w:val="003D4EC7"/>
    <w:rsid w:val="003E218B"/>
    <w:rsid w:val="003E2A54"/>
    <w:rsid w:val="003E308C"/>
    <w:rsid w:val="003E35B9"/>
    <w:rsid w:val="003F0F1A"/>
    <w:rsid w:val="003F1A7C"/>
    <w:rsid w:val="003F5E5E"/>
    <w:rsid w:val="003F68C1"/>
    <w:rsid w:val="00400495"/>
    <w:rsid w:val="00400F4E"/>
    <w:rsid w:val="00402DB8"/>
    <w:rsid w:val="0040365F"/>
    <w:rsid w:val="0040370A"/>
    <w:rsid w:val="00406748"/>
    <w:rsid w:val="00406FB3"/>
    <w:rsid w:val="00411BEB"/>
    <w:rsid w:val="00414B13"/>
    <w:rsid w:val="00415CF7"/>
    <w:rsid w:val="00415D4C"/>
    <w:rsid w:val="004173C1"/>
    <w:rsid w:val="004178CF"/>
    <w:rsid w:val="00417E9A"/>
    <w:rsid w:val="00421104"/>
    <w:rsid w:val="00421FF7"/>
    <w:rsid w:val="004262C6"/>
    <w:rsid w:val="00426D5B"/>
    <w:rsid w:val="004279FC"/>
    <w:rsid w:val="00431FAA"/>
    <w:rsid w:val="004321AA"/>
    <w:rsid w:val="004334E1"/>
    <w:rsid w:val="00434DC2"/>
    <w:rsid w:val="00436C59"/>
    <w:rsid w:val="00437492"/>
    <w:rsid w:val="00437964"/>
    <w:rsid w:val="004407A9"/>
    <w:rsid w:val="004416FA"/>
    <w:rsid w:val="00441FE7"/>
    <w:rsid w:val="00442B73"/>
    <w:rsid w:val="00442C7E"/>
    <w:rsid w:val="00445C20"/>
    <w:rsid w:val="0044694C"/>
    <w:rsid w:val="0044755A"/>
    <w:rsid w:val="004477B5"/>
    <w:rsid w:val="00447A38"/>
    <w:rsid w:val="00451546"/>
    <w:rsid w:val="00451D0E"/>
    <w:rsid w:val="0045662A"/>
    <w:rsid w:val="00460906"/>
    <w:rsid w:val="00464F0D"/>
    <w:rsid w:val="00466FC6"/>
    <w:rsid w:val="00467E15"/>
    <w:rsid w:val="00470FE0"/>
    <w:rsid w:val="00475334"/>
    <w:rsid w:val="0047701B"/>
    <w:rsid w:val="00477267"/>
    <w:rsid w:val="00477BE1"/>
    <w:rsid w:val="00480EF5"/>
    <w:rsid w:val="00482133"/>
    <w:rsid w:val="00482E0E"/>
    <w:rsid w:val="0048426A"/>
    <w:rsid w:val="00484F82"/>
    <w:rsid w:val="00485046"/>
    <w:rsid w:val="0048672B"/>
    <w:rsid w:val="00487E1F"/>
    <w:rsid w:val="0049041E"/>
    <w:rsid w:val="00490E51"/>
    <w:rsid w:val="004925FB"/>
    <w:rsid w:val="0049437A"/>
    <w:rsid w:val="00497AB9"/>
    <w:rsid w:val="004A01DD"/>
    <w:rsid w:val="004A10F6"/>
    <w:rsid w:val="004A220A"/>
    <w:rsid w:val="004A7334"/>
    <w:rsid w:val="004B4332"/>
    <w:rsid w:val="004B56DF"/>
    <w:rsid w:val="004B649D"/>
    <w:rsid w:val="004B7943"/>
    <w:rsid w:val="004B7B72"/>
    <w:rsid w:val="004C128B"/>
    <w:rsid w:val="004C2426"/>
    <w:rsid w:val="004C2C33"/>
    <w:rsid w:val="004C2C44"/>
    <w:rsid w:val="004C3D98"/>
    <w:rsid w:val="004C7D79"/>
    <w:rsid w:val="004D0BA5"/>
    <w:rsid w:val="004D177C"/>
    <w:rsid w:val="004D2B51"/>
    <w:rsid w:val="004D4968"/>
    <w:rsid w:val="004D4B31"/>
    <w:rsid w:val="004D65A8"/>
    <w:rsid w:val="004D6F8B"/>
    <w:rsid w:val="004E2080"/>
    <w:rsid w:val="004E2DB3"/>
    <w:rsid w:val="004E481E"/>
    <w:rsid w:val="004E4CFC"/>
    <w:rsid w:val="004E58AB"/>
    <w:rsid w:val="004E7029"/>
    <w:rsid w:val="004E7351"/>
    <w:rsid w:val="004E7460"/>
    <w:rsid w:val="004F0796"/>
    <w:rsid w:val="004F1F5F"/>
    <w:rsid w:val="004F3C9F"/>
    <w:rsid w:val="00500142"/>
    <w:rsid w:val="0050099E"/>
    <w:rsid w:val="00501DFE"/>
    <w:rsid w:val="0050328A"/>
    <w:rsid w:val="005102E3"/>
    <w:rsid w:val="00511CDD"/>
    <w:rsid w:val="00512056"/>
    <w:rsid w:val="00512631"/>
    <w:rsid w:val="00512860"/>
    <w:rsid w:val="00513EEA"/>
    <w:rsid w:val="00516623"/>
    <w:rsid w:val="005215B9"/>
    <w:rsid w:val="005219E5"/>
    <w:rsid w:val="00523474"/>
    <w:rsid w:val="0053034D"/>
    <w:rsid w:val="005305C5"/>
    <w:rsid w:val="00531E3A"/>
    <w:rsid w:val="0053209F"/>
    <w:rsid w:val="00536EB1"/>
    <w:rsid w:val="00537FEC"/>
    <w:rsid w:val="0054097A"/>
    <w:rsid w:val="00540C6E"/>
    <w:rsid w:val="005459B8"/>
    <w:rsid w:val="005463A5"/>
    <w:rsid w:val="00547B72"/>
    <w:rsid w:val="00547C85"/>
    <w:rsid w:val="005503B4"/>
    <w:rsid w:val="005513CC"/>
    <w:rsid w:val="00552FF1"/>
    <w:rsid w:val="00557D2D"/>
    <w:rsid w:val="0056358A"/>
    <w:rsid w:val="005648BD"/>
    <w:rsid w:val="00566106"/>
    <w:rsid w:val="00566998"/>
    <w:rsid w:val="00566AC0"/>
    <w:rsid w:val="00567187"/>
    <w:rsid w:val="00567C11"/>
    <w:rsid w:val="00573E10"/>
    <w:rsid w:val="00575F6A"/>
    <w:rsid w:val="0058101A"/>
    <w:rsid w:val="0058678E"/>
    <w:rsid w:val="005868A4"/>
    <w:rsid w:val="00587EE3"/>
    <w:rsid w:val="00590FF3"/>
    <w:rsid w:val="00591148"/>
    <w:rsid w:val="00593BAB"/>
    <w:rsid w:val="00595EA3"/>
    <w:rsid w:val="00596460"/>
    <w:rsid w:val="005967CB"/>
    <w:rsid w:val="00596C17"/>
    <w:rsid w:val="00596E5F"/>
    <w:rsid w:val="005A2070"/>
    <w:rsid w:val="005A3112"/>
    <w:rsid w:val="005A3156"/>
    <w:rsid w:val="005A3DC6"/>
    <w:rsid w:val="005A407F"/>
    <w:rsid w:val="005B104D"/>
    <w:rsid w:val="005B2175"/>
    <w:rsid w:val="005B2243"/>
    <w:rsid w:val="005B2A7F"/>
    <w:rsid w:val="005B34DC"/>
    <w:rsid w:val="005B6C53"/>
    <w:rsid w:val="005C10D5"/>
    <w:rsid w:val="005C126F"/>
    <w:rsid w:val="005C36FC"/>
    <w:rsid w:val="005D0954"/>
    <w:rsid w:val="005D11C3"/>
    <w:rsid w:val="005D14BC"/>
    <w:rsid w:val="005D1F50"/>
    <w:rsid w:val="005D2DC3"/>
    <w:rsid w:val="005D71FD"/>
    <w:rsid w:val="005D7558"/>
    <w:rsid w:val="005E19BD"/>
    <w:rsid w:val="005E429D"/>
    <w:rsid w:val="005E6761"/>
    <w:rsid w:val="005E7F85"/>
    <w:rsid w:val="005F0AED"/>
    <w:rsid w:val="005F2BCE"/>
    <w:rsid w:val="005F3CE0"/>
    <w:rsid w:val="005F4CA0"/>
    <w:rsid w:val="005F62E9"/>
    <w:rsid w:val="005F7F10"/>
    <w:rsid w:val="00600EA5"/>
    <w:rsid w:val="00601FB8"/>
    <w:rsid w:val="00603520"/>
    <w:rsid w:val="0060758D"/>
    <w:rsid w:val="006079FF"/>
    <w:rsid w:val="0061160E"/>
    <w:rsid w:val="00613DFA"/>
    <w:rsid w:val="006200D7"/>
    <w:rsid w:val="00620F66"/>
    <w:rsid w:val="0062451E"/>
    <w:rsid w:val="00624AAA"/>
    <w:rsid w:val="00624CC5"/>
    <w:rsid w:val="00626821"/>
    <w:rsid w:val="00627041"/>
    <w:rsid w:val="006332E7"/>
    <w:rsid w:val="00635D16"/>
    <w:rsid w:val="00636DA8"/>
    <w:rsid w:val="00637A6B"/>
    <w:rsid w:val="00641366"/>
    <w:rsid w:val="00644109"/>
    <w:rsid w:val="006448C3"/>
    <w:rsid w:val="00645C64"/>
    <w:rsid w:val="00647F04"/>
    <w:rsid w:val="00650019"/>
    <w:rsid w:val="00653C99"/>
    <w:rsid w:val="00657680"/>
    <w:rsid w:val="00661093"/>
    <w:rsid w:val="00662E41"/>
    <w:rsid w:val="00663EA9"/>
    <w:rsid w:val="006653C4"/>
    <w:rsid w:val="00665476"/>
    <w:rsid w:val="0066626A"/>
    <w:rsid w:val="006663D4"/>
    <w:rsid w:val="00671930"/>
    <w:rsid w:val="00676383"/>
    <w:rsid w:val="00680F18"/>
    <w:rsid w:val="00681A37"/>
    <w:rsid w:val="00681DA1"/>
    <w:rsid w:val="00681DD3"/>
    <w:rsid w:val="00683AC2"/>
    <w:rsid w:val="00684048"/>
    <w:rsid w:val="00684957"/>
    <w:rsid w:val="0068540E"/>
    <w:rsid w:val="0068591C"/>
    <w:rsid w:val="006910E3"/>
    <w:rsid w:val="0069356C"/>
    <w:rsid w:val="00693842"/>
    <w:rsid w:val="00693EC2"/>
    <w:rsid w:val="0069403B"/>
    <w:rsid w:val="00697D62"/>
    <w:rsid w:val="00697F8A"/>
    <w:rsid w:val="006A028B"/>
    <w:rsid w:val="006A6777"/>
    <w:rsid w:val="006A7F8E"/>
    <w:rsid w:val="006B0ECA"/>
    <w:rsid w:val="006B26AB"/>
    <w:rsid w:val="006B2E64"/>
    <w:rsid w:val="006B466B"/>
    <w:rsid w:val="006B5F80"/>
    <w:rsid w:val="006C4179"/>
    <w:rsid w:val="006C4FBA"/>
    <w:rsid w:val="006D13BB"/>
    <w:rsid w:val="006D188E"/>
    <w:rsid w:val="006D1ABF"/>
    <w:rsid w:val="006D320F"/>
    <w:rsid w:val="006D3E9F"/>
    <w:rsid w:val="006D3EA4"/>
    <w:rsid w:val="006D51D8"/>
    <w:rsid w:val="006D57CF"/>
    <w:rsid w:val="006D69D5"/>
    <w:rsid w:val="006E334A"/>
    <w:rsid w:val="006E4B44"/>
    <w:rsid w:val="006F02AE"/>
    <w:rsid w:val="006F0902"/>
    <w:rsid w:val="006F2515"/>
    <w:rsid w:val="006F7BFB"/>
    <w:rsid w:val="00702370"/>
    <w:rsid w:val="00702909"/>
    <w:rsid w:val="007059B7"/>
    <w:rsid w:val="00705EF0"/>
    <w:rsid w:val="00706340"/>
    <w:rsid w:val="0070638A"/>
    <w:rsid w:val="007064D7"/>
    <w:rsid w:val="007070CA"/>
    <w:rsid w:val="00710F16"/>
    <w:rsid w:val="007126BE"/>
    <w:rsid w:val="00713F8B"/>
    <w:rsid w:val="00714DD3"/>
    <w:rsid w:val="00722098"/>
    <w:rsid w:val="00723753"/>
    <w:rsid w:val="00723DD6"/>
    <w:rsid w:val="00730438"/>
    <w:rsid w:val="00731937"/>
    <w:rsid w:val="00732C57"/>
    <w:rsid w:val="00734320"/>
    <w:rsid w:val="00734A59"/>
    <w:rsid w:val="00735CF0"/>
    <w:rsid w:val="00736FCA"/>
    <w:rsid w:val="00740B3D"/>
    <w:rsid w:val="00741FE0"/>
    <w:rsid w:val="00744816"/>
    <w:rsid w:val="00753713"/>
    <w:rsid w:val="00755B05"/>
    <w:rsid w:val="007566B5"/>
    <w:rsid w:val="00756D77"/>
    <w:rsid w:val="007572A0"/>
    <w:rsid w:val="00760552"/>
    <w:rsid w:val="00760C50"/>
    <w:rsid w:val="00762C3A"/>
    <w:rsid w:val="00763C9D"/>
    <w:rsid w:val="007643E4"/>
    <w:rsid w:val="00772919"/>
    <w:rsid w:val="00772B48"/>
    <w:rsid w:val="00773678"/>
    <w:rsid w:val="00773CCF"/>
    <w:rsid w:val="00777062"/>
    <w:rsid w:val="007812F5"/>
    <w:rsid w:val="00784567"/>
    <w:rsid w:val="00791CA2"/>
    <w:rsid w:val="007931FB"/>
    <w:rsid w:val="00796543"/>
    <w:rsid w:val="007969A5"/>
    <w:rsid w:val="007A1E3D"/>
    <w:rsid w:val="007A398E"/>
    <w:rsid w:val="007B044E"/>
    <w:rsid w:val="007B148D"/>
    <w:rsid w:val="007B15C2"/>
    <w:rsid w:val="007B3014"/>
    <w:rsid w:val="007B4E42"/>
    <w:rsid w:val="007B5482"/>
    <w:rsid w:val="007B54F5"/>
    <w:rsid w:val="007B5851"/>
    <w:rsid w:val="007C2B39"/>
    <w:rsid w:val="007C31BF"/>
    <w:rsid w:val="007C49B2"/>
    <w:rsid w:val="007C6792"/>
    <w:rsid w:val="007C708C"/>
    <w:rsid w:val="007C7B4E"/>
    <w:rsid w:val="007D3116"/>
    <w:rsid w:val="007D3937"/>
    <w:rsid w:val="007D3C5D"/>
    <w:rsid w:val="007D3DE6"/>
    <w:rsid w:val="007D459A"/>
    <w:rsid w:val="007E046A"/>
    <w:rsid w:val="007E0A9D"/>
    <w:rsid w:val="007E3A9D"/>
    <w:rsid w:val="007E614F"/>
    <w:rsid w:val="007F02CC"/>
    <w:rsid w:val="007F042C"/>
    <w:rsid w:val="007F33BA"/>
    <w:rsid w:val="007F4F4B"/>
    <w:rsid w:val="007F60C5"/>
    <w:rsid w:val="007F767A"/>
    <w:rsid w:val="00800572"/>
    <w:rsid w:val="008005F3"/>
    <w:rsid w:val="00801F9D"/>
    <w:rsid w:val="0080284E"/>
    <w:rsid w:val="008042D3"/>
    <w:rsid w:val="008043D4"/>
    <w:rsid w:val="00806449"/>
    <w:rsid w:val="00806D9D"/>
    <w:rsid w:val="0080744D"/>
    <w:rsid w:val="00807852"/>
    <w:rsid w:val="00810299"/>
    <w:rsid w:val="0081473D"/>
    <w:rsid w:val="00815E88"/>
    <w:rsid w:val="00815FEA"/>
    <w:rsid w:val="008161DB"/>
    <w:rsid w:val="0082255D"/>
    <w:rsid w:val="00824EC7"/>
    <w:rsid w:val="0082553E"/>
    <w:rsid w:val="008256D1"/>
    <w:rsid w:val="00826AD4"/>
    <w:rsid w:val="00827DBD"/>
    <w:rsid w:val="00830AE6"/>
    <w:rsid w:val="00830BE3"/>
    <w:rsid w:val="0083210B"/>
    <w:rsid w:val="00832212"/>
    <w:rsid w:val="00834CE3"/>
    <w:rsid w:val="0083572E"/>
    <w:rsid w:val="0083678F"/>
    <w:rsid w:val="008407BF"/>
    <w:rsid w:val="008417F6"/>
    <w:rsid w:val="00841F42"/>
    <w:rsid w:val="00842CF3"/>
    <w:rsid w:val="00847336"/>
    <w:rsid w:val="00847E35"/>
    <w:rsid w:val="00847F6D"/>
    <w:rsid w:val="00851604"/>
    <w:rsid w:val="0085185A"/>
    <w:rsid w:val="00854531"/>
    <w:rsid w:val="00860317"/>
    <w:rsid w:val="00860ED6"/>
    <w:rsid w:val="008616EE"/>
    <w:rsid w:val="00861BA7"/>
    <w:rsid w:val="0086227E"/>
    <w:rsid w:val="00864DA7"/>
    <w:rsid w:val="0086511A"/>
    <w:rsid w:val="00867FEE"/>
    <w:rsid w:val="00870387"/>
    <w:rsid w:val="00872A87"/>
    <w:rsid w:val="00872A95"/>
    <w:rsid w:val="008734B6"/>
    <w:rsid w:val="00875258"/>
    <w:rsid w:val="00875DD6"/>
    <w:rsid w:val="00876626"/>
    <w:rsid w:val="008778F4"/>
    <w:rsid w:val="00881703"/>
    <w:rsid w:val="00882C9B"/>
    <w:rsid w:val="00883B51"/>
    <w:rsid w:val="00884771"/>
    <w:rsid w:val="008855C8"/>
    <w:rsid w:val="0088593B"/>
    <w:rsid w:val="00886392"/>
    <w:rsid w:val="0088795E"/>
    <w:rsid w:val="00892741"/>
    <w:rsid w:val="008927C8"/>
    <w:rsid w:val="00896446"/>
    <w:rsid w:val="00896A18"/>
    <w:rsid w:val="008970C0"/>
    <w:rsid w:val="008A1F7B"/>
    <w:rsid w:val="008A236B"/>
    <w:rsid w:val="008A5B5A"/>
    <w:rsid w:val="008A6D1D"/>
    <w:rsid w:val="008A7537"/>
    <w:rsid w:val="008A7B4E"/>
    <w:rsid w:val="008B0CF5"/>
    <w:rsid w:val="008B1B0C"/>
    <w:rsid w:val="008B2CE0"/>
    <w:rsid w:val="008B33FD"/>
    <w:rsid w:val="008B3983"/>
    <w:rsid w:val="008B4149"/>
    <w:rsid w:val="008B642D"/>
    <w:rsid w:val="008B77C6"/>
    <w:rsid w:val="008B7ADA"/>
    <w:rsid w:val="008C1D54"/>
    <w:rsid w:val="008C7474"/>
    <w:rsid w:val="008C748F"/>
    <w:rsid w:val="008D2CD5"/>
    <w:rsid w:val="008D4CA8"/>
    <w:rsid w:val="008D4DFD"/>
    <w:rsid w:val="008D5AFB"/>
    <w:rsid w:val="008E05BC"/>
    <w:rsid w:val="008E0D85"/>
    <w:rsid w:val="008E2370"/>
    <w:rsid w:val="008E2C0E"/>
    <w:rsid w:val="008E696D"/>
    <w:rsid w:val="008E6AE4"/>
    <w:rsid w:val="008F1F5A"/>
    <w:rsid w:val="008F2CD4"/>
    <w:rsid w:val="008F382E"/>
    <w:rsid w:val="008F4E78"/>
    <w:rsid w:val="008F5201"/>
    <w:rsid w:val="008F658C"/>
    <w:rsid w:val="0090049B"/>
    <w:rsid w:val="00900880"/>
    <w:rsid w:val="00900DD2"/>
    <w:rsid w:val="00902BD9"/>
    <w:rsid w:val="00903AFC"/>
    <w:rsid w:val="00903C9A"/>
    <w:rsid w:val="009050EE"/>
    <w:rsid w:val="009063D5"/>
    <w:rsid w:val="00906FF3"/>
    <w:rsid w:val="00907396"/>
    <w:rsid w:val="00910654"/>
    <w:rsid w:val="00910968"/>
    <w:rsid w:val="0091247E"/>
    <w:rsid w:val="00914D86"/>
    <w:rsid w:val="00916091"/>
    <w:rsid w:val="00916EF2"/>
    <w:rsid w:val="00917282"/>
    <w:rsid w:val="00920274"/>
    <w:rsid w:val="009207EC"/>
    <w:rsid w:val="0092115A"/>
    <w:rsid w:val="00922183"/>
    <w:rsid w:val="009272D2"/>
    <w:rsid w:val="00927927"/>
    <w:rsid w:val="009302AA"/>
    <w:rsid w:val="009319B5"/>
    <w:rsid w:val="00931D80"/>
    <w:rsid w:val="00935BE1"/>
    <w:rsid w:val="00937D94"/>
    <w:rsid w:val="00942281"/>
    <w:rsid w:val="00942FBE"/>
    <w:rsid w:val="00947780"/>
    <w:rsid w:val="00953410"/>
    <w:rsid w:val="00953F03"/>
    <w:rsid w:val="009554FF"/>
    <w:rsid w:val="00956277"/>
    <w:rsid w:val="00960589"/>
    <w:rsid w:val="009621A8"/>
    <w:rsid w:val="0096392D"/>
    <w:rsid w:val="00966135"/>
    <w:rsid w:val="0097060F"/>
    <w:rsid w:val="00970A13"/>
    <w:rsid w:val="00973EA6"/>
    <w:rsid w:val="00974E24"/>
    <w:rsid w:val="00981710"/>
    <w:rsid w:val="00982727"/>
    <w:rsid w:val="00984A64"/>
    <w:rsid w:val="009877BA"/>
    <w:rsid w:val="00991C15"/>
    <w:rsid w:val="00995A3F"/>
    <w:rsid w:val="00996275"/>
    <w:rsid w:val="00997D54"/>
    <w:rsid w:val="009A01F8"/>
    <w:rsid w:val="009A1D47"/>
    <w:rsid w:val="009A5E60"/>
    <w:rsid w:val="009B2762"/>
    <w:rsid w:val="009B3EFD"/>
    <w:rsid w:val="009B414D"/>
    <w:rsid w:val="009B4D9D"/>
    <w:rsid w:val="009B5BC1"/>
    <w:rsid w:val="009B7E8F"/>
    <w:rsid w:val="009C0BF0"/>
    <w:rsid w:val="009C0DF1"/>
    <w:rsid w:val="009C401A"/>
    <w:rsid w:val="009C4150"/>
    <w:rsid w:val="009C41B7"/>
    <w:rsid w:val="009C4AC1"/>
    <w:rsid w:val="009C7C51"/>
    <w:rsid w:val="009D2093"/>
    <w:rsid w:val="009D21F7"/>
    <w:rsid w:val="009D306C"/>
    <w:rsid w:val="009D4148"/>
    <w:rsid w:val="009D4A73"/>
    <w:rsid w:val="009D4BF5"/>
    <w:rsid w:val="009D6E11"/>
    <w:rsid w:val="009E1013"/>
    <w:rsid w:val="009E25A8"/>
    <w:rsid w:val="009E3A02"/>
    <w:rsid w:val="009E4888"/>
    <w:rsid w:val="009E56B2"/>
    <w:rsid w:val="009E5DE2"/>
    <w:rsid w:val="009E6632"/>
    <w:rsid w:val="009E6CC0"/>
    <w:rsid w:val="009F206E"/>
    <w:rsid w:val="009F2337"/>
    <w:rsid w:val="009F2E4B"/>
    <w:rsid w:val="009F34B7"/>
    <w:rsid w:val="009F6CAD"/>
    <w:rsid w:val="009F7E85"/>
    <w:rsid w:val="00A00426"/>
    <w:rsid w:val="00A02852"/>
    <w:rsid w:val="00A04B64"/>
    <w:rsid w:val="00A04E87"/>
    <w:rsid w:val="00A059A9"/>
    <w:rsid w:val="00A10221"/>
    <w:rsid w:val="00A13885"/>
    <w:rsid w:val="00A139F7"/>
    <w:rsid w:val="00A155FB"/>
    <w:rsid w:val="00A16B43"/>
    <w:rsid w:val="00A17CA2"/>
    <w:rsid w:val="00A2063A"/>
    <w:rsid w:val="00A20D59"/>
    <w:rsid w:val="00A2188D"/>
    <w:rsid w:val="00A23A5C"/>
    <w:rsid w:val="00A26474"/>
    <w:rsid w:val="00A26E50"/>
    <w:rsid w:val="00A27C6C"/>
    <w:rsid w:val="00A30821"/>
    <w:rsid w:val="00A30A4C"/>
    <w:rsid w:val="00A30E6A"/>
    <w:rsid w:val="00A3118D"/>
    <w:rsid w:val="00A313C1"/>
    <w:rsid w:val="00A31B89"/>
    <w:rsid w:val="00A31BFE"/>
    <w:rsid w:val="00A326B9"/>
    <w:rsid w:val="00A35E00"/>
    <w:rsid w:val="00A3675F"/>
    <w:rsid w:val="00A40ABA"/>
    <w:rsid w:val="00A414C5"/>
    <w:rsid w:val="00A41C77"/>
    <w:rsid w:val="00A5192E"/>
    <w:rsid w:val="00A526F1"/>
    <w:rsid w:val="00A53670"/>
    <w:rsid w:val="00A54E01"/>
    <w:rsid w:val="00A603B7"/>
    <w:rsid w:val="00A60A80"/>
    <w:rsid w:val="00A61893"/>
    <w:rsid w:val="00A62FBF"/>
    <w:rsid w:val="00A64BAF"/>
    <w:rsid w:val="00A65770"/>
    <w:rsid w:val="00A72D7A"/>
    <w:rsid w:val="00A74899"/>
    <w:rsid w:val="00A754B8"/>
    <w:rsid w:val="00A76357"/>
    <w:rsid w:val="00A76549"/>
    <w:rsid w:val="00A8103D"/>
    <w:rsid w:val="00A851CD"/>
    <w:rsid w:val="00A85DE1"/>
    <w:rsid w:val="00A9043C"/>
    <w:rsid w:val="00A918FE"/>
    <w:rsid w:val="00A92AB9"/>
    <w:rsid w:val="00A93AC2"/>
    <w:rsid w:val="00A9683F"/>
    <w:rsid w:val="00AA0575"/>
    <w:rsid w:val="00AA07C0"/>
    <w:rsid w:val="00AA0D3A"/>
    <w:rsid w:val="00AA2721"/>
    <w:rsid w:val="00AA361F"/>
    <w:rsid w:val="00AA4332"/>
    <w:rsid w:val="00AA4518"/>
    <w:rsid w:val="00AA711A"/>
    <w:rsid w:val="00AA7297"/>
    <w:rsid w:val="00AB0AF1"/>
    <w:rsid w:val="00AB4DE2"/>
    <w:rsid w:val="00AB62BD"/>
    <w:rsid w:val="00AB68ED"/>
    <w:rsid w:val="00AC3142"/>
    <w:rsid w:val="00AC48A1"/>
    <w:rsid w:val="00AC4ACD"/>
    <w:rsid w:val="00AC4C17"/>
    <w:rsid w:val="00AC6BC5"/>
    <w:rsid w:val="00AC6FCB"/>
    <w:rsid w:val="00AD1937"/>
    <w:rsid w:val="00AD1DE7"/>
    <w:rsid w:val="00AD2EB7"/>
    <w:rsid w:val="00AD5353"/>
    <w:rsid w:val="00AD55FD"/>
    <w:rsid w:val="00AD573A"/>
    <w:rsid w:val="00AD5E2F"/>
    <w:rsid w:val="00AE066B"/>
    <w:rsid w:val="00AE06ED"/>
    <w:rsid w:val="00AE0B5A"/>
    <w:rsid w:val="00AE49B8"/>
    <w:rsid w:val="00AE6772"/>
    <w:rsid w:val="00AF06B9"/>
    <w:rsid w:val="00AF1DCD"/>
    <w:rsid w:val="00AF1DE8"/>
    <w:rsid w:val="00AF314C"/>
    <w:rsid w:val="00AF383C"/>
    <w:rsid w:val="00AF38CA"/>
    <w:rsid w:val="00AF43AF"/>
    <w:rsid w:val="00AF6BF4"/>
    <w:rsid w:val="00B003DD"/>
    <w:rsid w:val="00B023DC"/>
    <w:rsid w:val="00B02AFA"/>
    <w:rsid w:val="00B03759"/>
    <w:rsid w:val="00B046A5"/>
    <w:rsid w:val="00B0580A"/>
    <w:rsid w:val="00B07171"/>
    <w:rsid w:val="00B11494"/>
    <w:rsid w:val="00B13AEA"/>
    <w:rsid w:val="00B145AA"/>
    <w:rsid w:val="00B1460C"/>
    <w:rsid w:val="00B16C00"/>
    <w:rsid w:val="00B16C81"/>
    <w:rsid w:val="00B20068"/>
    <w:rsid w:val="00B26AF5"/>
    <w:rsid w:val="00B3107E"/>
    <w:rsid w:val="00B31DDE"/>
    <w:rsid w:val="00B32B94"/>
    <w:rsid w:val="00B33647"/>
    <w:rsid w:val="00B34167"/>
    <w:rsid w:val="00B3446A"/>
    <w:rsid w:val="00B36473"/>
    <w:rsid w:val="00B36668"/>
    <w:rsid w:val="00B41266"/>
    <w:rsid w:val="00B41E5E"/>
    <w:rsid w:val="00B43054"/>
    <w:rsid w:val="00B44DF6"/>
    <w:rsid w:val="00B4527D"/>
    <w:rsid w:val="00B46533"/>
    <w:rsid w:val="00B47952"/>
    <w:rsid w:val="00B506D1"/>
    <w:rsid w:val="00B51967"/>
    <w:rsid w:val="00B55C35"/>
    <w:rsid w:val="00B608C7"/>
    <w:rsid w:val="00B608D5"/>
    <w:rsid w:val="00B64A4E"/>
    <w:rsid w:val="00B64C56"/>
    <w:rsid w:val="00B654B2"/>
    <w:rsid w:val="00B66F9E"/>
    <w:rsid w:val="00B6707D"/>
    <w:rsid w:val="00B67971"/>
    <w:rsid w:val="00B70EC5"/>
    <w:rsid w:val="00B71F7B"/>
    <w:rsid w:val="00B721B8"/>
    <w:rsid w:val="00B72FD5"/>
    <w:rsid w:val="00B76BDB"/>
    <w:rsid w:val="00B76FD5"/>
    <w:rsid w:val="00B7780F"/>
    <w:rsid w:val="00B81058"/>
    <w:rsid w:val="00B81F32"/>
    <w:rsid w:val="00B82870"/>
    <w:rsid w:val="00B840CB"/>
    <w:rsid w:val="00B85B2E"/>
    <w:rsid w:val="00B86D7D"/>
    <w:rsid w:val="00B87C50"/>
    <w:rsid w:val="00B9490E"/>
    <w:rsid w:val="00B96D13"/>
    <w:rsid w:val="00B973C2"/>
    <w:rsid w:val="00B979CE"/>
    <w:rsid w:val="00BA1EB6"/>
    <w:rsid w:val="00BA3752"/>
    <w:rsid w:val="00BA4DE6"/>
    <w:rsid w:val="00BA5D7E"/>
    <w:rsid w:val="00BA6E0C"/>
    <w:rsid w:val="00BB1CB0"/>
    <w:rsid w:val="00BB2722"/>
    <w:rsid w:val="00BB30BE"/>
    <w:rsid w:val="00BB40ED"/>
    <w:rsid w:val="00BB451D"/>
    <w:rsid w:val="00BB6A38"/>
    <w:rsid w:val="00BB7998"/>
    <w:rsid w:val="00BB7BDA"/>
    <w:rsid w:val="00BC103D"/>
    <w:rsid w:val="00BC3529"/>
    <w:rsid w:val="00BC3AAF"/>
    <w:rsid w:val="00BC4293"/>
    <w:rsid w:val="00BC6745"/>
    <w:rsid w:val="00BC7417"/>
    <w:rsid w:val="00BC74C3"/>
    <w:rsid w:val="00BC7C69"/>
    <w:rsid w:val="00BD5B88"/>
    <w:rsid w:val="00BD5D5C"/>
    <w:rsid w:val="00BD5F5E"/>
    <w:rsid w:val="00BE1311"/>
    <w:rsid w:val="00BE3073"/>
    <w:rsid w:val="00BE3A10"/>
    <w:rsid w:val="00BE6493"/>
    <w:rsid w:val="00BE6787"/>
    <w:rsid w:val="00BE787C"/>
    <w:rsid w:val="00BF3E5D"/>
    <w:rsid w:val="00BF4E25"/>
    <w:rsid w:val="00BF5E15"/>
    <w:rsid w:val="00BF78B2"/>
    <w:rsid w:val="00C0145F"/>
    <w:rsid w:val="00C01BE6"/>
    <w:rsid w:val="00C01F85"/>
    <w:rsid w:val="00C03619"/>
    <w:rsid w:val="00C04FBC"/>
    <w:rsid w:val="00C06F9F"/>
    <w:rsid w:val="00C10D45"/>
    <w:rsid w:val="00C119B6"/>
    <w:rsid w:val="00C11EEA"/>
    <w:rsid w:val="00C12676"/>
    <w:rsid w:val="00C12903"/>
    <w:rsid w:val="00C13357"/>
    <w:rsid w:val="00C146FF"/>
    <w:rsid w:val="00C169B3"/>
    <w:rsid w:val="00C1730C"/>
    <w:rsid w:val="00C17D50"/>
    <w:rsid w:val="00C20AC9"/>
    <w:rsid w:val="00C226E9"/>
    <w:rsid w:val="00C227EE"/>
    <w:rsid w:val="00C23651"/>
    <w:rsid w:val="00C2415E"/>
    <w:rsid w:val="00C25130"/>
    <w:rsid w:val="00C25EA2"/>
    <w:rsid w:val="00C26B4D"/>
    <w:rsid w:val="00C32176"/>
    <w:rsid w:val="00C32454"/>
    <w:rsid w:val="00C33694"/>
    <w:rsid w:val="00C356D5"/>
    <w:rsid w:val="00C35E2E"/>
    <w:rsid w:val="00C36A9A"/>
    <w:rsid w:val="00C3703B"/>
    <w:rsid w:val="00C37B8C"/>
    <w:rsid w:val="00C40886"/>
    <w:rsid w:val="00C446A3"/>
    <w:rsid w:val="00C535AD"/>
    <w:rsid w:val="00C54488"/>
    <w:rsid w:val="00C55A4E"/>
    <w:rsid w:val="00C60702"/>
    <w:rsid w:val="00C6366C"/>
    <w:rsid w:val="00C64624"/>
    <w:rsid w:val="00C6576F"/>
    <w:rsid w:val="00C65BF2"/>
    <w:rsid w:val="00C66882"/>
    <w:rsid w:val="00C6764F"/>
    <w:rsid w:val="00C718E5"/>
    <w:rsid w:val="00C72744"/>
    <w:rsid w:val="00C74BD8"/>
    <w:rsid w:val="00C75F17"/>
    <w:rsid w:val="00C77D91"/>
    <w:rsid w:val="00C77E7E"/>
    <w:rsid w:val="00C811BC"/>
    <w:rsid w:val="00C85593"/>
    <w:rsid w:val="00C85907"/>
    <w:rsid w:val="00C85D4B"/>
    <w:rsid w:val="00C90C79"/>
    <w:rsid w:val="00C913E2"/>
    <w:rsid w:val="00C9180C"/>
    <w:rsid w:val="00C91912"/>
    <w:rsid w:val="00C9283C"/>
    <w:rsid w:val="00C9297A"/>
    <w:rsid w:val="00C93009"/>
    <w:rsid w:val="00C96000"/>
    <w:rsid w:val="00C97283"/>
    <w:rsid w:val="00C97517"/>
    <w:rsid w:val="00C97CF0"/>
    <w:rsid w:val="00CA343C"/>
    <w:rsid w:val="00CA624C"/>
    <w:rsid w:val="00CA6E11"/>
    <w:rsid w:val="00CA78F2"/>
    <w:rsid w:val="00CB4F8E"/>
    <w:rsid w:val="00CB5C42"/>
    <w:rsid w:val="00CB639A"/>
    <w:rsid w:val="00CC12EA"/>
    <w:rsid w:val="00CC2136"/>
    <w:rsid w:val="00CC381E"/>
    <w:rsid w:val="00CC4BE3"/>
    <w:rsid w:val="00CC6309"/>
    <w:rsid w:val="00CD0F25"/>
    <w:rsid w:val="00CD2323"/>
    <w:rsid w:val="00CD2445"/>
    <w:rsid w:val="00CD4898"/>
    <w:rsid w:val="00CD4FCC"/>
    <w:rsid w:val="00CD5619"/>
    <w:rsid w:val="00CD5C5C"/>
    <w:rsid w:val="00CD6D30"/>
    <w:rsid w:val="00CD7490"/>
    <w:rsid w:val="00CE0DE5"/>
    <w:rsid w:val="00CE1DB6"/>
    <w:rsid w:val="00CE20B8"/>
    <w:rsid w:val="00CE21C9"/>
    <w:rsid w:val="00CE2D61"/>
    <w:rsid w:val="00CE46AC"/>
    <w:rsid w:val="00CE472A"/>
    <w:rsid w:val="00CE4D1B"/>
    <w:rsid w:val="00CE4DC8"/>
    <w:rsid w:val="00CF28E2"/>
    <w:rsid w:val="00CF369E"/>
    <w:rsid w:val="00CF651B"/>
    <w:rsid w:val="00CF7811"/>
    <w:rsid w:val="00D01F18"/>
    <w:rsid w:val="00D03926"/>
    <w:rsid w:val="00D03F77"/>
    <w:rsid w:val="00D0440B"/>
    <w:rsid w:val="00D05905"/>
    <w:rsid w:val="00D05A9F"/>
    <w:rsid w:val="00D07BB6"/>
    <w:rsid w:val="00D1049F"/>
    <w:rsid w:val="00D11E35"/>
    <w:rsid w:val="00D120C8"/>
    <w:rsid w:val="00D122CA"/>
    <w:rsid w:val="00D16DA8"/>
    <w:rsid w:val="00D206A8"/>
    <w:rsid w:val="00D2107D"/>
    <w:rsid w:val="00D22BF7"/>
    <w:rsid w:val="00D25FDC"/>
    <w:rsid w:val="00D268BD"/>
    <w:rsid w:val="00D30593"/>
    <w:rsid w:val="00D318B5"/>
    <w:rsid w:val="00D3348A"/>
    <w:rsid w:val="00D33526"/>
    <w:rsid w:val="00D3765A"/>
    <w:rsid w:val="00D40024"/>
    <w:rsid w:val="00D40F91"/>
    <w:rsid w:val="00D4134C"/>
    <w:rsid w:val="00D4193D"/>
    <w:rsid w:val="00D423C4"/>
    <w:rsid w:val="00D428B1"/>
    <w:rsid w:val="00D438E9"/>
    <w:rsid w:val="00D43CD3"/>
    <w:rsid w:val="00D470EC"/>
    <w:rsid w:val="00D47326"/>
    <w:rsid w:val="00D47346"/>
    <w:rsid w:val="00D513FD"/>
    <w:rsid w:val="00D51FE8"/>
    <w:rsid w:val="00D5419D"/>
    <w:rsid w:val="00D5451F"/>
    <w:rsid w:val="00D5583A"/>
    <w:rsid w:val="00D60D77"/>
    <w:rsid w:val="00D61D51"/>
    <w:rsid w:val="00D62C78"/>
    <w:rsid w:val="00D63FA0"/>
    <w:rsid w:val="00D6768F"/>
    <w:rsid w:val="00D7137C"/>
    <w:rsid w:val="00D75E24"/>
    <w:rsid w:val="00D77CC7"/>
    <w:rsid w:val="00D80374"/>
    <w:rsid w:val="00D80F66"/>
    <w:rsid w:val="00D843F9"/>
    <w:rsid w:val="00D849DE"/>
    <w:rsid w:val="00D84CB6"/>
    <w:rsid w:val="00D866BA"/>
    <w:rsid w:val="00D867F5"/>
    <w:rsid w:val="00D90017"/>
    <w:rsid w:val="00D9115F"/>
    <w:rsid w:val="00D91BB3"/>
    <w:rsid w:val="00D92690"/>
    <w:rsid w:val="00D929B1"/>
    <w:rsid w:val="00D9313B"/>
    <w:rsid w:val="00D94883"/>
    <w:rsid w:val="00D94D83"/>
    <w:rsid w:val="00D95DC0"/>
    <w:rsid w:val="00D97D72"/>
    <w:rsid w:val="00DA037F"/>
    <w:rsid w:val="00DA5493"/>
    <w:rsid w:val="00DA5FB7"/>
    <w:rsid w:val="00DA77C5"/>
    <w:rsid w:val="00DA7C70"/>
    <w:rsid w:val="00DB0CF2"/>
    <w:rsid w:val="00DB0EAC"/>
    <w:rsid w:val="00DB179B"/>
    <w:rsid w:val="00DB3461"/>
    <w:rsid w:val="00DB4596"/>
    <w:rsid w:val="00DB47C1"/>
    <w:rsid w:val="00DB4870"/>
    <w:rsid w:val="00DC2A6A"/>
    <w:rsid w:val="00DC2E8A"/>
    <w:rsid w:val="00DC6B6B"/>
    <w:rsid w:val="00DC6C11"/>
    <w:rsid w:val="00DC7277"/>
    <w:rsid w:val="00DD0D66"/>
    <w:rsid w:val="00DD200B"/>
    <w:rsid w:val="00DD2442"/>
    <w:rsid w:val="00DD4F9A"/>
    <w:rsid w:val="00DD6D5A"/>
    <w:rsid w:val="00DD75F1"/>
    <w:rsid w:val="00DE15F9"/>
    <w:rsid w:val="00DE38B7"/>
    <w:rsid w:val="00DE4289"/>
    <w:rsid w:val="00DE4BA7"/>
    <w:rsid w:val="00DF1368"/>
    <w:rsid w:val="00DF1C88"/>
    <w:rsid w:val="00DF2B2E"/>
    <w:rsid w:val="00DF49BD"/>
    <w:rsid w:val="00DF5B95"/>
    <w:rsid w:val="00DF5BDC"/>
    <w:rsid w:val="00E00B25"/>
    <w:rsid w:val="00E01957"/>
    <w:rsid w:val="00E01B4F"/>
    <w:rsid w:val="00E028EE"/>
    <w:rsid w:val="00E04D06"/>
    <w:rsid w:val="00E04DAB"/>
    <w:rsid w:val="00E06887"/>
    <w:rsid w:val="00E06CB0"/>
    <w:rsid w:val="00E06F71"/>
    <w:rsid w:val="00E0701C"/>
    <w:rsid w:val="00E07162"/>
    <w:rsid w:val="00E10230"/>
    <w:rsid w:val="00E10664"/>
    <w:rsid w:val="00E12191"/>
    <w:rsid w:val="00E1520A"/>
    <w:rsid w:val="00E15228"/>
    <w:rsid w:val="00E1540A"/>
    <w:rsid w:val="00E245EE"/>
    <w:rsid w:val="00E24708"/>
    <w:rsid w:val="00E24B68"/>
    <w:rsid w:val="00E25540"/>
    <w:rsid w:val="00E25C44"/>
    <w:rsid w:val="00E2616F"/>
    <w:rsid w:val="00E26234"/>
    <w:rsid w:val="00E2709B"/>
    <w:rsid w:val="00E30727"/>
    <w:rsid w:val="00E33E59"/>
    <w:rsid w:val="00E33EDB"/>
    <w:rsid w:val="00E3746C"/>
    <w:rsid w:val="00E403D4"/>
    <w:rsid w:val="00E4047B"/>
    <w:rsid w:val="00E42D5D"/>
    <w:rsid w:val="00E42F00"/>
    <w:rsid w:val="00E43462"/>
    <w:rsid w:val="00E43FFB"/>
    <w:rsid w:val="00E44BC7"/>
    <w:rsid w:val="00E46814"/>
    <w:rsid w:val="00E46A51"/>
    <w:rsid w:val="00E50217"/>
    <w:rsid w:val="00E51674"/>
    <w:rsid w:val="00E51BE3"/>
    <w:rsid w:val="00E53886"/>
    <w:rsid w:val="00E549D0"/>
    <w:rsid w:val="00E574D2"/>
    <w:rsid w:val="00E5769F"/>
    <w:rsid w:val="00E57AB9"/>
    <w:rsid w:val="00E62114"/>
    <w:rsid w:val="00E6460D"/>
    <w:rsid w:val="00E70120"/>
    <w:rsid w:val="00E70C04"/>
    <w:rsid w:val="00E73C2C"/>
    <w:rsid w:val="00E7523B"/>
    <w:rsid w:val="00E756D0"/>
    <w:rsid w:val="00E758DE"/>
    <w:rsid w:val="00E77578"/>
    <w:rsid w:val="00E77794"/>
    <w:rsid w:val="00E82581"/>
    <w:rsid w:val="00E8660A"/>
    <w:rsid w:val="00E87CE7"/>
    <w:rsid w:val="00E91E11"/>
    <w:rsid w:val="00E9213D"/>
    <w:rsid w:val="00E955B7"/>
    <w:rsid w:val="00EA56EC"/>
    <w:rsid w:val="00EA5F22"/>
    <w:rsid w:val="00EA6772"/>
    <w:rsid w:val="00EA678B"/>
    <w:rsid w:val="00EA78D0"/>
    <w:rsid w:val="00EB2104"/>
    <w:rsid w:val="00EB4080"/>
    <w:rsid w:val="00EB4833"/>
    <w:rsid w:val="00EB4DC3"/>
    <w:rsid w:val="00EB54FD"/>
    <w:rsid w:val="00EB5B4C"/>
    <w:rsid w:val="00EB6658"/>
    <w:rsid w:val="00EC0A35"/>
    <w:rsid w:val="00EC4067"/>
    <w:rsid w:val="00EC547A"/>
    <w:rsid w:val="00EC5481"/>
    <w:rsid w:val="00EC5FEE"/>
    <w:rsid w:val="00EC64B8"/>
    <w:rsid w:val="00EC71DF"/>
    <w:rsid w:val="00EC772B"/>
    <w:rsid w:val="00ED03A4"/>
    <w:rsid w:val="00ED64E6"/>
    <w:rsid w:val="00EE0543"/>
    <w:rsid w:val="00EE0A95"/>
    <w:rsid w:val="00EE3E00"/>
    <w:rsid w:val="00EE437B"/>
    <w:rsid w:val="00EE5DE2"/>
    <w:rsid w:val="00EF094D"/>
    <w:rsid w:val="00EF14DD"/>
    <w:rsid w:val="00EF53B5"/>
    <w:rsid w:val="00EF5A75"/>
    <w:rsid w:val="00EF7A30"/>
    <w:rsid w:val="00F00E1F"/>
    <w:rsid w:val="00F0195A"/>
    <w:rsid w:val="00F03CA8"/>
    <w:rsid w:val="00F11611"/>
    <w:rsid w:val="00F12D78"/>
    <w:rsid w:val="00F13BB3"/>
    <w:rsid w:val="00F1471F"/>
    <w:rsid w:val="00F1487E"/>
    <w:rsid w:val="00F14A70"/>
    <w:rsid w:val="00F14A73"/>
    <w:rsid w:val="00F17946"/>
    <w:rsid w:val="00F17E1D"/>
    <w:rsid w:val="00F21A51"/>
    <w:rsid w:val="00F22F58"/>
    <w:rsid w:val="00F23E39"/>
    <w:rsid w:val="00F252F4"/>
    <w:rsid w:val="00F254B3"/>
    <w:rsid w:val="00F25925"/>
    <w:rsid w:val="00F25CDB"/>
    <w:rsid w:val="00F306CE"/>
    <w:rsid w:val="00F30A8C"/>
    <w:rsid w:val="00F3211B"/>
    <w:rsid w:val="00F34815"/>
    <w:rsid w:val="00F3560F"/>
    <w:rsid w:val="00F4456B"/>
    <w:rsid w:val="00F46512"/>
    <w:rsid w:val="00F46E90"/>
    <w:rsid w:val="00F475EA"/>
    <w:rsid w:val="00F52883"/>
    <w:rsid w:val="00F546E8"/>
    <w:rsid w:val="00F55886"/>
    <w:rsid w:val="00F55B75"/>
    <w:rsid w:val="00F55DE7"/>
    <w:rsid w:val="00F55EC6"/>
    <w:rsid w:val="00F625C7"/>
    <w:rsid w:val="00F67CE5"/>
    <w:rsid w:val="00F70424"/>
    <w:rsid w:val="00F73548"/>
    <w:rsid w:val="00F7685E"/>
    <w:rsid w:val="00F77DF7"/>
    <w:rsid w:val="00F77F93"/>
    <w:rsid w:val="00F77FAA"/>
    <w:rsid w:val="00F8017B"/>
    <w:rsid w:val="00F810AD"/>
    <w:rsid w:val="00F82562"/>
    <w:rsid w:val="00F83419"/>
    <w:rsid w:val="00F837C6"/>
    <w:rsid w:val="00F84835"/>
    <w:rsid w:val="00F8613E"/>
    <w:rsid w:val="00F865D0"/>
    <w:rsid w:val="00F90B6F"/>
    <w:rsid w:val="00F90E35"/>
    <w:rsid w:val="00F91309"/>
    <w:rsid w:val="00F91ACD"/>
    <w:rsid w:val="00F9424D"/>
    <w:rsid w:val="00F945F2"/>
    <w:rsid w:val="00F95A36"/>
    <w:rsid w:val="00F968A8"/>
    <w:rsid w:val="00FA0350"/>
    <w:rsid w:val="00FA1683"/>
    <w:rsid w:val="00FA22EA"/>
    <w:rsid w:val="00FA288F"/>
    <w:rsid w:val="00FA5AE4"/>
    <w:rsid w:val="00FA5E3A"/>
    <w:rsid w:val="00FA7592"/>
    <w:rsid w:val="00FA7FB7"/>
    <w:rsid w:val="00FB1320"/>
    <w:rsid w:val="00FB24C8"/>
    <w:rsid w:val="00FB5738"/>
    <w:rsid w:val="00FB7B4D"/>
    <w:rsid w:val="00FC068E"/>
    <w:rsid w:val="00FC0A1E"/>
    <w:rsid w:val="00FC18C2"/>
    <w:rsid w:val="00FC2396"/>
    <w:rsid w:val="00FC5420"/>
    <w:rsid w:val="00FC6309"/>
    <w:rsid w:val="00FC7A19"/>
    <w:rsid w:val="00FD00B9"/>
    <w:rsid w:val="00FD0961"/>
    <w:rsid w:val="00FD123B"/>
    <w:rsid w:val="00FD3736"/>
    <w:rsid w:val="00FD45CD"/>
    <w:rsid w:val="00FD495F"/>
    <w:rsid w:val="00FD6761"/>
    <w:rsid w:val="00FD6C92"/>
    <w:rsid w:val="00FD7C52"/>
    <w:rsid w:val="00FE311B"/>
    <w:rsid w:val="00FF0584"/>
    <w:rsid w:val="00FF1589"/>
    <w:rsid w:val="00FF2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DDDF812"/>
  <w15:docId w15:val="{803355CA-52E4-42E3-BBD6-9173549FD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431F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431F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431F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431F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31F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31F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31F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31F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31F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31F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431F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431F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431FAA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431FAA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431FA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431FAA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431FA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431FA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431F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431F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31F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31F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431F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431FA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31FAA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431FAA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431F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431FAA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431FAA"/>
    <w:rPr>
      <w:b/>
      <w:bCs/>
      <w:smallCaps/>
      <w:color w:val="2F5496" w:themeColor="accent1" w:themeShade="BF"/>
      <w:spacing w:val="5"/>
    </w:rPr>
  </w:style>
  <w:style w:type="character" w:styleId="Hiperligao">
    <w:name w:val="Hyperlink"/>
    <w:rsid w:val="00DE38B7"/>
    <w:rPr>
      <w:color w:val="0000FF"/>
      <w:u w:val="single"/>
    </w:rPr>
  </w:style>
  <w:style w:type="table" w:styleId="SimplesTabela3">
    <w:name w:val="Plain Table 3"/>
    <w:basedOn w:val="Tabelanormal"/>
    <w:uiPriority w:val="43"/>
    <w:rsid w:val="00E33E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comGrelha">
    <w:name w:val="Table Grid"/>
    <w:basedOn w:val="Tabelanormal"/>
    <w:uiPriority w:val="39"/>
    <w:rsid w:val="00DF5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C12903"/>
    <w:pPr>
      <w:spacing w:after="0" w:line="240" w:lineRule="auto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C12903"/>
    <w:rPr>
      <w:sz w:val="20"/>
      <w:szCs w:val="20"/>
      <w:lang w:val="en-GB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C12903"/>
    <w:rPr>
      <w:vertAlign w:val="superscript"/>
    </w:rPr>
  </w:style>
  <w:style w:type="paragraph" w:styleId="Cabealho">
    <w:name w:val="header"/>
    <w:basedOn w:val="Normal"/>
    <w:link w:val="CabealhoCarter"/>
    <w:uiPriority w:val="99"/>
    <w:unhideWhenUsed/>
    <w:rsid w:val="00C129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C12903"/>
    <w:rPr>
      <w:lang w:val="en-GB"/>
    </w:rPr>
  </w:style>
  <w:style w:type="paragraph" w:styleId="Rodap">
    <w:name w:val="footer"/>
    <w:basedOn w:val="Normal"/>
    <w:link w:val="RodapCarter"/>
    <w:uiPriority w:val="99"/>
    <w:unhideWhenUsed/>
    <w:rsid w:val="00C129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C12903"/>
    <w:rPr>
      <w:lang w:val="en-GB"/>
    </w:rPr>
  </w:style>
  <w:style w:type="paragraph" w:styleId="NormalWeb">
    <w:name w:val="Normal (Web)"/>
    <w:basedOn w:val="Normal"/>
    <w:uiPriority w:val="99"/>
    <w:unhideWhenUsed/>
    <w:rsid w:val="004F07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PT" w:eastAsia="pt-PT"/>
    </w:rPr>
  </w:style>
  <w:style w:type="table" w:styleId="SimplesTabela2">
    <w:name w:val="Plain Table 2"/>
    <w:basedOn w:val="Tabelanormal"/>
    <w:uiPriority w:val="42"/>
    <w:rsid w:val="00043D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comGrelha1">
    <w:name w:val="Tabela com Grelha1"/>
    <w:basedOn w:val="Tabelanormal"/>
    <w:next w:val="TabelacomGrelha"/>
    <w:uiPriority w:val="39"/>
    <w:rsid w:val="009621A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oNoResolvida">
    <w:name w:val="Unresolved Mention"/>
    <w:basedOn w:val="Tipodeletrapredefinidodopargrafo"/>
    <w:uiPriority w:val="99"/>
    <w:semiHidden/>
    <w:unhideWhenUsed/>
    <w:rsid w:val="005B34DC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A414C5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0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2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110050">
          <w:marLeft w:val="126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29051">
          <w:marLeft w:val="126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7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1920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A24C35-A15D-4B3A-9CCC-2DE65F612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76</TotalTime>
  <Pages>8</Pages>
  <Words>779</Words>
  <Characters>4210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erissímo</dc:creator>
  <cp:keywords/>
  <dc:description/>
  <cp:lastModifiedBy>Ana Verissímo</cp:lastModifiedBy>
  <cp:revision>321</cp:revision>
  <cp:lastPrinted>2024-09-11T09:15:00Z</cp:lastPrinted>
  <dcterms:created xsi:type="dcterms:W3CDTF">2024-05-13T09:43:00Z</dcterms:created>
  <dcterms:modified xsi:type="dcterms:W3CDTF">2025-05-15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mj-open</vt:lpwstr>
  </property>
  <property fmtid="{D5CDD505-2E9C-101B-9397-08002B2CF9AE}" pid="7" name="Mendeley Recent Style Name 2_1">
    <vt:lpwstr>BMJ Open</vt:lpwstr>
  </property>
  <property fmtid="{D5CDD505-2E9C-101B-9397-08002B2CF9AE}" pid="8" name="Mendeley Recent Style Id 3_1">
    <vt:lpwstr>http://www.zotero.org/styles/bmj-quality-and-safety</vt:lpwstr>
  </property>
  <property fmtid="{D5CDD505-2E9C-101B-9397-08002B2CF9AE}" pid="9" name="Mendeley Recent Style Name 3_1">
    <vt:lpwstr>BMJ Quality &amp; Safety</vt:lpwstr>
  </property>
  <property fmtid="{D5CDD505-2E9C-101B-9397-08002B2CF9AE}" pid="10" name="Mendeley Recent Style Id 4_1">
    <vt:lpwstr>http://www.zotero.org/styles/national-library-of-medicine</vt:lpwstr>
  </property>
  <property fmtid="{D5CDD505-2E9C-101B-9397-08002B2CF9AE}" pid="11" name="Mendeley Recent Style Name 4_1">
    <vt:lpwstr>National Library of Medicine</vt:lpwstr>
  </property>
  <property fmtid="{D5CDD505-2E9C-101B-9397-08002B2CF9AE}" pid="12" name="Mendeley Recent Style Id 5_1">
    <vt:lpwstr>http://www.zotero.org/styles/taylor-and-francis-apa</vt:lpwstr>
  </property>
  <property fmtid="{D5CDD505-2E9C-101B-9397-08002B2CF9AE}" pid="13" name="Mendeley Recent Style Name 5_1">
    <vt:lpwstr>Taylor &amp; Francis - APA</vt:lpwstr>
  </property>
  <property fmtid="{D5CDD505-2E9C-101B-9397-08002B2CF9AE}" pid="14" name="Mendeley Recent Style Id 6_1">
    <vt:lpwstr>http://www.zotero.org/styles/taylor-and-francis-chicago-note</vt:lpwstr>
  </property>
  <property fmtid="{D5CDD505-2E9C-101B-9397-08002B2CF9AE}" pid="15" name="Mendeley Recent Style Name 6_1">
    <vt:lpwstr>Taylor &amp; Francis - Chicago Manual of Style (note)</vt:lpwstr>
  </property>
  <property fmtid="{D5CDD505-2E9C-101B-9397-08002B2CF9AE}" pid="16" name="Mendeley Recent Style Id 7_1">
    <vt:lpwstr>http://www.zotero.org/styles/taylor-and-francis-council-of-science-editors-author-date</vt:lpwstr>
  </property>
  <property fmtid="{D5CDD505-2E9C-101B-9397-08002B2CF9AE}" pid="17" name="Mendeley Recent Style Name 7_1">
    <vt:lpwstr>Taylor &amp; Francis - Council of Science Editors (author-date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d4b648b-f9bc-337e-8f58-c4ba835d0e87</vt:lpwstr>
  </property>
  <property fmtid="{D5CDD505-2E9C-101B-9397-08002B2CF9AE}" pid="24" name="Mendeley Citation Style_1">
    <vt:lpwstr>http://www.zotero.org/styles/apa</vt:lpwstr>
  </property>
</Properties>
</file>